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FC9B29" w14:textId="1601D1E5" w:rsidR="004A42C3" w:rsidRDefault="004A42C3" w:rsidP="004A42C3">
      <w:pPr>
        <w:pStyle w:val="Caption"/>
        <w:keepNext/>
        <w:rPr>
          <w:rFonts w:ascii="Times New Roman" w:hAnsi="Times New Roman" w:cs="Times New Roman"/>
          <w:i w:val="0"/>
          <w:color w:val="auto"/>
          <w:sz w:val="20"/>
          <w:szCs w:val="20"/>
        </w:rPr>
      </w:pPr>
      <w:r w:rsidRPr="008A74CB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Table </w:t>
      </w:r>
      <w:r w:rsidR="005D1BAE">
        <w:rPr>
          <w:rFonts w:ascii="Times New Roman" w:hAnsi="Times New Roman" w:cs="Times New Roman"/>
          <w:i w:val="0"/>
          <w:color w:val="auto"/>
          <w:sz w:val="20"/>
          <w:szCs w:val="20"/>
        </w:rPr>
        <w:t>2</w:t>
      </w:r>
      <w:r w:rsidR="005245FC" w:rsidRPr="008A74CB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. </w:t>
      </w:r>
      <w:r w:rsidR="007C2DEF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AMPLITUDE AND TIMING </w:t>
      </w:r>
      <w:r w:rsidR="00570751">
        <w:rPr>
          <w:rFonts w:ascii="Times New Roman" w:hAnsi="Times New Roman" w:cs="Times New Roman"/>
          <w:i w:val="0"/>
          <w:color w:val="auto"/>
          <w:sz w:val="20"/>
          <w:szCs w:val="20"/>
        </w:rPr>
        <w:t>AMAP SCORES</w:t>
      </w:r>
      <w:r w:rsidRPr="008A74CB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FOR </w:t>
      </w:r>
      <w:r w:rsidR="00B02D3F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INDIVIDUALS WITH STROKE </w:t>
      </w:r>
      <w:r w:rsidR="00DB4EB7">
        <w:rPr>
          <w:rFonts w:ascii="Times New Roman" w:hAnsi="Times New Roman" w:cs="Times New Roman"/>
          <w:i w:val="0"/>
          <w:color w:val="auto"/>
          <w:sz w:val="20"/>
          <w:szCs w:val="20"/>
        </w:rPr>
        <w:t>WITH THERAPIST ASSI</w:t>
      </w:r>
      <w:r w:rsidR="009B231F">
        <w:rPr>
          <w:rFonts w:ascii="Times New Roman" w:hAnsi="Times New Roman" w:cs="Times New Roman"/>
          <w:i w:val="0"/>
          <w:color w:val="auto"/>
          <w:sz w:val="20"/>
          <w:szCs w:val="20"/>
        </w:rPr>
        <w:t>S</w:t>
      </w:r>
      <w:r w:rsidR="00DB4EB7">
        <w:rPr>
          <w:rFonts w:ascii="Times New Roman" w:hAnsi="Times New Roman" w:cs="Times New Roman"/>
          <w:i w:val="0"/>
          <w:color w:val="auto"/>
          <w:sz w:val="20"/>
          <w:szCs w:val="20"/>
        </w:rPr>
        <w:t>TANCE</w:t>
      </w:r>
    </w:p>
    <w:tbl>
      <w:tblPr>
        <w:tblStyle w:val="style21"/>
        <w:tblW w:w="1206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1"/>
        <w:gridCol w:w="1766"/>
        <w:gridCol w:w="1863"/>
        <w:gridCol w:w="1863"/>
        <w:gridCol w:w="1895"/>
        <w:gridCol w:w="1775"/>
        <w:gridCol w:w="1607"/>
        <w:gridCol w:w="49"/>
      </w:tblGrid>
      <w:tr w:rsidR="00E92F07" w:rsidRPr="006F040F" w14:paraId="5E5BEB80" w14:textId="77777777" w:rsidTr="000738D1">
        <w:trPr>
          <w:gridAfter w:val="1"/>
          <w:wAfter w:w="49" w:type="dxa"/>
          <w:trHeight w:val="201"/>
          <w:jc w:val="center"/>
        </w:trPr>
        <w:tc>
          <w:tcPr>
            <w:tcW w:w="12020" w:type="dxa"/>
            <w:gridSpan w:val="7"/>
            <w:tcBorders>
              <w:top w:val="single" w:sz="4" w:space="0" w:color="auto"/>
            </w:tcBorders>
            <w:vAlign w:val="center"/>
          </w:tcPr>
          <w:p w14:paraId="2ED93891" w14:textId="77777777" w:rsidR="00E92F07" w:rsidRPr="006F040F" w:rsidRDefault="00E92F07" w:rsidP="000738D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OLEUS</w:t>
            </w:r>
          </w:p>
        </w:tc>
      </w:tr>
      <w:tr w:rsidR="00316966" w:rsidRPr="006F040F" w14:paraId="7FF2253E" w14:textId="77777777" w:rsidTr="000738D1">
        <w:trPr>
          <w:trHeight w:val="196"/>
          <w:jc w:val="center"/>
        </w:trPr>
        <w:tc>
          <w:tcPr>
            <w:tcW w:w="1251" w:type="dxa"/>
            <w:tcBorders>
              <w:top w:val="single" w:sz="4" w:space="0" w:color="auto"/>
            </w:tcBorders>
            <w:vAlign w:val="center"/>
          </w:tcPr>
          <w:p w14:paraId="07668760" w14:textId="77777777" w:rsidR="00316966" w:rsidRPr="00514CE8" w:rsidRDefault="00316966" w:rsidP="003169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66" w:type="dxa"/>
            <w:tcBorders>
              <w:top w:val="single" w:sz="4" w:space="0" w:color="auto"/>
            </w:tcBorders>
            <w:vAlign w:val="center"/>
          </w:tcPr>
          <w:p w14:paraId="03641F08" w14:textId="77777777" w:rsidR="00316966" w:rsidRPr="00514CE8" w:rsidRDefault="00316966" w:rsidP="003169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S</w:t>
            </w:r>
            <w:r w:rsidRPr="00514CE8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vAlign w:val="center"/>
          </w:tcPr>
          <w:p w14:paraId="33072F61" w14:textId="77777777" w:rsidR="00316966" w:rsidRPr="00514CE8" w:rsidRDefault="00316966" w:rsidP="00316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S1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vAlign w:val="center"/>
          </w:tcPr>
          <w:p w14:paraId="35B15BEE" w14:textId="77777777" w:rsidR="00316966" w:rsidRPr="00514CE8" w:rsidRDefault="00316966" w:rsidP="00316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S2</w:t>
            </w:r>
          </w:p>
        </w:tc>
        <w:tc>
          <w:tcPr>
            <w:tcW w:w="1895" w:type="dxa"/>
            <w:tcBorders>
              <w:top w:val="single" w:sz="4" w:space="0" w:color="auto"/>
            </w:tcBorders>
            <w:vAlign w:val="center"/>
          </w:tcPr>
          <w:p w14:paraId="70207C12" w14:textId="77777777" w:rsidR="00316966" w:rsidRPr="00514CE8" w:rsidRDefault="00316966" w:rsidP="00316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S2</w:t>
            </w:r>
          </w:p>
        </w:tc>
        <w:tc>
          <w:tcPr>
            <w:tcW w:w="1775" w:type="dxa"/>
            <w:tcBorders>
              <w:top w:val="single" w:sz="4" w:space="0" w:color="auto"/>
            </w:tcBorders>
            <w:vAlign w:val="center"/>
          </w:tcPr>
          <w:p w14:paraId="2944AABD" w14:textId="77777777" w:rsidR="00316966" w:rsidRPr="00514CE8" w:rsidRDefault="00316966" w:rsidP="00316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W1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</w:tcBorders>
            <w:vAlign w:val="center"/>
          </w:tcPr>
          <w:p w14:paraId="4A56D33A" w14:textId="77777777" w:rsidR="00316966" w:rsidRPr="00514CE8" w:rsidRDefault="00316966" w:rsidP="00316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W2</w:t>
            </w:r>
          </w:p>
        </w:tc>
      </w:tr>
      <w:tr w:rsidR="00E92F07" w:rsidRPr="006F040F" w14:paraId="1731DA5F" w14:textId="77777777" w:rsidTr="000738D1">
        <w:trPr>
          <w:gridAfter w:val="1"/>
          <w:wAfter w:w="49" w:type="dxa"/>
          <w:trHeight w:val="173"/>
          <w:jc w:val="center"/>
        </w:trPr>
        <w:tc>
          <w:tcPr>
            <w:tcW w:w="12020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8BBF2D" w14:textId="77777777" w:rsidR="00E92F07" w:rsidRPr="00457E29" w:rsidRDefault="00E92F07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E29">
              <w:rPr>
                <w:rFonts w:ascii="Times New Roman" w:hAnsi="Times New Roman" w:cs="Times New Roman"/>
                <w:b/>
                <w:sz w:val="20"/>
                <w:szCs w:val="20"/>
              </w:rPr>
              <w:t>Average and SD Total AMP Scores for Amplitude Component</w:t>
            </w:r>
          </w:p>
        </w:tc>
      </w:tr>
      <w:tr w:rsidR="00E92F07" w:rsidRPr="006F040F" w14:paraId="7427F579" w14:textId="77777777" w:rsidTr="000738D1">
        <w:trPr>
          <w:trHeight w:val="274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932AC0" w14:textId="77777777" w:rsidR="00E92F07" w:rsidRPr="00457E29" w:rsidRDefault="00E92F07" w:rsidP="000738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7E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S </w:t>
            </w:r>
            <w:proofErr w:type="spellStart"/>
            <w:r w:rsidRPr="00457E29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DC0974" w14:textId="77777777" w:rsidR="00E92F07" w:rsidRPr="006F040F" w:rsidRDefault="00E92F07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E62">
              <w:rPr>
                <w:rFonts w:ascii="Times New Roman" w:hAnsi="Times New Roman" w:cs="Times New Roman"/>
                <w:sz w:val="20"/>
                <w:szCs w:val="20"/>
              </w:rPr>
              <w:t>2.49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D75E62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636ACC" w14:textId="77777777" w:rsidR="00E92F07" w:rsidRPr="006F040F" w:rsidRDefault="00E92F07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90E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BC390E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051523" w14:textId="77777777" w:rsidR="00E92F07" w:rsidRPr="006F040F" w:rsidRDefault="00E92F07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211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152211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08B177" w14:textId="77777777" w:rsidR="00E92F07" w:rsidRPr="006F040F" w:rsidRDefault="00E92F07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732A5">
              <w:rPr>
                <w:rFonts w:ascii="Times New Roman" w:hAnsi="Times New Roman" w:cs="Times New Roman"/>
                <w:sz w:val="20"/>
                <w:szCs w:val="20"/>
              </w:rPr>
              <w:t>.83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732A5">
              <w:rPr>
                <w:rFonts w:ascii="Times New Roman" w:hAnsi="Times New Roman" w:cs="Times New Roman"/>
                <w:sz w:val="20"/>
                <w:szCs w:val="20"/>
              </w:rPr>
              <w:t>.49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8CDC3A" w14:textId="77777777" w:rsidR="00E92F07" w:rsidRPr="006F040F" w:rsidRDefault="00E92F07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2A5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732A5"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E9672C" w14:textId="77777777" w:rsidR="00E92F07" w:rsidRPr="006F040F" w:rsidRDefault="00E92F07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2A5">
              <w:rPr>
                <w:rFonts w:ascii="Times New Roman" w:hAnsi="Times New Roman" w:cs="Times New Roman"/>
                <w:sz w:val="20"/>
                <w:szCs w:val="20"/>
              </w:rPr>
              <w:t>4.22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732A5">
              <w:rPr>
                <w:rFonts w:ascii="Times New Roman" w:hAnsi="Times New Roman" w:cs="Times New Roman"/>
                <w:sz w:val="20"/>
                <w:szCs w:val="20"/>
              </w:rPr>
              <w:t>4.28</w:t>
            </w:r>
          </w:p>
        </w:tc>
      </w:tr>
      <w:tr w:rsidR="00E92F07" w:rsidRPr="006F040F" w14:paraId="3A41C0EA" w14:textId="77777777" w:rsidTr="000738D1">
        <w:trPr>
          <w:trHeight w:val="274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0111C7" w14:textId="77777777" w:rsidR="00E92F07" w:rsidRPr="00457E29" w:rsidRDefault="00E92F07" w:rsidP="000738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7E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F </w:t>
            </w:r>
            <w:proofErr w:type="spellStart"/>
            <w:r w:rsidRPr="00457E29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13CBA6" w14:textId="77777777" w:rsidR="00E92F07" w:rsidRPr="006F040F" w:rsidRDefault="00E92F07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E62"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D75E62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78564D" w14:textId="77777777" w:rsidR="00E92F07" w:rsidRPr="006F040F" w:rsidRDefault="00E92F07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52211">
              <w:rPr>
                <w:rFonts w:ascii="Times New Roman" w:hAnsi="Times New Roman" w:cs="Times New Roman"/>
                <w:sz w:val="20"/>
                <w:szCs w:val="20"/>
              </w:rPr>
              <w:t>.87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52211">
              <w:rPr>
                <w:rFonts w:ascii="Times New Roman" w:hAnsi="Times New Roman" w:cs="Times New Roman"/>
                <w:sz w:val="20"/>
                <w:szCs w:val="20"/>
              </w:rPr>
              <w:t>.84</w:t>
            </w:r>
            <w:r w:rsidRPr="003723F9">
              <w:rPr>
                <w:rFonts w:ascii="Times New Roman" w:hAnsi="Times New Roman" w:cs="Times New Roman"/>
                <w:sz w:val="20"/>
                <w:szCs w:val="20"/>
              </w:rPr>
              <w:t>٭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93AE40" w14:textId="77777777" w:rsidR="00E92F07" w:rsidRPr="006F040F" w:rsidRDefault="00E92F07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211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152211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  <w:r w:rsidRPr="00272FA3">
              <w:rPr>
                <w:rFonts w:ascii="Times New Roman" w:hAnsi="Times New Roman" w:cs="Times New Roman"/>
                <w:sz w:val="20"/>
                <w:szCs w:val="20"/>
              </w:rPr>
              <w:t>٭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90A4C4" w14:textId="77777777" w:rsidR="00E92F07" w:rsidRPr="006F040F" w:rsidRDefault="00E92F07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732A5">
              <w:rPr>
                <w:rFonts w:ascii="Times New Roman" w:hAnsi="Times New Roman" w:cs="Times New Roman"/>
                <w:sz w:val="20"/>
                <w:szCs w:val="20"/>
              </w:rPr>
              <w:t>.72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732A5">
              <w:rPr>
                <w:rFonts w:ascii="Times New Roman" w:hAnsi="Times New Roman" w:cs="Times New Roman"/>
                <w:sz w:val="20"/>
                <w:szCs w:val="20"/>
              </w:rPr>
              <w:t>.50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0DD309" w14:textId="77777777" w:rsidR="00E92F07" w:rsidRPr="006F040F" w:rsidRDefault="00E92F07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732A5">
              <w:rPr>
                <w:rFonts w:ascii="Times New Roman" w:hAnsi="Times New Roman" w:cs="Times New Roman"/>
                <w:sz w:val="20"/>
                <w:szCs w:val="20"/>
              </w:rPr>
              <w:t>.96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732A5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65E653" w14:textId="77777777" w:rsidR="00E92F07" w:rsidRPr="006F040F" w:rsidRDefault="00E92F07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6B7F">
              <w:rPr>
                <w:rFonts w:ascii="Times New Roman" w:hAnsi="Times New Roman" w:cs="Times New Roman"/>
                <w:sz w:val="20"/>
                <w:szCs w:val="20"/>
              </w:rPr>
              <w:t>3.52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BB6B7F">
              <w:rPr>
                <w:rFonts w:ascii="Times New Roman" w:hAnsi="Times New Roman" w:cs="Times New Roman"/>
                <w:sz w:val="20"/>
                <w:szCs w:val="20"/>
              </w:rPr>
              <w:t>3.60</w:t>
            </w:r>
          </w:p>
        </w:tc>
      </w:tr>
      <w:tr w:rsidR="00E92F07" w:rsidRPr="006F040F" w14:paraId="2CADE9BC" w14:textId="77777777" w:rsidTr="000738D1">
        <w:trPr>
          <w:trHeight w:val="274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92A4C8" w14:textId="77777777" w:rsidR="00E92F07" w:rsidRPr="00457E29" w:rsidRDefault="00E92F07" w:rsidP="000738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7E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F </w:t>
            </w:r>
            <w:proofErr w:type="spellStart"/>
            <w:r w:rsidRPr="00457E29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C842FB" w14:textId="77777777" w:rsidR="00E92F07" w:rsidRPr="006F040F" w:rsidRDefault="00E92F07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E62">
              <w:rPr>
                <w:rFonts w:ascii="Times New Roman" w:hAnsi="Times New Roman" w:cs="Times New Roman"/>
                <w:sz w:val="20"/>
                <w:szCs w:val="20"/>
              </w:rPr>
              <w:t>2.24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D75E62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BE651B" w14:textId="77777777" w:rsidR="00E92F07" w:rsidRPr="006F040F" w:rsidRDefault="00E92F07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52211">
              <w:rPr>
                <w:rFonts w:ascii="Times New Roman" w:hAnsi="Times New Roman" w:cs="Times New Roman"/>
                <w:sz w:val="20"/>
                <w:szCs w:val="20"/>
              </w:rPr>
              <w:t>.81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52211">
              <w:rPr>
                <w:rFonts w:ascii="Times New Roman" w:hAnsi="Times New Roman" w:cs="Times New Roman"/>
                <w:sz w:val="20"/>
                <w:szCs w:val="20"/>
              </w:rPr>
              <w:t>.69</w:t>
            </w:r>
            <w:r w:rsidRPr="003723F9">
              <w:rPr>
                <w:rFonts w:ascii="Times New Roman" w:hAnsi="Times New Roman" w:cs="Times New Roman"/>
                <w:sz w:val="20"/>
                <w:szCs w:val="20"/>
              </w:rPr>
              <w:t>٭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39B96B" w14:textId="77777777" w:rsidR="00E92F07" w:rsidRPr="006F040F" w:rsidRDefault="00E92F07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211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152211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  <w:r w:rsidRPr="00272FA3">
              <w:rPr>
                <w:rFonts w:ascii="Times New Roman" w:hAnsi="Times New Roman" w:cs="Times New Roman"/>
                <w:sz w:val="20"/>
                <w:szCs w:val="20"/>
              </w:rPr>
              <w:t>٭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8AF3F8" w14:textId="77777777" w:rsidR="00E92F07" w:rsidRPr="006F040F" w:rsidRDefault="00E92F07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732A5">
              <w:rPr>
                <w:rFonts w:ascii="Times New Roman" w:hAnsi="Times New Roman" w:cs="Times New Roman"/>
                <w:sz w:val="20"/>
                <w:szCs w:val="20"/>
              </w:rPr>
              <w:t>.91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732A5">
              <w:rPr>
                <w:rFonts w:ascii="Times New Roman" w:hAnsi="Times New Roman" w:cs="Times New Roman"/>
                <w:sz w:val="20"/>
                <w:szCs w:val="20"/>
              </w:rPr>
              <w:t>.49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BE507A" w14:textId="77777777" w:rsidR="00E92F07" w:rsidRPr="006F040F" w:rsidRDefault="00E92F07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2A5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732A5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2251EE" w14:textId="77777777" w:rsidR="00E92F07" w:rsidRPr="006F040F" w:rsidRDefault="00E92F07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6B7F">
              <w:rPr>
                <w:rFonts w:ascii="Times New Roman" w:hAnsi="Times New Roman" w:cs="Times New Roman"/>
                <w:sz w:val="20"/>
                <w:szCs w:val="20"/>
              </w:rPr>
              <w:t>2.29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BB6B7F">
              <w:rPr>
                <w:rFonts w:ascii="Times New Roman" w:hAnsi="Times New Roman" w:cs="Times New Roman"/>
                <w:sz w:val="20"/>
                <w:szCs w:val="20"/>
              </w:rPr>
              <w:t>3.07</w:t>
            </w:r>
            <w:r w:rsidRPr="00057C04">
              <w:rPr>
                <w:rFonts w:ascii="Times New Roman" w:hAnsi="Times New Roman" w:cs="Times New Roman"/>
                <w:sz w:val="20"/>
                <w:szCs w:val="20"/>
              </w:rPr>
              <w:t>٭</w:t>
            </w:r>
          </w:p>
        </w:tc>
      </w:tr>
      <w:tr w:rsidR="00E92F07" w:rsidRPr="006F040F" w14:paraId="66E1805A" w14:textId="77777777" w:rsidTr="000738D1">
        <w:trPr>
          <w:trHeight w:val="274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EC95B5" w14:textId="77777777" w:rsidR="00E92F07" w:rsidRPr="00457E29" w:rsidRDefault="00E92F07" w:rsidP="000738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7E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r </w:t>
            </w:r>
            <w:proofErr w:type="spellStart"/>
            <w:r w:rsidRPr="00457E29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38145F" w14:textId="77777777" w:rsidR="00E92F07" w:rsidRPr="006F040F" w:rsidRDefault="00E92F07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E62">
              <w:rPr>
                <w:rFonts w:ascii="Times New Roman" w:hAnsi="Times New Roman" w:cs="Times New Roman"/>
                <w:sz w:val="20"/>
                <w:szCs w:val="20"/>
              </w:rPr>
              <w:t>2.49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D75E62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7275A0" w14:textId="77777777" w:rsidR="00E92F07" w:rsidRPr="006F040F" w:rsidRDefault="00E92F07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52211">
              <w:rPr>
                <w:rFonts w:ascii="Times New Roman" w:hAnsi="Times New Roman" w:cs="Times New Roman"/>
                <w:sz w:val="20"/>
                <w:szCs w:val="20"/>
              </w:rPr>
              <w:t>.82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52211">
              <w:rPr>
                <w:rFonts w:ascii="Times New Roman" w:hAnsi="Times New Roman" w:cs="Times New Roman"/>
                <w:sz w:val="20"/>
                <w:szCs w:val="20"/>
              </w:rPr>
              <w:t>.71</w:t>
            </w:r>
            <w:r w:rsidRPr="003723F9">
              <w:rPr>
                <w:rFonts w:ascii="Times New Roman" w:hAnsi="Times New Roman" w:cs="Times New Roman"/>
                <w:sz w:val="20"/>
                <w:szCs w:val="20"/>
              </w:rPr>
              <w:t>٭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17514C" w14:textId="77777777" w:rsidR="00E92F07" w:rsidRPr="006F040F" w:rsidRDefault="00E92F07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211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0B1258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  <w:r w:rsidRPr="00057C04">
              <w:rPr>
                <w:rFonts w:ascii="Times New Roman" w:hAnsi="Times New Roman" w:cs="Times New Roman"/>
                <w:sz w:val="20"/>
                <w:szCs w:val="20"/>
              </w:rPr>
              <w:t>٭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967FBC" w14:textId="77777777" w:rsidR="00E92F07" w:rsidRPr="006F040F" w:rsidRDefault="00E92F07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732A5">
              <w:rPr>
                <w:rFonts w:ascii="Times New Roman" w:hAnsi="Times New Roman" w:cs="Times New Roman"/>
                <w:sz w:val="20"/>
                <w:szCs w:val="20"/>
              </w:rPr>
              <w:t>.96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732A5">
              <w:rPr>
                <w:rFonts w:ascii="Times New Roman" w:hAnsi="Times New Roman" w:cs="Times New Roman"/>
                <w:sz w:val="20"/>
                <w:szCs w:val="20"/>
              </w:rPr>
              <w:t>.51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AF592C" w14:textId="77777777" w:rsidR="00E92F07" w:rsidRPr="006F040F" w:rsidRDefault="00E92F07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2A5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732A5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FC8E08" w14:textId="77777777" w:rsidR="00E92F07" w:rsidRPr="006F040F" w:rsidRDefault="00E92F07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6B7F">
              <w:rPr>
                <w:rFonts w:ascii="Times New Roman" w:hAnsi="Times New Roman" w:cs="Times New Roman"/>
                <w:sz w:val="20"/>
                <w:szCs w:val="20"/>
              </w:rPr>
              <w:t>2.58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BB6B7F">
              <w:rPr>
                <w:rFonts w:ascii="Times New Roman" w:hAnsi="Times New Roman" w:cs="Times New Roman"/>
                <w:sz w:val="20"/>
                <w:szCs w:val="20"/>
              </w:rPr>
              <w:t>3.60</w:t>
            </w:r>
          </w:p>
        </w:tc>
      </w:tr>
      <w:tr w:rsidR="00E92F07" w:rsidRPr="006F040F" w14:paraId="1AE6C728" w14:textId="77777777" w:rsidTr="000738D1">
        <w:trPr>
          <w:trHeight w:val="274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05E66B" w14:textId="77777777" w:rsidR="00E92F07" w:rsidRPr="00457E29" w:rsidRDefault="00E92F07" w:rsidP="000738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57E29">
              <w:rPr>
                <w:rFonts w:ascii="Times New Roman" w:hAnsi="Times New Roman" w:cs="Times New Roman"/>
                <w:b/>
                <w:sz w:val="20"/>
                <w:szCs w:val="20"/>
              </w:rPr>
              <w:t>Tr_PF</w:t>
            </w:r>
            <w:proofErr w:type="spellEnd"/>
            <w:r w:rsidRPr="00457E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457E29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657C07" w14:textId="77777777" w:rsidR="00E92F07" w:rsidRPr="006F040F" w:rsidRDefault="00E92F07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E62"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D75E62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53D469" w14:textId="77777777" w:rsidR="00E92F07" w:rsidRPr="006F040F" w:rsidRDefault="00E92F07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52211">
              <w:rPr>
                <w:rFonts w:ascii="Times New Roman" w:hAnsi="Times New Roman" w:cs="Times New Roman"/>
                <w:sz w:val="20"/>
                <w:szCs w:val="20"/>
              </w:rPr>
              <w:t>.80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52211">
              <w:rPr>
                <w:rFonts w:ascii="Times New Roman" w:hAnsi="Times New Roman" w:cs="Times New Roman"/>
                <w:sz w:val="20"/>
                <w:szCs w:val="20"/>
              </w:rPr>
              <w:t>.73</w:t>
            </w:r>
            <w:r w:rsidRPr="003723F9">
              <w:rPr>
                <w:rFonts w:ascii="Times New Roman" w:hAnsi="Times New Roman" w:cs="Times New Roman"/>
                <w:sz w:val="20"/>
                <w:szCs w:val="20"/>
              </w:rPr>
              <w:t>٭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089F01" w14:textId="77777777" w:rsidR="00E92F07" w:rsidRPr="006F040F" w:rsidRDefault="00E92F07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2A5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732A5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  <w:r w:rsidRPr="00057C04">
              <w:rPr>
                <w:rFonts w:ascii="Times New Roman" w:hAnsi="Times New Roman" w:cs="Times New Roman"/>
                <w:sz w:val="20"/>
                <w:szCs w:val="20"/>
              </w:rPr>
              <w:t>٭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C8C18D" w14:textId="77777777" w:rsidR="00E92F07" w:rsidRPr="006F040F" w:rsidRDefault="00E92F07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732A5">
              <w:rPr>
                <w:rFonts w:ascii="Times New Roman" w:hAnsi="Times New Roman" w:cs="Times New Roman"/>
                <w:sz w:val="20"/>
                <w:szCs w:val="20"/>
              </w:rPr>
              <w:t>.79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732A5">
              <w:rPr>
                <w:rFonts w:ascii="Times New Roman" w:hAnsi="Times New Roman" w:cs="Times New Roman"/>
                <w:sz w:val="20"/>
                <w:szCs w:val="20"/>
              </w:rPr>
              <w:t>.47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B63669" w14:textId="77777777" w:rsidR="00E92F07" w:rsidRPr="006F040F" w:rsidRDefault="00E92F07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2A5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732A5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521B1B" w14:textId="77777777" w:rsidR="00E92F07" w:rsidRPr="006F040F" w:rsidRDefault="00E92F07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6B7F">
              <w:rPr>
                <w:rFonts w:ascii="Times New Roman" w:hAnsi="Times New Roman" w:cs="Times New Roman"/>
                <w:sz w:val="20"/>
                <w:szCs w:val="20"/>
              </w:rPr>
              <w:t>3.11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BB6B7F">
              <w:rPr>
                <w:rFonts w:ascii="Times New Roman" w:hAnsi="Times New Roman" w:cs="Times New Roman"/>
                <w:sz w:val="20"/>
                <w:szCs w:val="20"/>
              </w:rPr>
              <w:t>3.56</w:t>
            </w:r>
          </w:p>
        </w:tc>
      </w:tr>
      <w:tr w:rsidR="00E92F07" w:rsidRPr="006F040F" w14:paraId="71848908" w14:textId="77777777" w:rsidTr="000738D1">
        <w:trPr>
          <w:trHeight w:val="274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731609" w14:textId="77777777" w:rsidR="00E92F07" w:rsidRPr="00457E29" w:rsidRDefault="00E92F07" w:rsidP="000738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57E29">
              <w:rPr>
                <w:rFonts w:ascii="Times New Roman" w:hAnsi="Times New Roman" w:cs="Times New Roman"/>
                <w:b/>
                <w:sz w:val="20"/>
                <w:szCs w:val="20"/>
              </w:rPr>
              <w:t>Tr_NF</w:t>
            </w:r>
            <w:proofErr w:type="spellEnd"/>
            <w:r w:rsidRPr="00457E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457E29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211C34" w14:textId="77777777" w:rsidR="00E92F07" w:rsidRPr="006F040F" w:rsidRDefault="00E92F07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E62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75E62">
              <w:rPr>
                <w:rFonts w:ascii="Times New Roman" w:hAnsi="Times New Roman" w:cs="Times New Roman"/>
                <w:sz w:val="20"/>
                <w:szCs w:val="20"/>
              </w:rPr>
              <w:t>.98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43D4EC" w14:textId="77777777" w:rsidR="00E92F07" w:rsidRPr="006F040F" w:rsidRDefault="00E92F07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52211">
              <w:rPr>
                <w:rFonts w:ascii="Times New Roman" w:hAnsi="Times New Roman" w:cs="Times New Roman"/>
                <w:sz w:val="20"/>
                <w:szCs w:val="20"/>
              </w:rPr>
              <w:t>.73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52211">
              <w:rPr>
                <w:rFonts w:ascii="Times New Roman" w:hAnsi="Times New Roman" w:cs="Times New Roman"/>
                <w:sz w:val="20"/>
                <w:szCs w:val="20"/>
              </w:rPr>
              <w:t>.67</w:t>
            </w:r>
            <w:r w:rsidRPr="003723F9">
              <w:rPr>
                <w:rFonts w:ascii="Times New Roman" w:hAnsi="Times New Roman" w:cs="Times New Roman"/>
                <w:sz w:val="20"/>
                <w:szCs w:val="20"/>
              </w:rPr>
              <w:t>٭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4C605D" w14:textId="77777777" w:rsidR="00E92F07" w:rsidRPr="006F040F" w:rsidRDefault="00E92F07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2A5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732A5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  <w:r w:rsidRPr="00057C04">
              <w:rPr>
                <w:rFonts w:ascii="Times New Roman" w:hAnsi="Times New Roman" w:cs="Times New Roman"/>
                <w:sz w:val="20"/>
                <w:szCs w:val="20"/>
              </w:rPr>
              <w:t>٭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19A8B9" w14:textId="77777777" w:rsidR="00E92F07" w:rsidRPr="006F040F" w:rsidRDefault="00E92F07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2A5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732A5">
              <w:rPr>
                <w:rFonts w:ascii="Times New Roman" w:hAnsi="Times New Roman" w:cs="Times New Roman"/>
                <w:sz w:val="20"/>
                <w:szCs w:val="20"/>
              </w:rPr>
              <w:t>.58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6AB25A" w14:textId="77777777" w:rsidR="00E92F07" w:rsidRPr="006F040F" w:rsidRDefault="00E92F07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2A5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732A5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48E4F5" w14:textId="77777777" w:rsidR="00E92F07" w:rsidRPr="006F040F" w:rsidRDefault="00E92F07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6B7F">
              <w:rPr>
                <w:rFonts w:ascii="Times New Roman" w:hAnsi="Times New Roman" w:cs="Times New Roman"/>
                <w:sz w:val="20"/>
                <w:szCs w:val="20"/>
              </w:rPr>
              <w:t>2.79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BB6B7F">
              <w:rPr>
                <w:rFonts w:ascii="Times New Roman" w:hAnsi="Times New Roman" w:cs="Times New Roman"/>
                <w:sz w:val="20"/>
                <w:szCs w:val="20"/>
              </w:rPr>
              <w:t>3.37</w:t>
            </w:r>
          </w:p>
        </w:tc>
      </w:tr>
      <w:tr w:rsidR="00E92F07" w:rsidRPr="006F040F" w14:paraId="46F61A9F" w14:textId="77777777" w:rsidTr="000738D1">
        <w:trPr>
          <w:trHeight w:val="274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89E5D4" w14:textId="77777777" w:rsidR="00E92F07" w:rsidRPr="00457E29" w:rsidRDefault="00E92F07" w:rsidP="000738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57E29">
              <w:rPr>
                <w:rFonts w:ascii="Times New Roman" w:hAnsi="Times New Roman" w:cs="Times New Roman"/>
                <w:b/>
                <w:sz w:val="20"/>
                <w:szCs w:val="20"/>
              </w:rPr>
              <w:t>Tr_PF_NF</w:t>
            </w:r>
            <w:proofErr w:type="spellEnd"/>
            <w:r w:rsidRPr="00457E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457E29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42BB7A" w14:textId="77777777" w:rsidR="00E92F07" w:rsidRPr="006F040F" w:rsidRDefault="00E92F07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7DF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937DF">
              <w:rPr>
                <w:rFonts w:ascii="Times New Roman" w:hAnsi="Times New Roman" w:cs="Times New Roman"/>
                <w:sz w:val="20"/>
                <w:szCs w:val="20"/>
              </w:rPr>
              <w:t>.95</w:t>
            </w:r>
            <w:r w:rsidRPr="003723F9">
              <w:rPr>
                <w:rFonts w:ascii="Times New Roman" w:hAnsi="Times New Roman" w:cs="Times New Roman"/>
                <w:sz w:val="20"/>
                <w:szCs w:val="20"/>
              </w:rPr>
              <w:t>٭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1EF968" w14:textId="77777777" w:rsidR="00E92F07" w:rsidRPr="006F040F" w:rsidRDefault="00E92F07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52211">
              <w:rPr>
                <w:rFonts w:ascii="Times New Roman" w:hAnsi="Times New Roman" w:cs="Times New Roman"/>
                <w:sz w:val="20"/>
                <w:szCs w:val="20"/>
              </w:rPr>
              <w:t>.85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52211">
              <w:rPr>
                <w:rFonts w:ascii="Times New Roman" w:hAnsi="Times New Roman" w:cs="Times New Roman"/>
                <w:sz w:val="20"/>
                <w:szCs w:val="20"/>
              </w:rPr>
              <w:t>.64</w:t>
            </w:r>
            <w:r w:rsidRPr="003723F9">
              <w:rPr>
                <w:rFonts w:ascii="Times New Roman" w:hAnsi="Times New Roman" w:cs="Times New Roman"/>
                <w:sz w:val="20"/>
                <w:szCs w:val="20"/>
              </w:rPr>
              <w:t>٭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52EC90" w14:textId="77777777" w:rsidR="00E92F07" w:rsidRPr="006F040F" w:rsidRDefault="00E92F07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2A5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732A5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  <w:r w:rsidRPr="00057C04">
              <w:rPr>
                <w:rFonts w:ascii="Times New Roman" w:hAnsi="Times New Roman" w:cs="Times New Roman"/>
                <w:sz w:val="20"/>
                <w:szCs w:val="20"/>
              </w:rPr>
              <w:t>٭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4A2BBA" w14:textId="77777777" w:rsidR="00E92F07" w:rsidRPr="006F040F" w:rsidRDefault="00E92F07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732A5">
              <w:rPr>
                <w:rFonts w:ascii="Times New Roman" w:hAnsi="Times New Roman" w:cs="Times New Roman"/>
                <w:sz w:val="20"/>
                <w:szCs w:val="20"/>
              </w:rPr>
              <w:t>.82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732A5">
              <w:rPr>
                <w:rFonts w:ascii="Times New Roman" w:hAnsi="Times New Roman" w:cs="Times New Roman"/>
                <w:sz w:val="20"/>
                <w:szCs w:val="20"/>
              </w:rPr>
              <w:t>.44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7C4920" w14:textId="77777777" w:rsidR="00E92F07" w:rsidRPr="006F040F" w:rsidRDefault="00E92F07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2A5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732A5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0E2032" w14:textId="77777777" w:rsidR="00E92F07" w:rsidRPr="006F040F" w:rsidRDefault="00E92F07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6B7F">
              <w:rPr>
                <w:rFonts w:ascii="Times New Roman" w:hAnsi="Times New Roman" w:cs="Times New Roman"/>
                <w:sz w:val="20"/>
                <w:szCs w:val="20"/>
              </w:rPr>
              <w:t>3.07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BB6B7F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</w:tr>
      <w:tr w:rsidR="00E92F07" w:rsidRPr="006F040F" w14:paraId="66FC4BA6" w14:textId="77777777" w:rsidTr="000738D1">
        <w:trPr>
          <w:trHeight w:val="274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681449" w14:textId="77777777" w:rsidR="00E92F07" w:rsidRPr="00457E29" w:rsidRDefault="00E92F07" w:rsidP="000738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7E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F_NF </w:t>
            </w:r>
            <w:proofErr w:type="spellStart"/>
            <w:r w:rsidRPr="00457E29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DF1C25" w14:textId="77777777" w:rsidR="00E92F07" w:rsidRPr="006F040F" w:rsidRDefault="00E92F07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7DF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937DF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47994C" w14:textId="77777777" w:rsidR="00E92F07" w:rsidRPr="006F040F" w:rsidRDefault="00E92F07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52211">
              <w:rPr>
                <w:rFonts w:ascii="Times New Roman" w:hAnsi="Times New Roman" w:cs="Times New Roman"/>
                <w:sz w:val="20"/>
                <w:szCs w:val="20"/>
              </w:rPr>
              <w:t>.86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52211">
              <w:rPr>
                <w:rFonts w:ascii="Times New Roman" w:hAnsi="Times New Roman" w:cs="Times New Roman"/>
                <w:sz w:val="20"/>
                <w:szCs w:val="20"/>
              </w:rPr>
              <w:t>.71</w:t>
            </w:r>
            <w:r w:rsidRPr="003723F9">
              <w:rPr>
                <w:rFonts w:ascii="Times New Roman" w:hAnsi="Times New Roman" w:cs="Times New Roman"/>
                <w:sz w:val="20"/>
                <w:szCs w:val="20"/>
              </w:rPr>
              <w:t>٭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D0DAFE" w14:textId="77777777" w:rsidR="00E92F07" w:rsidRPr="006F040F" w:rsidRDefault="00E92F07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2A5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732A5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  <w:r w:rsidRPr="00057C04">
              <w:rPr>
                <w:rFonts w:ascii="Times New Roman" w:hAnsi="Times New Roman" w:cs="Times New Roman"/>
                <w:sz w:val="20"/>
                <w:szCs w:val="20"/>
              </w:rPr>
              <w:t>٭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6E08B5" w14:textId="77777777" w:rsidR="00E92F07" w:rsidRPr="006F040F" w:rsidRDefault="00E92F07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732A5">
              <w:rPr>
                <w:rFonts w:ascii="Times New Roman" w:hAnsi="Times New Roman" w:cs="Times New Roman"/>
                <w:sz w:val="20"/>
                <w:szCs w:val="20"/>
              </w:rPr>
              <w:t>.82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732A5">
              <w:rPr>
                <w:rFonts w:ascii="Times New Roman" w:hAnsi="Times New Roman" w:cs="Times New Roman"/>
                <w:sz w:val="20"/>
                <w:szCs w:val="20"/>
              </w:rPr>
              <w:t>.45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50D7B4" w14:textId="77777777" w:rsidR="00E92F07" w:rsidRPr="006F040F" w:rsidRDefault="00E92F07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732A5">
              <w:rPr>
                <w:rFonts w:ascii="Times New Roman" w:hAnsi="Times New Roman" w:cs="Times New Roman"/>
                <w:sz w:val="20"/>
                <w:szCs w:val="20"/>
              </w:rPr>
              <w:t>.90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732A5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6FE6F6" w14:textId="77777777" w:rsidR="00E92F07" w:rsidRPr="006F040F" w:rsidRDefault="00E92F07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6B7F">
              <w:rPr>
                <w:rFonts w:ascii="Times New Roman" w:hAnsi="Times New Roman" w:cs="Times New Roman"/>
                <w:sz w:val="20"/>
                <w:szCs w:val="20"/>
              </w:rPr>
              <w:t>2.84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BB6B7F">
              <w:rPr>
                <w:rFonts w:ascii="Times New Roman" w:hAnsi="Times New Roman" w:cs="Times New Roman"/>
                <w:sz w:val="20"/>
                <w:szCs w:val="20"/>
              </w:rPr>
              <w:t>3.92</w:t>
            </w:r>
          </w:p>
        </w:tc>
      </w:tr>
      <w:tr w:rsidR="00E92F07" w:rsidRPr="006F040F" w14:paraId="28319716" w14:textId="77777777" w:rsidTr="000738D1">
        <w:trPr>
          <w:gridAfter w:val="1"/>
          <w:wAfter w:w="49" w:type="dxa"/>
          <w:trHeight w:val="173"/>
          <w:jc w:val="center"/>
        </w:trPr>
        <w:tc>
          <w:tcPr>
            <w:tcW w:w="1202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7EF08CD" w14:textId="77777777" w:rsidR="00E92F07" w:rsidRPr="00457E29" w:rsidRDefault="00E92F07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E29">
              <w:rPr>
                <w:rFonts w:ascii="Times New Roman" w:hAnsi="Times New Roman" w:cs="Times New Roman"/>
                <w:b/>
                <w:sz w:val="20"/>
                <w:szCs w:val="20"/>
              </w:rPr>
              <w:t>Average and SD Total AMP Scores for Timing Component</w:t>
            </w:r>
          </w:p>
        </w:tc>
      </w:tr>
      <w:tr w:rsidR="00E92F07" w:rsidRPr="006F040F" w14:paraId="009A4FD9" w14:textId="77777777" w:rsidTr="000738D1">
        <w:trPr>
          <w:trHeight w:val="274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7DEF27" w14:textId="77777777" w:rsidR="00E92F07" w:rsidRPr="00457E29" w:rsidRDefault="00E92F07" w:rsidP="000738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7E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S </w:t>
            </w:r>
            <w:proofErr w:type="spellStart"/>
            <w:r w:rsidRPr="00457E29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4C5B93" w14:textId="77777777" w:rsidR="00E92F07" w:rsidRPr="006F040F" w:rsidRDefault="00E92F07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37A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1437A">
              <w:rPr>
                <w:rFonts w:ascii="Times New Roman" w:hAnsi="Times New Roman" w:cs="Times New Roman"/>
                <w:sz w:val="20"/>
                <w:szCs w:val="20"/>
              </w:rPr>
              <w:t>.88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61D6EB" w14:textId="77777777" w:rsidR="00E92F07" w:rsidRPr="006F040F" w:rsidRDefault="00E92F07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4E2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354E2"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7EB7E8" w14:textId="77777777" w:rsidR="00E92F07" w:rsidRPr="006F040F" w:rsidRDefault="00E92F07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548A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D5548A">
              <w:rPr>
                <w:rFonts w:ascii="Times New Roman" w:hAnsi="Times New Roman" w:cs="Times New Roman"/>
                <w:sz w:val="20"/>
                <w:szCs w:val="20"/>
              </w:rPr>
              <w:t>3.05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622482" w14:textId="77777777" w:rsidR="00E92F07" w:rsidRPr="006F040F" w:rsidRDefault="00E92F07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548A">
              <w:rPr>
                <w:rFonts w:ascii="Times New Roman" w:hAnsi="Times New Roman" w:cs="Times New Roman"/>
                <w:sz w:val="20"/>
                <w:szCs w:val="20"/>
              </w:rPr>
              <w:t>.85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548A">
              <w:rPr>
                <w:rFonts w:ascii="Times New Roman" w:hAnsi="Times New Roman" w:cs="Times New Roman"/>
                <w:sz w:val="20"/>
                <w:szCs w:val="20"/>
              </w:rPr>
              <w:t>.55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1F7846" w14:textId="77777777" w:rsidR="00E92F07" w:rsidRPr="006F040F" w:rsidRDefault="00E92F07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548A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D5548A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5608BE" w14:textId="77777777" w:rsidR="00E92F07" w:rsidRPr="006F040F" w:rsidRDefault="00E92F07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639">
              <w:rPr>
                <w:rFonts w:ascii="Times New Roman" w:hAnsi="Times New Roman" w:cs="Times New Roman"/>
                <w:sz w:val="20"/>
                <w:szCs w:val="20"/>
              </w:rPr>
              <w:t>3.95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0F2639">
              <w:rPr>
                <w:rFonts w:ascii="Times New Roman" w:hAnsi="Times New Roman" w:cs="Times New Roman"/>
                <w:sz w:val="20"/>
                <w:szCs w:val="20"/>
              </w:rPr>
              <w:t>3.37</w:t>
            </w:r>
          </w:p>
        </w:tc>
      </w:tr>
      <w:tr w:rsidR="00E92F07" w:rsidRPr="006F040F" w14:paraId="60552248" w14:textId="77777777" w:rsidTr="000738D1">
        <w:trPr>
          <w:trHeight w:val="274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F5DDD2" w14:textId="77777777" w:rsidR="00E92F07" w:rsidRPr="00457E29" w:rsidRDefault="00E92F07" w:rsidP="000738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7E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F </w:t>
            </w:r>
            <w:proofErr w:type="spellStart"/>
            <w:r w:rsidRPr="00457E29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4B9EA8" w14:textId="77777777" w:rsidR="00E92F07" w:rsidRPr="006F040F" w:rsidRDefault="00E92F07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37A"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1437A">
              <w:rPr>
                <w:rFonts w:ascii="Times New Roman" w:hAnsi="Times New Roman" w:cs="Times New Roman"/>
                <w:sz w:val="20"/>
                <w:szCs w:val="20"/>
              </w:rPr>
              <w:t>.92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12380C" w14:textId="77777777" w:rsidR="00E92F07" w:rsidRPr="006F040F" w:rsidRDefault="00E92F07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354E2">
              <w:rPr>
                <w:rFonts w:ascii="Times New Roman" w:hAnsi="Times New Roman" w:cs="Times New Roman"/>
                <w:sz w:val="20"/>
                <w:szCs w:val="20"/>
              </w:rPr>
              <w:t>.97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354E2">
              <w:rPr>
                <w:rFonts w:ascii="Times New Roman" w:hAnsi="Times New Roman" w:cs="Times New Roman"/>
                <w:sz w:val="20"/>
                <w:szCs w:val="20"/>
              </w:rPr>
              <w:t>.96</w:t>
            </w:r>
            <w:r w:rsidRPr="00222BB7">
              <w:rPr>
                <w:rFonts w:ascii="Times New Roman" w:hAnsi="Times New Roman" w:cs="Times New Roman"/>
                <w:sz w:val="20"/>
                <w:szCs w:val="20"/>
              </w:rPr>
              <w:t>٭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FCF3DB" w14:textId="77777777" w:rsidR="00E92F07" w:rsidRPr="006F040F" w:rsidRDefault="00E92F07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548A"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D5548A">
              <w:rPr>
                <w:rFonts w:ascii="Times New Roman" w:hAnsi="Times New Roman" w:cs="Times New Roman"/>
                <w:sz w:val="20"/>
                <w:szCs w:val="20"/>
              </w:rPr>
              <w:t>3.69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240E0B" w14:textId="77777777" w:rsidR="00E92F07" w:rsidRPr="006F040F" w:rsidRDefault="00E92F07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548A">
              <w:rPr>
                <w:rFonts w:ascii="Times New Roman" w:hAnsi="Times New Roman" w:cs="Times New Roman"/>
                <w:sz w:val="20"/>
                <w:szCs w:val="20"/>
              </w:rPr>
              <w:t>.76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548A">
              <w:rPr>
                <w:rFonts w:ascii="Times New Roman" w:hAnsi="Times New Roman" w:cs="Times New Roman"/>
                <w:sz w:val="20"/>
                <w:szCs w:val="20"/>
              </w:rPr>
              <w:t>.59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3BB502" w14:textId="77777777" w:rsidR="00E92F07" w:rsidRPr="006F040F" w:rsidRDefault="00E92F07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548A">
              <w:rPr>
                <w:rFonts w:ascii="Times New Roman" w:hAnsi="Times New Roman" w:cs="Times New Roman"/>
                <w:sz w:val="20"/>
                <w:szCs w:val="20"/>
              </w:rPr>
              <w:t>.90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D5548A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9BCEB0" w14:textId="77777777" w:rsidR="00E92F07" w:rsidRPr="006F040F" w:rsidRDefault="00E92F07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639">
              <w:rPr>
                <w:rFonts w:ascii="Times New Roman" w:hAnsi="Times New Roman" w:cs="Times New Roman"/>
                <w:sz w:val="20"/>
                <w:szCs w:val="20"/>
              </w:rPr>
              <w:t>3.19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0F2639">
              <w:rPr>
                <w:rFonts w:ascii="Times New Roman" w:hAnsi="Times New Roman" w:cs="Times New Roman"/>
                <w:sz w:val="20"/>
                <w:szCs w:val="20"/>
              </w:rPr>
              <w:t>2.56</w:t>
            </w:r>
          </w:p>
        </w:tc>
      </w:tr>
      <w:tr w:rsidR="00E92F07" w:rsidRPr="006F040F" w14:paraId="5FAA50A4" w14:textId="77777777" w:rsidTr="000738D1">
        <w:trPr>
          <w:trHeight w:val="274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111706" w14:textId="77777777" w:rsidR="00E92F07" w:rsidRPr="00457E29" w:rsidRDefault="00E92F07" w:rsidP="000738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7E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F </w:t>
            </w:r>
            <w:proofErr w:type="spellStart"/>
            <w:r w:rsidRPr="00457E29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AD061D" w14:textId="77777777" w:rsidR="00E92F07" w:rsidRPr="006F040F" w:rsidRDefault="00E92F07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37A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1437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D06492" w14:textId="77777777" w:rsidR="00E92F07" w:rsidRPr="006F040F" w:rsidRDefault="00E92F07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354E2">
              <w:rPr>
                <w:rFonts w:ascii="Times New Roman" w:hAnsi="Times New Roman" w:cs="Times New Roman"/>
                <w:sz w:val="20"/>
                <w:szCs w:val="20"/>
              </w:rPr>
              <w:t>.94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354E2">
              <w:rPr>
                <w:rFonts w:ascii="Times New Roman" w:hAnsi="Times New Roman" w:cs="Times New Roman"/>
                <w:sz w:val="20"/>
                <w:szCs w:val="20"/>
              </w:rPr>
              <w:t>.80</w:t>
            </w:r>
            <w:r w:rsidRPr="00222BB7">
              <w:rPr>
                <w:rFonts w:ascii="Times New Roman" w:hAnsi="Times New Roman" w:cs="Times New Roman"/>
                <w:sz w:val="20"/>
                <w:szCs w:val="20"/>
              </w:rPr>
              <w:t>٭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AF0D4D" w14:textId="77777777" w:rsidR="00E92F07" w:rsidRPr="006F040F" w:rsidRDefault="00E92F07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548A">
              <w:rPr>
                <w:rFonts w:ascii="Times New Roman" w:hAnsi="Times New Roman" w:cs="Times New Roman"/>
                <w:sz w:val="20"/>
                <w:szCs w:val="20"/>
              </w:rPr>
              <w:t>2.13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D5548A">
              <w:rPr>
                <w:rFonts w:ascii="Times New Roman" w:hAnsi="Times New Roman" w:cs="Times New Roman"/>
                <w:sz w:val="20"/>
                <w:szCs w:val="20"/>
              </w:rPr>
              <w:t>3.32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9E4221" w14:textId="77777777" w:rsidR="00E92F07" w:rsidRPr="006F040F" w:rsidRDefault="00E92F07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548A">
              <w:rPr>
                <w:rFonts w:ascii="Times New Roman" w:hAnsi="Times New Roman" w:cs="Times New Roman"/>
                <w:sz w:val="20"/>
                <w:szCs w:val="20"/>
              </w:rPr>
              <w:t>.83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548A">
              <w:rPr>
                <w:rFonts w:ascii="Times New Roman" w:hAnsi="Times New Roman" w:cs="Times New Roman"/>
                <w:sz w:val="20"/>
                <w:szCs w:val="20"/>
              </w:rPr>
              <w:t>.58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5BA8D5" w14:textId="77777777" w:rsidR="00E92F07" w:rsidRPr="006F040F" w:rsidRDefault="00E92F07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548A">
              <w:rPr>
                <w:rFonts w:ascii="Times New Roman" w:hAnsi="Times New Roman" w:cs="Times New Roman"/>
                <w:sz w:val="20"/>
                <w:szCs w:val="20"/>
              </w:rPr>
              <w:t>.88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D5548A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68B9BD" w14:textId="77777777" w:rsidR="00E92F07" w:rsidRPr="006F040F" w:rsidRDefault="00E92F07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639">
              <w:rPr>
                <w:rFonts w:ascii="Times New Roman" w:hAnsi="Times New Roman" w:cs="Times New Roman"/>
                <w:sz w:val="20"/>
                <w:szCs w:val="20"/>
              </w:rPr>
              <w:t>2.24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0F2639"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  <w:r w:rsidR="00CB79B9" w:rsidRPr="00CB79B9">
              <w:rPr>
                <w:rFonts w:ascii="Times New Roman" w:hAnsi="Times New Roman" w:cs="Times New Roman"/>
                <w:sz w:val="20"/>
                <w:szCs w:val="20"/>
              </w:rPr>
              <w:t>٭</w:t>
            </w:r>
          </w:p>
        </w:tc>
      </w:tr>
      <w:tr w:rsidR="00E92F07" w:rsidRPr="006F040F" w14:paraId="56501D7D" w14:textId="77777777" w:rsidTr="000738D1">
        <w:trPr>
          <w:trHeight w:val="274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E47A46" w14:textId="77777777" w:rsidR="00E92F07" w:rsidRPr="00457E29" w:rsidRDefault="00E92F07" w:rsidP="000738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7E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r </w:t>
            </w:r>
            <w:proofErr w:type="spellStart"/>
            <w:r w:rsidRPr="00457E29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3388FA" w14:textId="77777777" w:rsidR="00E92F07" w:rsidRPr="006F040F" w:rsidRDefault="00E92F07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37A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1437A">
              <w:rPr>
                <w:rFonts w:ascii="Times New Roman" w:hAnsi="Times New Roman" w:cs="Times New Roman"/>
                <w:sz w:val="20"/>
                <w:szCs w:val="20"/>
              </w:rPr>
              <w:t>.90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1AA57A" w14:textId="77777777" w:rsidR="00E92F07" w:rsidRPr="006F040F" w:rsidRDefault="00E92F07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4E2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354E2">
              <w:rPr>
                <w:rFonts w:ascii="Times New Roman" w:hAnsi="Times New Roman" w:cs="Times New Roman"/>
                <w:sz w:val="20"/>
                <w:szCs w:val="20"/>
              </w:rPr>
              <w:t>.87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4B1E2C" w14:textId="77777777" w:rsidR="00E92F07" w:rsidRPr="006F040F" w:rsidRDefault="00E92F07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548A"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D5548A">
              <w:rPr>
                <w:rFonts w:ascii="Times New Roman" w:hAnsi="Times New Roman" w:cs="Times New Roman"/>
                <w:sz w:val="20"/>
                <w:szCs w:val="20"/>
              </w:rPr>
              <w:t>3.57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D16A8F" w14:textId="77777777" w:rsidR="00E92F07" w:rsidRPr="006F040F" w:rsidRDefault="00E92F07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548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548A">
              <w:rPr>
                <w:rFonts w:ascii="Times New Roman" w:hAnsi="Times New Roman" w:cs="Times New Roman"/>
                <w:sz w:val="20"/>
                <w:szCs w:val="20"/>
              </w:rPr>
              <w:t>.61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F1AAFE" w14:textId="77777777" w:rsidR="00E92F07" w:rsidRPr="006F040F" w:rsidRDefault="00E92F07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548A">
              <w:rPr>
                <w:rFonts w:ascii="Times New Roman" w:hAnsi="Times New Roman" w:cs="Times New Roman"/>
                <w:sz w:val="20"/>
                <w:szCs w:val="20"/>
              </w:rPr>
              <w:t>.90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D5548A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39B136" w14:textId="77777777" w:rsidR="00E92F07" w:rsidRPr="006F040F" w:rsidRDefault="00E92F07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639">
              <w:rPr>
                <w:rFonts w:ascii="Times New Roman" w:hAnsi="Times New Roman" w:cs="Times New Roman"/>
                <w:sz w:val="20"/>
                <w:szCs w:val="20"/>
              </w:rPr>
              <w:t>2.48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0F2639">
              <w:rPr>
                <w:rFonts w:ascii="Times New Roman" w:hAnsi="Times New Roman" w:cs="Times New Roman"/>
                <w:sz w:val="20"/>
                <w:szCs w:val="20"/>
              </w:rPr>
              <w:t>2.39</w:t>
            </w:r>
            <w:r w:rsidR="00CB79B9" w:rsidRPr="00CB79B9">
              <w:rPr>
                <w:rFonts w:ascii="Times New Roman" w:hAnsi="Times New Roman" w:cs="Times New Roman"/>
                <w:sz w:val="20"/>
                <w:szCs w:val="20"/>
              </w:rPr>
              <w:t>٭</w:t>
            </w:r>
          </w:p>
        </w:tc>
      </w:tr>
      <w:tr w:rsidR="00E92F07" w:rsidRPr="006F040F" w14:paraId="19F1133C" w14:textId="77777777" w:rsidTr="000738D1">
        <w:trPr>
          <w:trHeight w:val="274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881914" w14:textId="77777777" w:rsidR="00E92F07" w:rsidRPr="00457E29" w:rsidRDefault="00E92F07" w:rsidP="000738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57E29">
              <w:rPr>
                <w:rFonts w:ascii="Times New Roman" w:hAnsi="Times New Roman" w:cs="Times New Roman"/>
                <w:b/>
                <w:sz w:val="20"/>
                <w:szCs w:val="20"/>
              </w:rPr>
              <w:t>Tr_PF</w:t>
            </w:r>
            <w:proofErr w:type="spellEnd"/>
            <w:r w:rsidRPr="00457E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457E29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36F7D9" w14:textId="77777777" w:rsidR="00E92F07" w:rsidRPr="006F040F" w:rsidRDefault="00E92F07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37A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1437A">
              <w:rPr>
                <w:rFonts w:ascii="Times New Roman" w:hAnsi="Times New Roman" w:cs="Times New Roman"/>
                <w:sz w:val="20"/>
                <w:szCs w:val="20"/>
              </w:rPr>
              <w:t>.88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CF02AC" w14:textId="77777777" w:rsidR="00E92F07" w:rsidRPr="006F040F" w:rsidRDefault="00E92F07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354E2">
              <w:rPr>
                <w:rFonts w:ascii="Times New Roman" w:hAnsi="Times New Roman" w:cs="Times New Roman"/>
                <w:sz w:val="20"/>
                <w:szCs w:val="20"/>
              </w:rPr>
              <w:t>.88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354E2">
              <w:rPr>
                <w:rFonts w:ascii="Times New Roman" w:hAnsi="Times New Roman" w:cs="Times New Roman"/>
                <w:sz w:val="20"/>
                <w:szCs w:val="20"/>
              </w:rPr>
              <w:t>.78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A634DB" w14:textId="77777777" w:rsidR="00E92F07" w:rsidRPr="006F040F" w:rsidRDefault="00E92F07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548A"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D5548A">
              <w:rPr>
                <w:rFonts w:ascii="Times New Roman" w:hAnsi="Times New Roman" w:cs="Times New Roman"/>
                <w:sz w:val="20"/>
                <w:szCs w:val="20"/>
              </w:rPr>
              <w:t>3.57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46B47D" w14:textId="77777777" w:rsidR="00E92F07" w:rsidRPr="006F040F" w:rsidRDefault="00E92F07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548A">
              <w:rPr>
                <w:rFonts w:ascii="Times New Roman" w:hAnsi="Times New Roman" w:cs="Times New Roman"/>
                <w:sz w:val="20"/>
                <w:szCs w:val="20"/>
              </w:rPr>
              <w:t>.79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548A">
              <w:rPr>
                <w:rFonts w:ascii="Times New Roman" w:hAnsi="Times New Roman" w:cs="Times New Roman"/>
                <w:sz w:val="20"/>
                <w:szCs w:val="20"/>
              </w:rPr>
              <w:t>.59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8704C9" w14:textId="77777777" w:rsidR="00E92F07" w:rsidRPr="006F040F" w:rsidRDefault="00E92F07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548A">
              <w:rPr>
                <w:rFonts w:ascii="Times New Roman" w:hAnsi="Times New Roman" w:cs="Times New Roman"/>
                <w:sz w:val="20"/>
                <w:szCs w:val="20"/>
              </w:rPr>
              <w:t>.88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D5548A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CF8A15" w14:textId="77777777" w:rsidR="00E92F07" w:rsidRPr="006F040F" w:rsidRDefault="00E92F07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639">
              <w:rPr>
                <w:rFonts w:ascii="Times New Roman" w:hAnsi="Times New Roman" w:cs="Times New Roman"/>
                <w:sz w:val="20"/>
                <w:szCs w:val="20"/>
              </w:rPr>
              <w:t>3.15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0F2639"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</w:p>
        </w:tc>
      </w:tr>
      <w:tr w:rsidR="00E92F07" w:rsidRPr="006F040F" w14:paraId="4BFFD382" w14:textId="77777777" w:rsidTr="000738D1">
        <w:trPr>
          <w:trHeight w:val="272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7BA2D6" w14:textId="77777777" w:rsidR="00E92F07" w:rsidRPr="00457E29" w:rsidRDefault="00E92F07" w:rsidP="000738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57E29">
              <w:rPr>
                <w:rFonts w:ascii="Times New Roman" w:hAnsi="Times New Roman" w:cs="Times New Roman"/>
                <w:b/>
                <w:sz w:val="20"/>
                <w:szCs w:val="20"/>
              </w:rPr>
              <w:t>Tr_NF</w:t>
            </w:r>
            <w:proofErr w:type="spellEnd"/>
            <w:r w:rsidRPr="00457E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457E29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22D4DE" w14:textId="77777777" w:rsidR="00E92F07" w:rsidRPr="006F040F" w:rsidRDefault="00E92F07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37A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1437A">
              <w:rPr>
                <w:rFonts w:ascii="Times New Roman" w:hAnsi="Times New Roman" w:cs="Times New Roman"/>
                <w:sz w:val="20"/>
                <w:szCs w:val="20"/>
              </w:rPr>
              <w:t>.91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4D1C6A" w14:textId="77777777" w:rsidR="00E92F07" w:rsidRPr="006F040F" w:rsidRDefault="00E92F07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4E2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354E2">
              <w:rPr>
                <w:rFonts w:ascii="Times New Roman" w:hAnsi="Times New Roman" w:cs="Times New Roman"/>
                <w:sz w:val="20"/>
                <w:szCs w:val="20"/>
              </w:rPr>
              <w:t>.74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48118F" w14:textId="77777777" w:rsidR="00E92F07" w:rsidRPr="006F040F" w:rsidRDefault="00E92F07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548A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D5548A">
              <w:rPr>
                <w:rFonts w:ascii="Times New Roman" w:hAnsi="Times New Roman" w:cs="Times New Roman"/>
                <w:sz w:val="20"/>
                <w:szCs w:val="20"/>
              </w:rPr>
              <w:t>3.42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D668F2" w14:textId="77777777" w:rsidR="00E92F07" w:rsidRPr="006F040F" w:rsidRDefault="00E92F07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548A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548A">
              <w:rPr>
                <w:rFonts w:ascii="Times New Roman" w:hAnsi="Times New Roman" w:cs="Times New Roman"/>
                <w:sz w:val="20"/>
                <w:szCs w:val="20"/>
              </w:rPr>
              <w:t>.63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850F7D" w14:textId="77777777" w:rsidR="00E92F07" w:rsidRPr="006F040F" w:rsidRDefault="00E92F07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548A">
              <w:rPr>
                <w:rFonts w:ascii="Times New Roman" w:hAnsi="Times New Roman" w:cs="Times New Roman"/>
                <w:sz w:val="20"/>
                <w:szCs w:val="20"/>
              </w:rPr>
              <w:t>.98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D5548A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B006C1" w14:textId="77777777" w:rsidR="00E92F07" w:rsidRPr="006F040F" w:rsidRDefault="00E92F07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639">
              <w:rPr>
                <w:rFonts w:ascii="Times New Roman" w:hAnsi="Times New Roman" w:cs="Times New Roman"/>
                <w:sz w:val="20"/>
                <w:szCs w:val="20"/>
              </w:rPr>
              <w:t>2.68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0F2639"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</w:p>
        </w:tc>
      </w:tr>
      <w:tr w:rsidR="00E92F07" w:rsidRPr="006F040F" w14:paraId="568C626B" w14:textId="77777777" w:rsidTr="000738D1">
        <w:trPr>
          <w:trHeight w:val="272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620150" w14:textId="77777777" w:rsidR="00E92F07" w:rsidRPr="00457E29" w:rsidRDefault="00E92F07" w:rsidP="000738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57E29">
              <w:rPr>
                <w:rFonts w:ascii="Times New Roman" w:hAnsi="Times New Roman" w:cs="Times New Roman"/>
                <w:b/>
                <w:sz w:val="20"/>
                <w:szCs w:val="20"/>
              </w:rPr>
              <w:t>Tr_PF_NF</w:t>
            </w:r>
            <w:proofErr w:type="spellEnd"/>
            <w:r w:rsidRPr="00457E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457E29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D920CC" w14:textId="77777777" w:rsidR="00E92F07" w:rsidRPr="006F040F" w:rsidRDefault="00E92F07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37A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1437A">
              <w:rPr>
                <w:rFonts w:ascii="Times New Roman" w:hAnsi="Times New Roman" w:cs="Times New Roman"/>
                <w:sz w:val="20"/>
                <w:szCs w:val="20"/>
              </w:rPr>
              <w:t>.84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CBF792" w14:textId="77777777" w:rsidR="00E92F07" w:rsidRPr="006F040F" w:rsidRDefault="00E92F07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354E2">
              <w:rPr>
                <w:rFonts w:ascii="Times New Roman" w:hAnsi="Times New Roman" w:cs="Times New Roman"/>
                <w:sz w:val="20"/>
                <w:szCs w:val="20"/>
              </w:rPr>
              <w:t>.90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354E2">
              <w:rPr>
                <w:rFonts w:ascii="Times New Roman" w:hAnsi="Times New Roman" w:cs="Times New Roman"/>
                <w:sz w:val="20"/>
                <w:szCs w:val="20"/>
              </w:rPr>
              <w:t>.90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E55E20" w14:textId="77777777" w:rsidR="00E92F07" w:rsidRPr="006F040F" w:rsidRDefault="00E92F07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548A"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D5548A">
              <w:rPr>
                <w:rFonts w:ascii="Times New Roman" w:hAnsi="Times New Roman" w:cs="Times New Roman"/>
                <w:sz w:val="20"/>
                <w:szCs w:val="20"/>
              </w:rPr>
              <w:t>3.55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58D367" w14:textId="77777777" w:rsidR="00E92F07" w:rsidRPr="006F040F" w:rsidRDefault="00E92F07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548A">
              <w:rPr>
                <w:rFonts w:ascii="Times New Roman" w:hAnsi="Times New Roman" w:cs="Times New Roman"/>
                <w:sz w:val="20"/>
                <w:szCs w:val="20"/>
              </w:rPr>
              <w:t>.81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548A">
              <w:rPr>
                <w:rFonts w:ascii="Times New Roman" w:hAnsi="Times New Roman" w:cs="Times New Roman"/>
                <w:sz w:val="20"/>
                <w:szCs w:val="20"/>
              </w:rPr>
              <w:t>.55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B31832" w14:textId="77777777" w:rsidR="00E92F07" w:rsidRPr="006F040F" w:rsidRDefault="00E92F07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548A">
              <w:rPr>
                <w:rFonts w:ascii="Times New Roman" w:hAnsi="Times New Roman" w:cs="Times New Roman"/>
                <w:sz w:val="20"/>
                <w:szCs w:val="20"/>
              </w:rPr>
              <w:t>.86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548A">
              <w:rPr>
                <w:rFonts w:ascii="Times New Roman" w:hAnsi="Times New Roman" w:cs="Times New Roman"/>
                <w:sz w:val="20"/>
                <w:szCs w:val="20"/>
              </w:rPr>
              <w:t>.97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B400B8" w14:textId="77777777" w:rsidR="00E92F07" w:rsidRPr="006F040F" w:rsidRDefault="00E92F07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639">
              <w:rPr>
                <w:rFonts w:ascii="Times New Roman" w:hAnsi="Times New Roman" w:cs="Times New Roman"/>
                <w:sz w:val="20"/>
                <w:szCs w:val="20"/>
              </w:rPr>
              <w:t>2.85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0F2639">
              <w:rPr>
                <w:rFonts w:ascii="Times New Roman" w:hAnsi="Times New Roman" w:cs="Times New Roman"/>
                <w:sz w:val="20"/>
                <w:szCs w:val="20"/>
              </w:rPr>
              <w:t>2.60</w:t>
            </w:r>
          </w:p>
        </w:tc>
      </w:tr>
      <w:tr w:rsidR="00E92F07" w:rsidRPr="006F040F" w14:paraId="4ECFA38C" w14:textId="77777777" w:rsidTr="000738D1">
        <w:trPr>
          <w:trHeight w:val="233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A878F6" w14:textId="77777777" w:rsidR="00E92F07" w:rsidRPr="00457E29" w:rsidRDefault="00E92F07" w:rsidP="000738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7E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F_NF </w:t>
            </w:r>
            <w:proofErr w:type="spellStart"/>
            <w:r w:rsidRPr="00457E29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356A41" w14:textId="77777777" w:rsidR="00E92F07" w:rsidRPr="006F040F" w:rsidRDefault="00E92F07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37A"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1437A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3A273D" w14:textId="77777777" w:rsidR="00E92F07" w:rsidRPr="006F040F" w:rsidRDefault="00E92F07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4E2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354E2">
              <w:rPr>
                <w:rFonts w:ascii="Times New Roman" w:hAnsi="Times New Roman" w:cs="Times New Roman"/>
                <w:sz w:val="20"/>
                <w:szCs w:val="20"/>
              </w:rPr>
              <w:t>.93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003118" w14:textId="77777777" w:rsidR="00E92F07" w:rsidRPr="006F040F" w:rsidRDefault="00E92F07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548A"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D5548A">
              <w:rPr>
                <w:rFonts w:ascii="Times New Roman" w:hAnsi="Times New Roman" w:cs="Times New Roman"/>
                <w:sz w:val="20"/>
                <w:szCs w:val="20"/>
              </w:rPr>
              <w:t>3.55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6828B5" w14:textId="77777777" w:rsidR="00E92F07" w:rsidRPr="006F040F" w:rsidRDefault="00E92F07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548A">
              <w:rPr>
                <w:rFonts w:ascii="Times New Roman" w:hAnsi="Times New Roman" w:cs="Times New Roman"/>
                <w:sz w:val="20"/>
                <w:szCs w:val="20"/>
              </w:rPr>
              <w:t>.85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548A">
              <w:rPr>
                <w:rFonts w:ascii="Times New Roman" w:hAnsi="Times New Roman" w:cs="Times New Roman"/>
                <w:sz w:val="20"/>
                <w:szCs w:val="20"/>
              </w:rPr>
              <w:t>.51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EE6A11" w14:textId="77777777" w:rsidR="00E92F07" w:rsidRPr="006F040F" w:rsidRDefault="00E92F07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548A">
              <w:rPr>
                <w:rFonts w:ascii="Times New Roman" w:hAnsi="Times New Roman" w:cs="Times New Roman"/>
                <w:sz w:val="20"/>
                <w:szCs w:val="20"/>
              </w:rPr>
              <w:t>.84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D5548A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67DE7F" w14:textId="77777777" w:rsidR="00E92F07" w:rsidRPr="006F040F" w:rsidRDefault="00E92F07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639">
              <w:rPr>
                <w:rFonts w:ascii="Times New Roman" w:hAnsi="Times New Roman" w:cs="Times New Roman"/>
                <w:sz w:val="20"/>
                <w:szCs w:val="20"/>
              </w:rPr>
              <w:t>2.83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0F2639">
              <w:rPr>
                <w:rFonts w:ascii="Times New Roman" w:hAnsi="Times New Roman" w:cs="Times New Roman"/>
                <w:sz w:val="20"/>
                <w:szCs w:val="20"/>
              </w:rPr>
              <w:t>2.62</w:t>
            </w:r>
          </w:p>
        </w:tc>
      </w:tr>
    </w:tbl>
    <w:p w14:paraId="0EC223FA" w14:textId="77777777" w:rsidR="00E92F07" w:rsidRDefault="00E92F07" w:rsidP="00E92F07"/>
    <w:tbl>
      <w:tblPr>
        <w:tblStyle w:val="style21"/>
        <w:tblW w:w="1224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9"/>
        <w:gridCol w:w="1791"/>
        <w:gridCol w:w="1890"/>
        <w:gridCol w:w="1890"/>
        <w:gridCol w:w="1922"/>
        <w:gridCol w:w="1801"/>
        <w:gridCol w:w="1623"/>
        <w:gridCol w:w="57"/>
      </w:tblGrid>
      <w:tr w:rsidR="009A6FC6" w:rsidRPr="00514CE8" w14:paraId="797DE7FD" w14:textId="77777777" w:rsidTr="000738D1">
        <w:trPr>
          <w:gridAfter w:val="1"/>
          <w:wAfter w:w="57" w:type="dxa"/>
          <w:trHeight w:val="332"/>
          <w:jc w:val="center"/>
        </w:trPr>
        <w:tc>
          <w:tcPr>
            <w:tcW w:w="12186" w:type="dxa"/>
            <w:gridSpan w:val="7"/>
            <w:tcBorders>
              <w:top w:val="single" w:sz="4" w:space="0" w:color="auto"/>
            </w:tcBorders>
            <w:vAlign w:val="center"/>
          </w:tcPr>
          <w:p w14:paraId="48EAF9CC" w14:textId="77777777" w:rsidR="009A6FC6" w:rsidRPr="00514CE8" w:rsidRDefault="009A6FC6" w:rsidP="000738D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MEDIAL GASTROCNEMIUS</w:t>
            </w:r>
          </w:p>
        </w:tc>
      </w:tr>
      <w:tr w:rsidR="00316966" w:rsidRPr="00514CE8" w14:paraId="67FFE926" w14:textId="77777777" w:rsidTr="000738D1">
        <w:trPr>
          <w:trHeight w:val="323"/>
          <w:jc w:val="center"/>
        </w:trPr>
        <w:tc>
          <w:tcPr>
            <w:tcW w:w="1269" w:type="dxa"/>
            <w:tcBorders>
              <w:top w:val="single" w:sz="4" w:space="0" w:color="auto"/>
            </w:tcBorders>
            <w:vAlign w:val="center"/>
          </w:tcPr>
          <w:p w14:paraId="6E39CFCA" w14:textId="77777777" w:rsidR="00316966" w:rsidRPr="00514CE8" w:rsidRDefault="00316966" w:rsidP="003169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single" w:sz="4" w:space="0" w:color="auto"/>
            </w:tcBorders>
            <w:vAlign w:val="center"/>
          </w:tcPr>
          <w:p w14:paraId="3AE57464" w14:textId="77777777" w:rsidR="00316966" w:rsidRPr="00514CE8" w:rsidRDefault="00316966" w:rsidP="003169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S</w:t>
            </w:r>
            <w:r w:rsidRPr="00514CE8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0FAEEB7C" w14:textId="77777777" w:rsidR="00316966" w:rsidRPr="00514CE8" w:rsidRDefault="00316966" w:rsidP="00316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S1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448CAEA4" w14:textId="77777777" w:rsidR="00316966" w:rsidRPr="00514CE8" w:rsidRDefault="00316966" w:rsidP="00316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S2</w:t>
            </w:r>
          </w:p>
        </w:tc>
        <w:tc>
          <w:tcPr>
            <w:tcW w:w="1922" w:type="dxa"/>
            <w:tcBorders>
              <w:top w:val="single" w:sz="4" w:space="0" w:color="auto"/>
            </w:tcBorders>
            <w:vAlign w:val="center"/>
          </w:tcPr>
          <w:p w14:paraId="6414A510" w14:textId="77777777" w:rsidR="00316966" w:rsidRPr="00514CE8" w:rsidRDefault="00316966" w:rsidP="00316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S2</w:t>
            </w:r>
          </w:p>
        </w:tc>
        <w:tc>
          <w:tcPr>
            <w:tcW w:w="1801" w:type="dxa"/>
            <w:tcBorders>
              <w:top w:val="single" w:sz="4" w:space="0" w:color="auto"/>
            </w:tcBorders>
            <w:vAlign w:val="center"/>
          </w:tcPr>
          <w:p w14:paraId="070D4EB4" w14:textId="77777777" w:rsidR="00316966" w:rsidRPr="00514CE8" w:rsidRDefault="00316966" w:rsidP="00316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W1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</w:tcBorders>
            <w:vAlign w:val="center"/>
          </w:tcPr>
          <w:p w14:paraId="2490F47B" w14:textId="77777777" w:rsidR="00316966" w:rsidRPr="00514CE8" w:rsidRDefault="00316966" w:rsidP="00316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W2</w:t>
            </w:r>
          </w:p>
        </w:tc>
      </w:tr>
      <w:tr w:rsidR="009A6FC6" w:rsidRPr="00514CE8" w14:paraId="22FD9302" w14:textId="77777777" w:rsidTr="000738D1">
        <w:trPr>
          <w:gridAfter w:val="1"/>
          <w:wAfter w:w="57" w:type="dxa"/>
          <w:trHeight w:val="287"/>
          <w:jc w:val="center"/>
        </w:trPr>
        <w:tc>
          <w:tcPr>
            <w:tcW w:w="12186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A0482B" w14:textId="77777777" w:rsidR="009A6FC6" w:rsidRPr="00514CE8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2B9">
              <w:rPr>
                <w:rFonts w:ascii="Times New Roman" w:hAnsi="Times New Roman" w:cs="Times New Roman"/>
                <w:b/>
                <w:sz w:val="20"/>
                <w:szCs w:val="20"/>
              </w:rPr>
              <w:t>Average and SD Total AMP Scores for Amplitude Component</w:t>
            </w:r>
          </w:p>
        </w:tc>
      </w:tr>
      <w:tr w:rsidR="009A6FC6" w:rsidRPr="00514CE8" w14:paraId="58746068" w14:textId="77777777" w:rsidTr="000738D1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FD7117" w14:textId="77777777" w:rsidR="009A6FC6" w:rsidRPr="00C50EC8" w:rsidRDefault="009A6FC6" w:rsidP="000738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S </w:t>
            </w:r>
            <w:proofErr w:type="spellStart"/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E8767E" w14:textId="77777777" w:rsidR="009A6FC6" w:rsidRPr="00721186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7CD">
              <w:rPr>
                <w:rFonts w:ascii="Times New Roman" w:hAnsi="Times New Roman" w:cs="Times New Roman"/>
                <w:sz w:val="20"/>
                <w:szCs w:val="20"/>
              </w:rPr>
              <w:t>2.40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CD609B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16926C" w14:textId="77777777" w:rsidR="009A6FC6" w:rsidRPr="00721186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09B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D609B">
              <w:rPr>
                <w:rFonts w:ascii="Times New Roman" w:hAnsi="Times New Roman" w:cs="Times New Roman"/>
                <w:sz w:val="20"/>
                <w:szCs w:val="20"/>
              </w:rPr>
              <w:t>.6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FBFA1F" w14:textId="77777777" w:rsidR="009A6FC6" w:rsidRPr="00721186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FCA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57795">
              <w:rPr>
                <w:rFonts w:ascii="Times New Roman" w:hAnsi="Times New Roman" w:cs="Times New Roman"/>
                <w:sz w:val="20"/>
                <w:szCs w:val="20"/>
              </w:rPr>
              <w:t>.68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B75CA4" w14:textId="77777777" w:rsidR="009A6FC6" w:rsidRPr="00721186" w:rsidRDefault="009A6FC6" w:rsidP="000738D1">
            <w:pPr>
              <w:tabs>
                <w:tab w:val="right" w:pos="170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A1AC7">
              <w:rPr>
                <w:rFonts w:ascii="Times New Roman" w:hAnsi="Times New Roman" w:cs="Times New Roman"/>
                <w:sz w:val="20"/>
                <w:szCs w:val="20"/>
              </w:rPr>
              <w:t>.93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A1AC7">
              <w:rPr>
                <w:rFonts w:ascii="Times New Roman" w:hAnsi="Times New Roman" w:cs="Times New Roman"/>
                <w:sz w:val="20"/>
                <w:szCs w:val="20"/>
              </w:rPr>
              <w:t>.57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69D033" w14:textId="77777777" w:rsidR="009A6FC6" w:rsidRPr="00721186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72783">
              <w:rPr>
                <w:rFonts w:ascii="Times New Roman" w:hAnsi="Times New Roman" w:cs="Times New Roman"/>
                <w:sz w:val="20"/>
                <w:szCs w:val="20"/>
              </w:rPr>
              <w:t>.84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72783">
              <w:rPr>
                <w:rFonts w:ascii="Times New Roman" w:hAnsi="Times New Roman" w:cs="Times New Roman"/>
                <w:sz w:val="20"/>
                <w:szCs w:val="20"/>
              </w:rPr>
              <w:t>.76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651F74" w14:textId="77777777" w:rsidR="009A6FC6" w:rsidRPr="00721186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A4C">
              <w:rPr>
                <w:rFonts w:ascii="Times New Roman" w:hAnsi="Times New Roman" w:cs="Times New Roman"/>
                <w:sz w:val="20"/>
                <w:szCs w:val="20"/>
              </w:rPr>
              <w:t>3.83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42A4C">
              <w:rPr>
                <w:rFonts w:ascii="Times New Roman" w:hAnsi="Times New Roman" w:cs="Times New Roman"/>
                <w:sz w:val="20"/>
                <w:szCs w:val="20"/>
              </w:rPr>
              <w:t>2.65</w:t>
            </w:r>
          </w:p>
        </w:tc>
      </w:tr>
      <w:tr w:rsidR="009A6FC6" w:rsidRPr="00514CE8" w14:paraId="10AA0AA4" w14:textId="77777777" w:rsidTr="000738D1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A369A0" w14:textId="77777777" w:rsidR="009A6FC6" w:rsidRPr="00C50EC8" w:rsidRDefault="009A6FC6" w:rsidP="000738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F </w:t>
            </w:r>
            <w:proofErr w:type="spellStart"/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17CB8F" w14:textId="77777777" w:rsidR="009A6FC6" w:rsidRPr="00721186" w:rsidRDefault="009A6FC6" w:rsidP="000738D1">
            <w:pPr>
              <w:tabs>
                <w:tab w:val="left" w:pos="9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09B">
              <w:rPr>
                <w:rFonts w:ascii="Times New Roman" w:hAnsi="Times New Roman" w:cs="Times New Roman"/>
                <w:sz w:val="20"/>
                <w:szCs w:val="20"/>
              </w:rPr>
              <w:t>2.65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CD609B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E8FBC6" w14:textId="77777777" w:rsidR="009A6FC6" w:rsidRPr="00721186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D609B">
              <w:rPr>
                <w:rFonts w:ascii="Times New Roman" w:hAnsi="Times New Roman" w:cs="Times New Roman"/>
                <w:sz w:val="20"/>
                <w:szCs w:val="20"/>
              </w:rPr>
              <w:t>.72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D609B">
              <w:rPr>
                <w:rFonts w:ascii="Times New Roman" w:hAnsi="Times New Roman" w:cs="Times New Roman"/>
                <w:sz w:val="20"/>
                <w:szCs w:val="20"/>
              </w:rPr>
              <w:t>.4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0FB812" w14:textId="77777777" w:rsidR="009A6FC6" w:rsidRPr="00721186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95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57795">
              <w:rPr>
                <w:rFonts w:ascii="Times New Roman" w:hAnsi="Times New Roman" w:cs="Times New Roman"/>
                <w:sz w:val="20"/>
                <w:szCs w:val="20"/>
              </w:rPr>
              <w:t>.74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15358C" w14:textId="77777777" w:rsidR="009A6FC6" w:rsidRPr="00721186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A1AC7">
              <w:rPr>
                <w:rFonts w:ascii="Times New Roman" w:hAnsi="Times New Roman" w:cs="Times New Roman"/>
                <w:sz w:val="20"/>
                <w:szCs w:val="20"/>
              </w:rPr>
              <w:t>.53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A1AC7">
              <w:rPr>
                <w:rFonts w:ascii="Times New Roman" w:hAnsi="Times New Roman" w:cs="Times New Roman"/>
                <w:sz w:val="20"/>
                <w:szCs w:val="20"/>
              </w:rPr>
              <w:t>.52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B41FBD" w14:textId="77777777" w:rsidR="009A6FC6" w:rsidRPr="00721186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783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72783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327472" w14:textId="77777777" w:rsidR="009A6FC6" w:rsidRPr="00721186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A4C">
              <w:rPr>
                <w:rFonts w:ascii="Times New Roman" w:hAnsi="Times New Roman" w:cs="Times New Roman"/>
                <w:sz w:val="20"/>
                <w:szCs w:val="20"/>
              </w:rPr>
              <w:t>5.03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42A4C">
              <w:rPr>
                <w:rFonts w:ascii="Times New Roman" w:hAnsi="Times New Roman" w:cs="Times New Roman"/>
                <w:sz w:val="20"/>
                <w:szCs w:val="20"/>
              </w:rPr>
              <w:t>3.07</w:t>
            </w:r>
          </w:p>
        </w:tc>
      </w:tr>
      <w:tr w:rsidR="009A6FC6" w:rsidRPr="00514CE8" w14:paraId="081D7DA2" w14:textId="77777777" w:rsidTr="000738D1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66E528" w14:textId="77777777" w:rsidR="009A6FC6" w:rsidRPr="00C50EC8" w:rsidRDefault="009A6FC6" w:rsidP="000738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F </w:t>
            </w:r>
            <w:proofErr w:type="spellStart"/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72167C" w14:textId="77777777" w:rsidR="009A6FC6" w:rsidRPr="00721186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09B">
              <w:rPr>
                <w:rFonts w:ascii="Times New Roman" w:hAnsi="Times New Roman" w:cs="Times New Roman"/>
                <w:sz w:val="20"/>
                <w:szCs w:val="20"/>
              </w:rPr>
              <w:t>3.12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CD609B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D55C8C" w14:textId="77777777" w:rsidR="009A6FC6" w:rsidRPr="00721186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D609B">
              <w:rPr>
                <w:rFonts w:ascii="Times New Roman" w:hAnsi="Times New Roman" w:cs="Times New Roman"/>
                <w:sz w:val="20"/>
                <w:szCs w:val="20"/>
              </w:rPr>
              <w:t>.53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D609B">
              <w:rPr>
                <w:rFonts w:ascii="Times New Roman" w:hAnsi="Times New Roman" w:cs="Times New Roman"/>
                <w:sz w:val="20"/>
                <w:szCs w:val="20"/>
              </w:rPr>
              <w:t>.46</w:t>
            </w:r>
            <w:r w:rsidRPr="00B50182">
              <w:rPr>
                <w:rFonts w:ascii="Times New Roman" w:hAnsi="Times New Roman" w:cs="Times New Roman"/>
                <w:sz w:val="20"/>
                <w:szCs w:val="20"/>
              </w:rPr>
              <w:t>٭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4C6E54" w14:textId="77777777" w:rsidR="009A6FC6" w:rsidRPr="00721186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95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57795">
              <w:rPr>
                <w:rFonts w:ascii="Times New Roman" w:hAnsi="Times New Roman" w:cs="Times New Roman"/>
                <w:sz w:val="20"/>
                <w:szCs w:val="20"/>
              </w:rPr>
              <w:t>.74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3175F1" w14:textId="77777777" w:rsidR="009A6FC6" w:rsidRPr="00721186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A1AC7">
              <w:rPr>
                <w:rFonts w:ascii="Times New Roman" w:hAnsi="Times New Roman" w:cs="Times New Roman"/>
                <w:sz w:val="20"/>
                <w:szCs w:val="20"/>
              </w:rPr>
              <w:t>.55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A1AC7">
              <w:rPr>
                <w:rFonts w:ascii="Times New Roman" w:hAnsi="Times New Roman" w:cs="Times New Roman"/>
                <w:sz w:val="20"/>
                <w:szCs w:val="20"/>
              </w:rPr>
              <w:t>.42</w:t>
            </w:r>
            <w:r w:rsidRPr="00052E7D">
              <w:rPr>
                <w:rFonts w:ascii="Times New Roman" w:hAnsi="Times New Roman" w:cs="Times New Roman"/>
                <w:sz w:val="20"/>
                <w:szCs w:val="20"/>
              </w:rPr>
              <w:t>٭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8667D4" w14:textId="77777777" w:rsidR="009A6FC6" w:rsidRPr="00721186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72783">
              <w:rPr>
                <w:rFonts w:ascii="Times New Roman" w:hAnsi="Times New Roman" w:cs="Times New Roman"/>
                <w:sz w:val="20"/>
                <w:szCs w:val="20"/>
              </w:rPr>
              <w:t>.70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72783">
              <w:rPr>
                <w:rFonts w:ascii="Times New Roman" w:hAnsi="Times New Roman" w:cs="Times New Roman"/>
                <w:sz w:val="20"/>
                <w:szCs w:val="20"/>
              </w:rPr>
              <w:t>.57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4A2296" w14:textId="77777777" w:rsidR="009A6FC6" w:rsidRPr="00721186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A4C">
              <w:rPr>
                <w:rFonts w:ascii="Times New Roman" w:hAnsi="Times New Roman" w:cs="Times New Roman"/>
                <w:sz w:val="20"/>
                <w:szCs w:val="20"/>
              </w:rPr>
              <w:t>2.95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42A4C"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</w:p>
        </w:tc>
      </w:tr>
      <w:tr w:rsidR="009A6FC6" w:rsidRPr="00514CE8" w14:paraId="6D798A9A" w14:textId="77777777" w:rsidTr="000738D1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69589C" w14:textId="77777777" w:rsidR="009A6FC6" w:rsidRPr="00C50EC8" w:rsidRDefault="009A6FC6" w:rsidP="000738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r </w:t>
            </w:r>
            <w:proofErr w:type="spellStart"/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7951AE" w14:textId="77777777" w:rsidR="009A6FC6" w:rsidRPr="00721186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09B">
              <w:rPr>
                <w:rFonts w:ascii="Times New Roman" w:hAnsi="Times New Roman" w:cs="Times New Roman"/>
                <w:sz w:val="20"/>
                <w:szCs w:val="20"/>
              </w:rPr>
              <w:t>3.19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CD609B"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3F6789" w14:textId="77777777" w:rsidR="009A6FC6" w:rsidRPr="00721186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D609B">
              <w:rPr>
                <w:rFonts w:ascii="Times New Roman" w:hAnsi="Times New Roman" w:cs="Times New Roman"/>
                <w:sz w:val="20"/>
                <w:szCs w:val="20"/>
              </w:rPr>
              <w:t>.60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D609B">
              <w:rPr>
                <w:rFonts w:ascii="Times New Roman" w:hAnsi="Times New Roman" w:cs="Times New Roman"/>
                <w:sz w:val="20"/>
                <w:szCs w:val="20"/>
              </w:rPr>
              <w:t>.49</w:t>
            </w:r>
            <w:r w:rsidRPr="00B50182">
              <w:rPr>
                <w:rFonts w:ascii="Times New Roman" w:hAnsi="Times New Roman" w:cs="Times New Roman"/>
                <w:sz w:val="20"/>
                <w:szCs w:val="20"/>
              </w:rPr>
              <w:t>٭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73DF1E" w14:textId="77777777" w:rsidR="009A6FC6" w:rsidRPr="00721186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95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57795">
              <w:rPr>
                <w:rFonts w:ascii="Times New Roman" w:hAnsi="Times New Roman" w:cs="Times New Roman"/>
                <w:sz w:val="20"/>
                <w:szCs w:val="20"/>
              </w:rPr>
              <w:t>.83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434E8C" w14:textId="77777777" w:rsidR="009A6FC6" w:rsidRPr="00721186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A1AC7">
              <w:rPr>
                <w:rFonts w:ascii="Times New Roman" w:hAnsi="Times New Roman" w:cs="Times New Roman"/>
                <w:sz w:val="20"/>
                <w:szCs w:val="20"/>
              </w:rPr>
              <w:t>.55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A1AC7">
              <w:rPr>
                <w:rFonts w:ascii="Times New Roman" w:hAnsi="Times New Roman" w:cs="Times New Roman"/>
                <w:sz w:val="20"/>
                <w:szCs w:val="20"/>
              </w:rPr>
              <w:t>.35</w:t>
            </w:r>
            <w:r w:rsidRPr="00052E7D">
              <w:rPr>
                <w:rFonts w:ascii="Times New Roman" w:hAnsi="Times New Roman" w:cs="Times New Roman"/>
                <w:sz w:val="20"/>
                <w:szCs w:val="20"/>
              </w:rPr>
              <w:t>٭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294A17" w14:textId="77777777" w:rsidR="009A6FC6" w:rsidRPr="00721186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72783">
              <w:rPr>
                <w:rFonts w:ascii="Times New Roman" w:hAnsi="Times New Roman" w:cs="Times New Roman"/>
                <w:sz w:val="20"/>
                <w:szCs w:val="20"/>
              </w:rPr>
              <w:t>.80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72783">
              <w:rPr>
                <w:rFonts w:ascii="Times New Roman" w:hAnsi="Times New Roman" w:cs="Times New Roman"/>
                <w:sz w:val="20"/>
                <w:szCs w:val="20"/>
              </w:rPr>
              <w:t>.80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0C5083" w14:textId="77777777" w:rsidR="009A6FC6" w:rsidRPr="00721186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62D1">
              <w:rPr>
                <w:rFonts w:ascii="Times New Roman" w:hAnsi="Times New Roman" w:cs="Times New Roman"/>
                <w:sz w:val="20"/>
                <w:szCs w:val="20"/>
              </w:rPr>
              <w:t>3.58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E62D1">
              <w:rPr>
                <w:rFonts w:ascii="Times New Roman" w:hAnsi="Times New Roman" w:cs="Times New Roman"/>
                <w:sz w:val="20"/>
                <w:szCs w:val="20"/>
              </w:rPr>
              <w:t>2.80</w:t>
            </w:r>
          </w:p>
        </w:tc>
      </w:tr>
      <w:tr w:rsidR="009A6FC6" w:rsidRPr="00514CE8" w14:paraId="61EE7E15" w14:textId="77777777" w:rsidTr="000738D1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C72E0E" w14:textId="77777777" w:rsidR="009A6FC6" w:rsidRPr="00C50EC8" w:rsidRDefault="009A6FC6" w:rsidP="000738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>Tr_PF</w:t>
            </w:r>
            <w:proofErr w:type="spellEnd"/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3EAF84" w14:textId="77777777" w:rsidR="009A6FC6" w:rsidRPr="00721186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09B">
              <w:rPr>
                <w:rFonts w:ascii="Times New Roman" w:hAnsi="Times New Roman" w:cs="Times New Roman"/>
                <w:sz w:val="20"/>
                <w:szCs w:val="20"/>
              </w:rPr>
              <w:t>2.48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CD609B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E05276" w14:textId="77777777" w:rsidR="009A6FC6" w:rsidRPr="00721186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D609B">
              <w:rPr>
                <w:rFonts w:ascii="Times New Roman" w:hAnsi="Times New Roman" w:cs="Times New Roman"/>
                <w:sz w:val="20"/>
                <w:szCs w:val="20"/>
              </w:rPr>
              <w:t>.74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D609B">
              <w:rPr>
                <w:rFonts w:ascii="Times New Roman" w:hAnsi="Times New Roman" w:cs="Times New Roman"/>
                <w:sz w:val="20"/>
                <w:szCs w:val="20"/>
              </w:rPr>
              <w:t>.5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C86E49" w14:textId="77777777" w:rsidR="009A6FC6" w:rsidRPr="00721186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95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57795">
              <w:rPr>
                <w:rFonts w:ascii="Times New Roman" w:hAnsi="Times New Roman" w:cs="Times New Roman"/>
                <w:sz w:val="20"/>
                <w:szCs w:val="20"/>
              </w:rPr>
              <w:t>.76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3B8BD7" w14:textId="77777777" w:rsidR="009A6FC6" w:rsidRPr="00721186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A1AC7">
              <w:rPr>
                <w:rFonts w:ascii="Times New Roman" w:hAnsi="Times New Roman" w:cs="Times New Roman"/>
                <w:sz w:val="20"/>
                <w:szCs w:val="20"/>
              </w:rPr>
              <w:t>.49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A1AC7">
              <w:rPr>
                <w:rFonts w:ascii="Times New Roman" w:hAnsi="Times New Roman" w:cs="Times New Roman"/>
                <w:sz w:val="20"/>
                <w:szCs w:val="20"/>
              </w:rPr>
              <w:t>.45</w:t>
            </w:r>
            <w:r w:rsidRPr="00052E7D">
              <w:rPr>
                <w:rFonts w:ascii="Times New Roman" w:hAnsi="Times New Roman" w:cs="Times New Roman"/>
                <w:sz w:val="20"/>
                <w:szCs w:val="20"/>
              </w:rPr>
              <w:t>٭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7055C0" w14:textId="77777777" w:rsidR="009A6FC6" w:rsidRPr="00721186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72783">
              <w:rPr>
                <w:rFonts w:ascii="Times New Roman" w:hAnsi="Times New Roman" w:cs="Times New Roman"/>
                <w:sz w:val="20"/>
                <w:szCs w:val="20"/>
              </w:rPr>
              <w:t>.87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72783">
              <w:rPr>
                <w:rFonts w:ascii="Times New Roman" w:hAnsi="Times New Roman" w:cs="Times New Roman"/>
                <w:sz w:val="20"/>
                <w:szCs w:val="20"/>
              </w:rPr>
              <w:t>.89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96A2C0" w14:textId="77777777" w:rsidR="009A6FC6" w:rsidRPr="00721186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62D1">
              <w:rPr>
                <w:rFonts w:ascii="Times New Roman" w:hAnsi="Times New Roman" w:cs="Times New Roman"/>
                <w:sz w:val="20"/>
                <w:szCs w:val="20"/>
              </w:rPr>
              <w:t>4.99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E62D1">
              <w:rPr>
                <w:rFonts w:ascii="Times New Roman" w:hAnsi="Times New Roman" w:cs="Times New Roman"/>
                <w:sz w:val="20"/>
                <w:szCs w:val="20"/>
              </w:rPr>
              <w:t>3.33</w:t>
            </w:r>
          </w:p>
        </w:tc>
      </w:tr>
      <w:tr w:rsidR="009A6FC6" w:rsidRPr="00514CE8" w14:paraId="7FE18041" w14:textId="77777777" w:rsidTr="000738D1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67DFC5" w14:textId="77777777" w:rsidR="009A6FC6" w:rsidRPr="00C50EC8" w:rsidRDefault="009A6FC6" w:rsidP="000738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>Tr_NF</w:t>
            </w:r>
            <w:proofErr w:type="spellEnd"/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0050DF" w14:textId="77777777" w:rsidR="009A6FC6" w:rsidRPr="00721186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09B">
              <w:rPr>
                <w:rFonts w:ascii="Times New Roman" w:hAnsi="Times New Roman" w:cs="Times New Roman"/>
                <w:sz w:val="20"/>
                <w:szCs w:val="20"/>
              </w:rPr>
              <w:t>2.98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CD609B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2B5FB8" w14:textId="77777777" w:rsidR="009A6FC6" w:rsidRPr="00721186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D609B">
              <w:rPr>
                <w:rFonts w:ascii="Times New Roman" w:hAnsi="Times New Roman" w:cs="Times New Roman"/>
                <w:sz w:val="20"/>
                <w:szCs w:val="20"/>
              </w:rPr>
              <w:t>.50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D609B">
              <w:rPr>
                <w:rFonts w:ascii="Times New Roman" w:hAnsi="Times New Roman" w:cs="Times New Roman"/>
                <w:sz w:val="20"/>
                <w:szCs w:val="20"/>
              </w:rPr>
              <w:t>.36</w:t>
            </w:r>
            <w:r w:rsidRPr="00B50182">
              <w:rPr>
                <w:rFonts w:ascii="Times New Roman" w:hAnsi="Times New Roman" w:cs="Times New Roman"/>
                <w:sz w:val="20"/>
                <w:szCs w:val="20"/>
              </w:rPr>
              <w:t>٭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03CE1E" w14:textId="77777777" w:rsidR="009A6FC6" w:rsidRPr="00721186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95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57795">
              <w:rPr>
                <w:rFonts w:ascii="Times New Roman" w:hAnsi="Times New Roman" w:cs="Times New Roman"/>
                <w:sz w:val="20"/>
                <w:szCs w:val="20"/>
              </w:rPr>
              <w:t>.72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071830" w14:textId="77777777" w:rsidR="009A6FC6" w:rsidRPr="00721186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A1AC7">
              <w:rPr>
                <w:rFonts w:ascii="Times New Roman" w:hAnsi="Times New Roman" w:cs="Times New Roman"/>
                <w:sz w:val="20"/>
                <w:szCs w:val="20"/>
              </w:rPr>
              <w:t>.53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A1AC7">
              <w:rPr>
                <w:rFonts w:ascii="Times New Roman" w:hAnsi="Times New Roman" w:cs="Times New Roman"/>
                <w:sz w:val="20"/>
                <w:szCs w:val="20"/>
              </w:rPr>
              <w:t>.34</w:t>
            </w:r>
            <w:r w:rsidRPr="00052E7D">
              <w:rPr>
                <w:rFonts w:ascii="Times New Roman" w:hAnsi="Times New Roman" w:cs="Times New Roman"/>
                <w:sz w:val="20"/>
                <w:szCs w:val="20"/>
              </w:rPr>
              <w:t>٭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37A142" w14:textId="77777777" w:rsidR="009A6FC6" w:rsidRPr="00721186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72783">
              <w:rPr>
                <w:rFonts w:ascii="Times New Roman" w:hAnsi="Times New Roman" w:cs="Times New Roman"/>
                <w:sz w:val="20"/>
                <w:szCs w:val="20"/>
              </w:rPr>
              <w:t>.67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72783">
              <w:rPr>
                <w:rFonts w:ascii="Times New Roman" w:hAnsi="Times New Roman" w:cs="Times New Roman"/>
                <w:sz w:val="20"/>
                <w:szCs w:val="20"/>
              </w:rPr>
              <w:t>.54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32472F" w14:textId="77777777" w:rsidR="009A6FC6" w:rsidRPr="00721186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62D1">
              <w:rPr>
                <w:rFonts w:ascii="Times New Roman" w:hAnsi="Times New Roman" w:cs="Times New Roman"/>
                <w:sz w:val="20"/>
                <w:szCs w:val="20"/>
              </w:rPr>
              <w:t>3.28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E62D1">
              <w:rPr>
                <w:rFonts w:ascii="Times New Roman" w:hAnsi="Times New Roman" w:cs="Times New Roman"/>
                <w:sz w:val="20"/>
                <w:szCs w:val="20"/>
              </w:rPr>
              <w:t>2.45</w:t>
            </w:r>
          </w:p>
        </w:tc>
      </w:tr>
      <w:tr w:rsidR="009A6FC6" w:rsidRPr="00514CE8" w14:paraId="386CBFAF" w14:textId="77777777" w:rsidTr="000738D1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0247EF" w14:textId="77777777" w:rsidR="009A6FC6" w:rsidRPr="00C50EC8" w:rsidRDefault="009A6FC6" w:rsidP="000738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>Tr_PF_NF</w:t>
            </w:r>
            <w:proofErr w:type="spellEnd"/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8E5B4A" w14:textId="77777777" w:rsidR="009A6FC6" w:rsidRPr="00721186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09B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CD609B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50F9F3" w14:textId="77777777" w:rsidR="009A6FC6" w:rsidRPr="00721186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D609B">
              <w:rPr>
                <w:rFonts w:ascii="Times New Roman" w:hAnsi="Times New Roman" w:cs="Times New Roman"/>
                <w:sz w:val="20"/>
                <w:szCs w:val="20"/>
              </w:rPr>
              <w:t>.62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D609B">
              <w:rPr>
                <w:rFonts w:ascii="Times New Roman" w:hAnsi="Times New Roman" w:cs="Times New Roman"/>
                <w:sz w:val="20"/>
                <w:szCs w:val="20"/>
              </w:rPr>
              <w:t>.46</w:t>
            </w:r>
            <w:r w:rsidRPr="00B50182">
              <w:rPr>
                <w:rFonts w:ascii="Times New Roman" w:hAnsi="Times New Roman" w:cs="Times New Roman"/>
                <w:sz w:val="20"/>
                <w:szCs w:val="20"/>
              </w:rPr>
              <w:t>٭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91D7D7" w14:textId="77777777" w:rsidR="009A6FC6" w:rsidRPr="00721186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95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57795">
              <w:rPr>
                <w:rFonts w:ascii="Times New Roman" w:hAnsi="Times New Roman" w:cs="Times New Roman"/>
                <w:sz w:val="20"/>
                <w:szCs w:val="20"/>
              </w:rPr>
              <w:t>.71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1210A0" w14:textId="77777777" w:rsidR="009A6FC6" w:rsidRPr="00721186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A1AC7">
              <w:rPr>
                <w:rFonts w:ascii="Times New Roman" w:hAnsi="Times New Roman" w:cs="Times New Roman"/>
                <w:sz w:val="20"/>
                <w:szCs w:val="20"/>
              </w:rPr>
              <w:t>.51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A1AC7">
              <w:rPr>
                <w:rFonts w:ascii="Times New Roman" w:hAnsi="Times New Roman" w:cs="Times New Roman"/>
                <w:sz w:val="20"/>
                <w:szCs w:val="20"/>
              </w:rPr>
              <w:t>.43</w:t>
            </w:r>
            <w:r w:rsidRPr="00052E7D">
              <w:rPr>
                <w:rFonts w:ascii="Times New Roman" w:hAnsi="Times New Roman" w:cs="Times New Roman"/>
                <w:sz w:val="20"/>
                <w:szCs w:val="20"/>
              </w:rPr>
              <w:t>٭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148279" w14:textId="77777777" w:rsidR="009A6FC6" w:rsidRPr="00721186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72783">
              <w:rPr>
                <w:rFonts w:ascii="Times New Roman" w:hAnsi="Times New Roman" w:cs="Times New Roman"/>
                <w:sz w:val="20"/>
                <w:szCs w:val="20"/>
              </w:rPr>
              <w:t>.86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72783">
              <w:rPr>
                <w:rFonts w:ascii="Times New Roman" w:hAnsi="Times New Roman" w:cs="Times New Roman"/>
                <w:sz w:val="20"/>
                <w:szCs w:val="20"/>
              </w:rPr>
              <w:t>.76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DE2635" w14:textId="77777777" w:rsidR="009A6FC6" w:rsidRPr="00721186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62D1">
              <w:rPr>
                <w:rFonts w:ascii="Times New Roman" w:hAnsi="Times New Roman" w:cs="Times New Roman"/>
                <w:sz w:val="20"/>
                <w:szCs w:val="20"/>
              </w:rPr>
              <w:t>4.56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E62D1">
              <w:rPr>
                <w:rFonts w:ascii="Times New Roman" w:hAnsi="Times New Roman" w:cs="Times New Roman"/>
                <w:sz w:val="20"/>
                <w:szCs w:val="20"/>
              </w:rPr>
              <w:t>2.29</w:t>
            </w:r>
          </w:p>
        </w:tc>
      </w:tr>
      <w:tr w:rsidR="009A6FC6" w:rsidRPr="00514CE8" w14:paraId="45DCF03F" w14:textId="77777777" w:rsidTr="000738D1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025CF0" w14:textId="77777777" w:rsidR="009A6FC6" w:rsidRPr="00C50EC8" w:rsidRDefault="009A6FC6" w:rsidP="000738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F_NF </w:t>
            </w:r>
            <w:proofErr w:type="spellStart"/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B43E26" w14:textId="77777777" w:rsidR="009A6FC6" w:rsidRPr="00721186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09B">
              <w:rPr>
                <w:rFonts w:ascii="Times New Roman" w:hAnsi="Times New Roman" w:cs="Times New Roman"/>
                <w:sz w:val="20"/>
                <w:szCs w:val="20"/>
              </w:rPr>
              <w:t>2.30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CD609B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C12547" w14:textId="77777777" w:rsidR="009A6FC6" w:rsidRPr="00721186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D609B">
              <w:rPr>
                <w:rFonts w:ascii="Times New Roman" w:hAnsi="Times New Roman" w:cs="Times New Roman"/>
                <w:sz w:val="20"/>
                <w:szCs w:val="20"/>
              </w:rPr>
              <w:t>.62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D609B">
              <w:rPr>
                <w:rFonts w:ascii="Times New Roman" w:hAnsi="Times New Roman" w:cs="Times New Roman"/>
                <w:sz w:val="20"/>
                <w:szCs w:val="20"/>
              </w:rPr>
              <w:t>.5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BFD6BB" w14:textId="77777777" w:rsidR="009A6FC6" w:rsidRPr="00721186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95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15779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57795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9D97C8" w14:textId="77777777" w:rsidR="009A6FC6" w:rsidRPr="00721186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A1AC7">
              <w:rPr>
                <w:rFonts w:ascii="Times New Roman" w:hAnsi="Times New Roman" w:cs="Times New Roman"/>
                <w:sz w:val="20"/>
                <w:szCs w:val="20"/>
              </w:rPr>
              <w:t>.62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A1AC7">
              <w:rPr>
                <w:rFonts w:ascii="Times New Roman" w:hAnsi="Times New Roman" w:cs="Times New Roman"/>
                <w:sz w:val="20"/>
                <w:szCs w:val="20"/>
              </w:rPr>
              <w:t>.69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D490F3" w14:textId="77777777" w:rsidR="009A6FC6" w:rsidRPr="00721186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72783">
              <w:rPr>
                <w:rFonts w:ascii="Times New Roman" w:hAnsi="Times New Roman" w:cs="Times New Roman"/>
                <w:sz w:val="20"/>
                <w:szCs w:val="20"/>
              </w:rPr>
              <w:t>.96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72783">
              <w:rPr>
                <w:rFonts w:ascii="Times New Roman" w:hAnsi="Times New Roman" w:cs="Times New Roman"/>
                <w:sz w:val="20"/>
                <w:szCs w:val="20"/>
              </w:rPr>
              <w:t>.90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C98415" w14:textId="77777777" w:rsidR="009A6FC6" w:rsidRPr="00721186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62D1">
              <w:rPr>
                <w:rFonts w:ascii="Times New Roman" w:hAnsi="Times New Roman" w:cs="Times New Roman"/>
                <w:sz w:val="20"/>
                <w:szCs w:val="20"/>
              </w:rPr>
              <w:t>4.32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E62D1">
              <w:rPr>
                <w:rFonts w:ascii="Times New Roman" w:hAnsi="Times New Roman" w:cs="Times New Roman"/>
                <w:sz w:val="20"/>
                <w:szCs w:val="20"/>
              </w:rPr>
              <w:t>2.30</w:t>
            </w:r>
          </w:p>
        </w:tc>
      </w:tr>
      <w:tr w:rsidR="009A6FC6" w:rsidRPr="00721186" w14:paraId="48C384CB" w14:textId="77777777" w:rsidTr="000738D1">
        <w:trPr>
          <w:gridAfter w:val="1"/>
          <w:wAfter w:w="57" w:type="dxa"/>
          <w:trHeight w:val="287"/>
          <w:jc w:val="center"/>
        </w:trPr>
        <w:tc>
          <w:tcPr>
            <w:tcW w:w="1218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7F979D4" w14:textId="77777777" w:rsidR="009A6FC6" w:rsidRPr="00721186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2B9">
              <w:rPr>
                <w:rFonts w:ascii="Times New Roman" w:hAnsi="Times New Roman" w:cs="Times New Roman"/>
                <w:b/>
                <w:sz w:val="20"/>
                <w:szCs w:val="20"/>
              </w:rPr>
              <w:t>Average and SD Total AMP Scores for Timing Component</w:t>
            </w:r>
          </w:p>
        </w:tc>
      </w:tr>
      <w:tr w:rsidR="009A6FC6" w:rsidRPr="00514CE8" w14:paraId="6F4485AE" w14:textId="77777777" w:rsidTr="000738D1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CA443A" w14:textId="77777777" w:rsidR="009A6FC6" w:rsidRPr="00C50EC8" w:rsidRDefault="009A6FC6" w:rsidP="000738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S </w:t>
            </w:r>
            <w:proofErr w:type="spellStart"/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A82ECC" w14:textId="77777777" w:rsidR="009A6FC6" w:rsidRPr="00721186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721"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16721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183E20" w14:textId="77777777" w:rsidR="009A6FC6" w:rsidRPr="00721186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47B9">
              <w:rPr>
                <w:rFonts w:ascii="Times New Roman" w:hAnsi="Times New Roman" w:cs="Times New Roman"/>
                <w:sz w:val="20"/>
                <w:szCs w:val="20"/>
              </w:rPr>
              <w:t>.88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47B9">
              <w:rPr>
                <w:rFonts w:ascii="Times New Roman" w:hAnsi="Times New Roman" w:cs="Times New Roman"/>
                <w:sz w:val="20"/>
                <w:szCs w:val="20"/>
              </w:rPr>
              <w:t>.6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140852" w14:textId="77777777" w:rsidR="009A6FC6" w:rsidRPr="00721186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66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094466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90228F" w14:textId="77777777" w:rsidR="009A6FC6" w:rsidRPr="00721186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C35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D46C35">
              <w:rPr>
                <w:rFonts w:ascii="Times New Roman" w:hAnsi="Times New Roman" w:cs="Times New Roman"/>
                <w:sz w:val="20"/>
                <w:szCs w:val="20"/>
              </w:rPr>
              <w:t>.92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8A89A9" w14:textId="77777777" w:rsidR="009A6FC6" w:rsidRPr="00721186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46C35">
              <w:rPr>
                <w:rFonts w:ascii="Times New Roman" w:hAnsi="Times New Roman" w:cs="Times New Roman"/>
                <w:sz w:val="20"/>
                <w:szCs w:val="20"/>
              </w:rPr>
              <w:t>.74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46C35">
              <w:rPr>
                <w:rFonts w:ascii="Times New Roman" w:hAnsi="Times New Roman" w:cs="Times New Roman"/>
                <w:sz w:val="20"/>
                <w:szCs w:val="20"/>
              </w:rPr>
              <w:t>.65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CFFDB3" w14:textId="77777777" w:rsidR="009A6FC6" w:rsidRPr="00721186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C35">
              <w:rPr>
                <w:rFonts w:ascii="Times New Roman" w:hAnsi="Times New Roman" w:cs="Times New Roman"/>
                <w:sz w:val="20"/>
                <w:szCs w:val="20"/>
              </w:rPr>
              <w:t>3.05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D46C35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</w:tr>
      <w:tr w:rsidR="009A6FC6" w:rsidRPr="00514CE8" w14:paraId="37D79FC2" w14:textId="77777777" w:rsidTr="000738D1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C95341" w14:textId="77777777" w:rsidR="009A6FC6" w:rsidRPr="00C50EC8" w:rsidRDefault="009A6FC6" w:rsidP="000738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F </w:t>
            </w:r>
            <w:proofErr w:type="spellStart"/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8BC5F1" w14:textId="77777777" w:rsidR="009A6FC6" w:rsidRPr="00721186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721">
              <w:rPr>
                <w:rFonts w:ascii="Times New Roman" w:hAnsi="Times New Roman" w:cs="Times New Roman"/>
                <w:sz w:val="20"/>
                <w:szCs w:val="20"/>
              </w:rPr>
              <w:t>2.79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16721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  <w:r w:rsidRPr="00605E57">
              <w:rPr>
                <w:rFonts w:ascii="Times New Roman" w:hAnsi="Times New Roman" w:cs="Times New Roman"/>
                <w:sz w:val="20"/>
                <w:szCs w:val="20"/>
              </w:rPr>
              <w:t>٭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35ACE1" w14:textId="77777777" w:rsidR="009A6FC6" w:rsidRPr="00721186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47B9">
              <w:rPr>
                <w:rFonts w:ascii="Times New Roman" w:hAnsi="Times New Roman" w:cs="Times New Roman"/>
                <w:sz w:val="20"/>
                <w:szCs w:val="20"/>
              </w:rPr>
              <w:t>.60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47B9">
              <w:rPr>
                <w:rFonts w:ascii="Times New Roman" w:hAnsi="Times New Roman" w:cs="Times New Roman"/>
                <w:sz w:val="20"/>
                <w:szCs w:val="20"/>
              </w:rPr>
              <w:t>.4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36172B" w14:textId="77777777" w:rsidR="009A6FC6" w:rsidRPr="00721186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66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094466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23A7E2" w14:textId="77777777" w:rsidR="009A6FC6" w:rsidRPr="00721186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C35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46C35">
              <w:rPr>
                <w:rFonts w:ascii="Times New Roman" w:hAnsi="Times New Roman" w:cs="Times New Roman"/>
                <w:sz w:val="20"/>
                <w:szCs w:val="20"/>
              </w:rPr>
              <w:t>.95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EC6C16" w14:textId="77777777" w:rsidR="009A6FC6" w:rsidRPr="00721186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46C35">
              <w:rPr>
                <w:rFonts w:ascii="Times New Roman" w:hAnsi="Times New Roman" w:cs="Times New Roman"/>
                <w:sz w:val="20"/>
                <w:szCs w:val="20"/>
              </w:rPr>
              <w:t>.92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46C35">
              <w:rPr>
                <w:rFonts w:ascii="Times New Roman" w:hAnsi="Times New Roman" w:cs="Times New Roman"/>
                <w:sz w:val="20"/>
                <w:szCs w:val="20"/>
              </w:rPr>
              <w:t>.88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FB3971" w14:textId="77777777" w:rsidR="009A6FC6" w:rsidRPr="00721186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C35">
              <w:rPr>
                <w:rFonts w:ascii="Times New Roman" w:hAnsi="Times New Roman" w:cs="Times New Roman"/>
                <w:sz w:val="20"/>
                <w:szCs w:val="20"/>
              </w:rPr>
              <w:t>3.96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D46C35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</w:tc>
      </w:tr>
      <w:tr w:rsidR="009A6FC6" w:rsidRPr="00514CE8" w14:paraId="43130D6F" w14:textId="77777777" w:rsidTr="000738D1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18AB0B" w14:textId="77777777" w:rsidR="009A6FC6" w:rsidRPr="00C50EC8" w:rsidRDefault="009A6FC6" w:rsidP="000738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F </w:t>
            </w:r>
            <w:proofErr w:type="spellStart"/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66AF78" w14:textId="77777777" w:rsidR="009A6FC6" w:rsidRPr="00721186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721">
              <w:rPr>
                <w:rFonts w:ascii="Times New Roman" w:hAnsi="Times New Roman" w:cs="Times New Roman"/>
                <w:sz w:val="20"/>
                <w:szCs w:val="20"/>
              </w:rPr>
              <w:t>2.57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16721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666CB5" w14:textId="77777777" w:rsidR="009A6FC6" w:rsidRPr="00721186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47B9">
              <w:rPr>
                <w:rFonts w:ascii="Times New Roman" w:hAnsi="Times New Roman" w:cs="Times New Roman"/>
                <w:sz w:val="20"/>
                <w:szCs w:val="20"/>
              </w:rPr>
              <w:t>.65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47B9">
              <w:rPr>
                <w:rFonts w:ascii="Times New Roman" w:hAnsi="Times New Roman" w:cs="Times New Roman"/>
                <w:sz w:val="20"/>
                <w:szCs w:val="20"/>
              </w:rPr>
              <w:t>.3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6514A0" w14:textId="77777777" w:rsidR="009A6FC6" w:rsidRPr="00721186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66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94466">
              <w:rPr>
                <w:rFonts w:ascii="Times New Roman" w:hAnsi="Times New Roman" w:cs="Times New Roman"/>
                <w:sz w:val="20"/>
                <w:szCs w:val="20"/>
              </w:rPr>
              <w:t>.88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D512CC" w14:textId="77777777" w:rsidR="009A6FC6" w:rsidRPr="00721186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C35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46C35">
              <w:rPr>
                <w:rFonts w:ascii="Times New Roman" w:hAnsi="Times New Roman" w:cs="Times New Roman"/>
                <w:sz w:val="20"/>
                <w:szCs w:val="20"/>
              </w:rPr>
              <w:t>.98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3ED954" w14:textId="77777777" w:rsidR="009A6FC6" w:rsidRPr="00721186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46C35">
              <w:rPr>
                <w:rFonts w:ascii="Times New Roman" w:hAnsi="Times New Roman" w:cs="Times New Roman"/>
                <w:sz w:val="20"/>
                <w:szCs w:val="20"/>
              </w:rPr>
              <w:t>.71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46C35">
              <w:rPr>
                <w:rFonts w:ascii="Times New Roman" w:hAnsi="Times New Roman" w:cs="Times New Roman"/>
                <w:sz w:val="20"/>
                <w:szCs w:val="20"/>
              </w:rPr>
              <w:t>.55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242E59" w14:textId="77777777" w:rsidR="009A6FC6" w:rsidRPr="00721186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C35">
              <w:rPr>
                <w:rFonts w:ascii="Times New Roman" w:hAnsi="Times New Roman" w:cs="Times New Roman"/>
                <w:sz w:val="20"/>
                <w:szCs w:val="20"/>
              </w:rPr>
              <w:t>2.79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D46C35"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</w:p>
        </w:tc>
      </w:tr>
      <w:tr w:rsidR="009A6FC6" w:rsidRPr="00514CE8" w14:paraId="11A4B129" w14:textId="77777777" w:rsidTr="000738D1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F733F7" w14:textId="77777777" w:rsidR="009A6FC6" w:rsidRPr="00C50EC8" w:rsidRDefault="009A6FC6" w:rsidP="000738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r </w:t>
            </w:r>
            <w:proofErr w:type="spellStart"/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916000" w14:textId="77777777" w:rsidR="009A6FC6" w:rsidRPr="00721186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721">
              <w:rPr>
                <w:rFonts w:ascii="Times New Roman" w:hAnsi="Times New Roman" w:cs="Times New Roman"/>
                <w:sz w:val="20"/>
                <w:szCs w:val="20"/>
              </w:rPr>
              <w:t>2.71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16721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1CAE99" w14:textId="77777777" w:rsidR="009A6FC6" w:rsidRPr="00721186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47B9">
              <w:rPr>
                <w:rFonts w:ascii="Times New Roman" w:hAnsi="Times New Roman" w:cs="Times New Roman"/>
                <w:sz w:val="20"/>
                <w:szCs w:val="20"/>
              </w:rPr>
              <w:t>.77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47B9">
              <w:rPr>
                <w:rFonts w:ascii="Times New Roman" w:hAnsi="Times New Roman" w:cs="Times New Roman"/>
                <w:sz w:val="20"/>
                <w:szCs w:val="20"/>
              </w:rPr>
              <w:t>.4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63122E" w14:textId="77777777" w:rsidR="009A6FC6" w:rsidRPr="00721186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904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C1904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BD2616" w14:textId="77777777" w:rsidR="009A6FC6" w:rsidRPr="00721186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C35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46C35">
              <w:rPr>
                <w:rFonts w:ascii="Times New Roman" w:hAnsi="Times New Roman" w:cs="Times New Roman"/>
                <w:sz w:val="20"/>
                <w:szCs w:val="20"/>
              </w:rPr>
              <w:t>.69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6AD662" w14:textId="77777777" w:rsidR="009A6FC6" w:rsidRPr="00721186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46C35">
              <w:rPr>
                <w:rFonts w:ascii="Times New Roman" w:hAnsi="Times New Roman" w:cs="Times New Roman"/>
                <w:sz w:val="20"/>
                <w:szCs w:val="20"/>
              </w:rPr>
              <w:t>.82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46C35">
              <w:rPr>
                <w:rFonts w:ascii="Times New Roman" w:hAnsi="Times New Roman" w:cs="Times New Roman"/>
                <w:sz w:val="20"/>
                <w:szCs w:val="20"/>
              </w:rPr>
              <w:t>.73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AF56E0" w14:textId="77777777" w:rsidR="009A6FC6" w:rsidRPr="00721186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C35">
              <w:rPr>
                <w:rFonts w:ascii="Times New Roman" w:hAnsi="Times New Roman" w:cs="Times New Roman"/>
                <w:sz w:val="20"/>
                <w:szCs w:val="20"/>
              </w:rPr>
              <w:t>3.30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D46C35">
              <w:rPr>
                <w:rFonts w:ascii="Times New Roman" w:hAnsi="Times New Roman" w:cs="Times New Roman"/>
                <w:sz w:val="20"/>
                <w:szCs w:val="20"/>
              </w:rPr>
              <w:t>2.39</w:t>
            </w:r>
          </w:p>
        </w:tc>
      </w:tr>
      <w:tr w:rsidR="009A6FC6" w:rsidRPr="00514CE8" w14:paraId="424BD566" w14:textId="77777777" w:rsidTr="000738D1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2D2704" w14:textId="77777777" w:rsidR="009A6FC6" w:rsidRPr="00C50EC8" w:rsidRDefault="009A6FC6" w:rsidP="000738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>Tr_PF</w:t>
            </w:r>
            <w:proofErr w:type="spellEnd"/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3EBC57" w14:textId="77777777" w:rsidR="009A6FC6" w:rsidRPr="00721186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721">
              <w:rPr>
                <w:rFonts w:ascii="Times New Roman" w:hAnsi="Times New Roman" w:cs="Times New Roman"/>
                <w:sz w:val="20"/>
                <w:szCs w:val="20"/>
              </w:rPr>
              <w:t>2.67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16721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CC210F" w14:textId="77777777" w:rsidR="009A6FC6" w:rsidRPr="00721186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47B9">
              <w:rPr>
                <w:rFonts w:ascii="Times New Roman" w:hAnsi="Times New Roman" w:cs="Times New Roman"/>
                <w:sz w:val="20"/>
                <w:szCs w:val="20"/>
              </w:rPr>
              <w:t>.57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47B9">
              <w:rPr>
                <w:rFonts w:ascii="Times New Roman" w:hAnsi="Times New Roman" w:cs="Times New Roman"/>
                <w:sz w:val="20"/>
                <w:szCs w:val="20"/>
              </w:rPr>
              <w:t>.5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1D12EA" w14:textId="77777777" w:rsidR="009A6FC6" w:rsidRPr="00721186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904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C1904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6B8C60" w14:textId="77777777" w:rsidR="009A6FC6" w:rsidRPr="00721186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C35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46C35">
              <w:rPr>
                <w:rFonts w:ascii="Times New Roman" w:hAnsi="Times New Roman" w:cs="Times New Roman"/>
                <w:sz w:val="20"/>
                <w:szCs w:val="20"/>
              </w:rPr>
              <w:t>.73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F511F9" w14:textId="77777777" w:rsidR="009A6FC6" w:rsidRPr="00721186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46C35">
              <w:rPr>
                <w:rFonts w:ascii="Times New Roman" w:hAnsi="Times New Roman" w:cs="Times New Roman"/>
                <w:sz w:val="20"/>
                <w:szCs w:val="20"/>
              </w:rPr>
              <w:t>.92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46C35">
              <w:rPr>
                <w:rFonts w:ascii="Times New Roman" w:hAnsi="Times New Roman" w:cs="Times New Roman"/>
                <w:sz w:val="20"/>
                <w:szCs w:val="20"/>
              </w:rPr>
              <w:t>.78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BF41CB" w14:textId="77777777" w:rsidR="009A6FC6" w:rsidRPr="00721186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C35">
              <w:rPr>
                <w:rFonts w:ascii="Times New Roman" w:hAnsi="Times New Roman" w:cs="Times New Roman"/>
                <w:sz w:val="20"/>
                <w:szCs w:val="20"/>
              </w:rPr>
              <w:t>4.19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D46C35"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</w:p>
        </w:tc>
      </w:tr>
      <w:tr w:rsidR="009A6FC6" w:rsidRPr="00514CE8" w14:paraId="1FA11B53" w14:textId="77777777" w:rsidTr="000738D1">
        <w:trPr>
          <w:trHeight w:val="449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467CEC" w14:textId="77777777" w:rsidR="009A6FC6" w:rsidRPr="00C50EC8" w:rsidRDefault="009A6FC6" w:rsidP="000738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>Tr_NF</w:t>
            </w:r>
            <w:proofErr w:type="spellEnd"/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3365E5" w14:textId="77777777" w:rsidR="009A6FC6" w:rsidRPr="00721186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721">
              <w:rPr>
                <w:rFonts w:ascii="Times New Roman" w:hAnsi="Times New Roman" w:cs="Times New Roman"/>
                <w:sz w:val="20"/>
                <w:szCs w:val="20"/>
              </w:rPr>
              <w:t>2.60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16721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D8B4EA" w14:textId="77777777" w:rsidR="009A6FC6" w:rsidRPr="00721186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47B9">
              <w:rPr>
                <w:rFonts w:ascii="Times New Roman" w:hAnsi="Times New Roman" w:cs="Times New Roman"/>
                <w:sz w:val="20"/>
                <w:szCs w:val="20"/>
              </w:rPr>
              <w:t>.76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47B9">
              <w:rPr>
                <w:rFonts w:ascii="Times New Roman" w:hAnsi="Times New Roman" w:cs="Times New Roman"/>
                <w:sz w:val="20"/>
                <w:szCs w:val="20"/>
              </w:rPr>
              <w:t>.3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A17416" w14:textId="77777777" w:rsidR="009A6FC6" w:rsidRPr="00721186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904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C1904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EF4C3B" w14:textId="77777777" w:rsidR="009A6FC6" w:rsidRPr="00721186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C35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46C35">
              <w:rPr>
                <w:rFonts w:ascii="Times New Roman" w:hAnsi="Times New Roman" w:cs="Times New Roman"/>
                <w:sz w:val="20"/>
                <w:szCs w:val="20"/>
              </w:rPr>
              <w:t>.89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4C3DE9" w14:textId="77777777" w:rsidR="009A6FC6" w:rsidRPr="00721186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46C35">
              <w:rPr>
                <w:rFonts w:ascii="Times New Roman" w:hAnsi="Times New Roman" w:cs="Times New Roman"/>
                <w:sz w:val="20"/>
                <w:szCs w:val="20"/>
              </w:rPr>
              <w:t>.70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46C35">
              <w:rPr>
                <w:rFonts w:ascii="Times New Roman" w:hAnsi="Times New Roman" w:cs="Times New Roman"/>
                <w:sz w:val="20"/>
                <w:szCs w:val="20"/>
              </w:rPr>
              <w:t>.48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F0029C" w14:textId="77777777" w:rsidR="009A6FC6" w:rsidRPr="00721186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C35">
              <w:rPr>
                <w:rFonts w:ascii="Times New Roman" w:hAnsi="Times New Roman" w:cs="Times New Roman"/>
                <w:sz w:val="20"/>
                <w:szCs w:val="20"/>
              </w:rPr>
              <w:t>3.06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D46C35">
              <w:rPr>
                <w:rFonts w:ascii="Times New Roman" w:hAnsi="Times New Roman" w:cs="Times New Roman"/>
                <w:sz w:val="20"/>
                <w:szCs w:val="20"/>
              </w:rPr>
              <w:t>2.02</w:t>
            </w:r>
          </w:p>
        </w:tc>
      </w:tr>
      <w:tr w:rsidR="009A6FC6" w:rsidRPr="00514CE8" w14:paraId="0C55517F" w14:textId="77777777" w:rsidTr="000738D1">
        <w:trPr>
          <w:trHeight w:val="449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A2145A" w14:textId="77777777" w:rsidR="009A6FC6" w:rsidRPr="00C50EC8" w:rsidRDefault="009A6FC6" w:rsidP="000738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>Tr_PF_NF</w:t>
            </w:r>
            <w:proofErr w:type="spellEnd"/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F361F7" w14:textId="77777777" w:rsidR="009A6FC6" w:rsidRPr="00721186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254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CB4254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020D15" w14:textId="77777777" w:rsidR="009A6FC6" w:rsidRPr="00721186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47B9">
              <w:rPr>
                <w:rFonts w:ascii="Times New Roman" w:hAnsi="Times New Roman" w:cs="Times New Roman"/>
                <w:sz w:val="20"/>
                <w:szCs w:val="20"/>
              </w:rPr>
              <w:t>.64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47B9">
              <w:rPr>
                <w:rFonts w:ascii="Times New Roman" w:hAnsi="Times New Roman" w:cs="Times New Roman"/>
                <w:sz w:val="20"/>
                <w:szCs w:val="20"/>
              </w:rPr>
              <w:t>.4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BCD2FE" w14:textId="77777777" w:rsidR="009A6FC6" w:rsidRPr="00721186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904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C1904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F7378F" w14:textId="77777777" w:rsidR="009A6FC6" w:rsidRPr="00721186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C35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46C35">
              <w:rPr>
                <w:rFonts w:ascii="Times New Roman" w:hAnsi="Times New Roman" w:cs="Times New Roman"/>
                <w:sz w:val="20"/>
                <w:szCs w:val="20"/>
              </w:rPr>
              <w:t>.79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1B4843" w14:textId="77777777" w:rsidR="009A6FC6" w:rsidRPr="00721186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46C35">
              <w:rPr>
                <w:rFonts w:ascii="Times New Roman" w:hAnsi="Times New Roman" w:cs="Times New Roman"/>
                <w:sz w:val="20"/>
                <w:szCs w:val="20"/>
              </w:rPr>
              <w:t>.90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46C35">
              <w:rPr>
                <w:rFonts w:ascii="Times New Roman" w:hAnsi="Times New Roman" w:cs="Times New Roman"/>
                <w:sz w:val="20"/>
                <w:szCs w:val="20"/>
              </w:rPr>
              <w:t>.73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AFE79E" w14:textId="77777777" w:rsidR="009A6FC6" w:rsidRPr="00721186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0FBE">
              <w:rPr>
                <w:rFonts w:ascii="Times New Roman" w:hAnsi="Times New Roman" w:cs="Times New Roman"/>
                <w:sz w:val="20"/>
                <w:szCs w:val="20"/>
              </w:rPr>
              <w:t>3.98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B0FBE">
              <w:rPr>
                <w:rFonts w:ascii="Times New Roman" w:hAnsi="Times New Roman" w:cs="Times New Roman"/>
                <w:sz w:val="20"/>
                <w:szCs w:val="20"/>
              </w:rPr>
              <w:t>2.22</w:t>
            </w:r>
          </w:p>
        </w:tc>
      </w:tr>
      <w:tr w:rsidR="009A6FC6" w:rsidRPr="00514CE8" w14:paraId="4BCBCF23" w14:textId="77777777" w:rsidTr="000738D1">
        <w:trPr>
          <w:trHeight w:val="449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243859" w14:textId="77777777" w:rsidR="009A6FC6" w:rsidRPr="00C50EC8" w:rsidRDefault="009A6FC6" w:rsidP="000738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F_NF </w:t>
            </w:r>
            <w:proofErr w:type="spellStart"/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92858C" w14:textId="77777777" w:rsidR="009A6FC6" w:rsidRPr="00721186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D37">
              <w:rPr>
                <w:rFonts w:ascii="Times New Roman" w:hAnsi="Times New Roman" w:cs="Times New Roman"/>
                <w:sz w:val="20"/>
                <w:szCs w:val="20"/>
              </w:rPr>
              <w:t>2.55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E4D37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1A362F" w14:textId="77777777" w:rsidR="009A6FC6" w:rsidRPr="00721186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47B9">
              <w:rPr>
                <w:rFonts w:ascii="Times New Roman" w:hAnsi="Times New Roman" w:cs="Times New Roman"/>
                <w:sz w:val="20"/>
                <w:szCs w:val="20"/>
              </w:rPr>
              <w:t>.60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47B9">
              <w:rPr>
                <w:rFonts w:ascii="Times New Roman" w:hAnsi="Times New Roman" w:cs="Times New Roman"/>
                <w:sz w:val="20"/>
                <w:szCs w:val="20"/>
              </w:rPr>
              <w:t>.4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9D793F" w14:textId="77777777" w:rsidR="009A6FC6" w:rsidRPr="00721186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904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C1904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414D5E" w14:textId="77777777" w:rsidR="009A6FC6" w:rsidRPr="00721186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C35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46C35">
              <w:rPr>
                <w:rFonts w:ascii="Times New Roman" w:hAnsi="Times New Roman" w:cs="Times New Roman"/>
                <w:sz w:val="20"/>
                <w:szCs w:val="20"/>
              </w:rPr>
              <w:t>.90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41BCB5" w14:textId="77777777" w:rsidR="009A6FC6" w:rsidRPr="00721186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46C35">
              <w:rPr>
                <w:rFonts w:ascii="Times New Roman" w:hAnsi="Times New Roman" w:cs="Times New Roman"/>
                <w:sz w:val="20"/>
                <w:szCs w:val="20"/>
              </w:rPr>
              <w:t>.94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46C35">
              <w:rPr>
                <w:rFonts w:ascii="Times New Roman" w:hAnsi="Times New Roman" w:cs="Times New Roman"/>
                <w:sz w:val="20"/>
                <w:szCs w:val="20"/>
              </w:rPr>
              <w:t>.78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F13003" w14:textId="77777777" w:rsidR="009A6FC6" w:rsidRPr="00721186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0FBE">
              <w:rPr>
                <w:rFonts w:ascii="Times New Roman" w:hAnsi="Times New Roman" w:cs="Times New Roman"/>
                <w:sz w:val="20"/>
                <w:szCs w:val="20"/>
              </w:rPr>
              <w:t>3.89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B0FBE"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</w:p>
        </w:tc>
      </w:tr>
    </w:tbl>
    <w:p w14:paraId="64D648DB" w14:textId="77777777" w:rsidR="00E92F07" w:rsidRDefault="00E92F07" w:rsidP="00E92F07"/>
    <w:tbl>
      <w:tblPr>
        <w:tblStyle w:val="style21"/>
        <w:tblW w:w="1224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9"/>
        <w:gridCol w:w="1791"/>
        <w:gridCol w:w="1890"/>
        <w:gridCol w:w="1890"/>
        <w:gridCol w:w="1922"/>
        <w:gridCol w:w="1801"/>
        <w:gridCol w:w="1623"/>
        <w:gridCol w:w="57"/>
      </w:tblGrid>
      <w:tr w:rsidR="009A6FC6" w:rsidRPr="00457E29" w14:paraId="5AE8D14D" w14:textId="77777777" w:rsidTr="000738D1">
        <w:trPr>
          <w:gridAfter w:val="1"/>
          <w:wAfter w:w="57" w:type="dxa"/>
          <w:trHeight w:val="332"/>
          <w:jc w:val="center"/>
        </w:trPr>
        <w:tc>
          <w:tcPr>
            <w:tcW w:w="12186" w:type="dxa"/>
            <w:gridSpan w:val="7"/>
            <w:tcBorders>
              <w:top w:val="single" w:sz="4" w:space="0" w:color="auto"/>
            </w:tcBorders>
            <w:vAlign w:val="center"/>
          </w:tcPr>
          <w:p w14:paraId="0BB5DCEB" w14:textId="77777777" w:rsidR="009A6FC6" w:rsidRPr="00457E29" w:rsidRDefault="009A6FC6" w:rsidP="000738D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Hlk37240609"/>
            <w:r w:rsidRPr="00457E29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MEDIAL HAMSTRINGS</w:t>
            </w:r>
          </w:p>
        </w:tc>
      </w:tr>
      <w:tr w:rsidR="00316966" w:rsidRPr="00457E29" w14:paraId="7D578DDB" w14:textId="77777777" w:rsidTr="000738D1">
        <w:trPr>
          <w:trHeight w:val="323"/>
          <w:jc w:val="center"/>
        </w:trPr>
        <w:tc>
          <w:tcPr>
            <w:tcW w:w="1269" w:type="dxa"/>
            <w:tcBorders>
              <w:top w:val="single" w:sz="4" w:space="0" w:color="auto"/>
            </w:tcBorders>
            <w:vAlign w:val="center"/>
          </w:tcPr>
          <w:p w14:paraId="30B25E13" w14:textId="77777777" w:rsidR="00316966" w:rsidRPr="00514CE8" w:rsidRDefault="00316966" w:rsidP="003169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single" w:sz="4" w:space="0" w:color="auto"/>
            </w:tcBorders>
            <w:vAlign w:val="center"/>
          </w:tcPr>
          <w:p w14:paraId="45CFD658" w14:textId="77777777" w:rsidR="00316966" w:rsidRPr="00514CE8" w:rsidRDefault="00316966" w:rsidP="003169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S</w:t>
            </w:r>
            <w:r w:rsidRPr="00514CE8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515EC6D5" w14:textId="77777777" w:rsidR="00316966" w:rsidRPr="00514CE8" w:rsidRDefault="00316966" w:rsidP="00316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S1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3BFEC38E" w14:textId="77777777" w:rsidR="00316966" w:rsidRPr="00514CE8" w:rsidRDefault="00316966" w:rsidP="00316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S2</w:t>
            </w:r>
          </w:p>
        </w:tc>
        <w:tc>
          <w:tcPr>
            <w:tcW w:w="1922" w:type="dxa"/>
            <w:tcBorders>
              <w:top w:val="single" w:sz="4" w:space="0" w:color="auto"/>
            </w:tcBorders>
            <w:vAlign w:val="center"/>
          </w:tcPr>
          <w:p w14:paraId="37A0E0D3" w14:textId="77777777" w:rsidR="00316966" w:rsidRPr="00514CE8" w:rsidRDefault="00316966" w:rsidP="00316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S2</w:t>
            </w:r>
          </w:p>
        </w:tc>
        <w:tc>
          <w:tcPr>
            <w:tcW w:w="1801" w:type="dxa"/>
            <w:tcBorders>
              <w:top w:val="single" w:sz="4" w:space="0" w:color="auto"/>
            </w:tcBorders>
            <w:vAlign w:val="center"/>
          </w:tcPr>
          <w:p w14:paraId="31DDC802" w14:textId="77777777" w:rsidR="00316966" w:rsidRPr="00514CE8" w:rsidRDefault="00316966" w:rsidP="00316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W1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</w:tcBorders>
            <w:vAlign w:val="center"/>
          </w:tcPr>
          <w:p w14:paraId="244EC7E6" w14:textId="77777777" w:rsidR="00316966" w:rsidRPr="00514CE8" w:rsidRDefault="00316966" w:rsidP="00316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W2</w:t>
            </w:r>
          </w:p>
        </w:tc>
      </w:tr>
      <w:tr w:rsidR="009A6FC6" w:rsidRPr="00457E29" w14:paraId="0513AA64" w14:textId="77777777" w:rsidTr="000738D1">
        <w:trPr>
          <w:gridAfter w:val="1"/>
          <w:wAfter w:w="57" w:type="dxa"/>
          <w:trHeight w:val="287"/>
          <w:jc w:val="center"/>
        </w:trPr>
        <w:tc>
          <w:tcPr>
            <w:tcW w:w="12186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9F974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E29">
              <w:rPr>
                <w:rFonts w:ascii="Times New Roman" w:hAnsi="Times New Roman" w:cs="Times New Roman"/>
                <w:b/>
                <w:sz w:val="20"/>
                <w:szCs w:val="20"/>
              </w:rPr>
              <w:t>Average and SD Total AMP Scores for Amplitude Component</w:t>
            </w:r>
          </w:p>
        </w:tc>
      </w:tr>
      <w:tr w:rsidR="009A6FC6" w:rsidRPr="00457E29" w14:paraId="4914DC12" w14:textId="77777777" w:rsidTr="000738D1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7C6A3C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7E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S </w:t>
            </w:r>
            <w:proofErr w:type="spellStart"/>
            <w:r w:rsidRPr="00457E29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046A91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0.60±0.4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7936A9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.57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.3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32C026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.71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.51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02219C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.86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.89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D0332A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.78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.85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47B5C3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.60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.46</w:t>
            </w:r>
          </w:p>
        </w:tc>
      </w:tr>
      <w:tr w:rsidR="009A6FC6" w:rsidRPr="00457E29" w14:paraId="48E13E36" w14:textId="77777777" w:rsidTr="000738D1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4B7D66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7E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F </w:t>
            </w:r>
            <w:proofErr w:type="spellStart"/>
            <w:r w:rsidRPr="00457E29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168A3F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.87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.47</w:t>
            </w:r>
            <w:r w:rsidRPr="00247E6F">
              <w:rPr>
                <w:rFonts w:ascii="Times New Roman" w:hAnsi="Times New Roman" w:cs="Times New Roman"/>
                <w:sz w:val="20"/>
                <w:szCs w:val="20"/>
              </w:rPr>
              <w:t>٭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C264B6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.58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.3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9E5B15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.56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.41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18FA9E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.84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.77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53258A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1.35±1.02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D3E411" w14:textId="77777777" w:rsidR="009A6FC6" w:rsidRPr="00457E29" w:rsidRDefault="009A6FC6" w:rsidP="000738D1">
            <w:pPr>
              <w:tabs>
                <w:tab w:val="left" w:pos="9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.77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.62</w:t>
            </w:r>
          </w:p>
        </w:tc>
      </w:tr>
      <w:tr w:rsidR="009A6FC6" w:rsidRPr="00457E29" w14:paraId="4BA635D2" w14:textId="77777777" w:rsidTr="000738D1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1C75E3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7E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F </w:t>
            </w:r>
            <w:proofErr w:type="spellStart"/>
            <w:r w:rsidRPr="00457E29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E337E4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.73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.4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E40908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.62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.4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3B64A0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.62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.58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903D8C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1.13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.95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95DB29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.83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.99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056951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.51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.32</w:t>
            </w:r>
          </w:p>
        </w:tc>
      </w:tr>
      <w:tr w:rsidR="009A6FC6" w:rsidRPr="00457E29" w14:paraId="2AC9FA6D" w14:textId="77777777" w:rsidTr="000738D1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6B9A9F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7E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r </w:t>
            </w:r>
            <w:proofErr w:type="spellStart"/>
            <w:r w:rsidRPr="00457E29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179DBB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.71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.5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0ACBD9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.57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.3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3B3785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.48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.26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CDD48A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1.03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.88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5F8934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.93±1.01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1F45EA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.64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.61</w:t>
            </w:r>
          </w:p>
        </w:tc>
      </w:tr>
      <w:tr w:rsidR="009A6FC6" w:rsidRPr="00457E29" w14:paraId="41EDB031" w14:textId="77777777" w:rsidTr="000738D1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98E7F7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57E29">
              <w:rPr>
                <w:rFonts w:ascii="Times New Roman" w:hAnsi="Times New Roman" w:cs="Times New Roman"/>
                <w:b/>
                <w:sz w:val="20"/>
                <w:szCs w:val="20"/>
              </w:rPr>
              <w:t>Tr_PF</w:t>
            </w:r>
            <w:proofErr w:type="spellEnd"/>
            <w:r w:rsidRPr="00457E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457E29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07A356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.83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.50</w:t>
            </w:r>
            <w:r w:rsidRPr="00247E6F">
              <w:rPr>
                <w:rFonts w:ascii="Times New Roman" w:hAnsi="Times New Roman" w:cs="Times New Roman"/>
                <w:sz w:val="20"/>
                <w:szCs w:val="20"/>
              </w:rPr>
              <w:t>٭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11BAFC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.55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.3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3F3DDA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.55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.27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3498C1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.92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.70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D505AC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1.25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.78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475DFD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.74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.59</w:t>
            </w:r>
          </w:p>
        </w:tc>
      </w:tr>
      <w:tr w:rsidR="009A6FC6" w:rsidRPr="00457E29" w14:paraId="0C37B6EB" w14:textId="77777777" w:rsidTr="000738D1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8D1640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57E29">
              <w:rPr>
                <w:rFonts w:ascii="Times New Roman" w:hAnsi="Times New Roman" w:cs="Times New Roman"/>
                <w:b/>
                <w:sz w:val="20"/>
                <w:szCs w:val="20"/>
              </w:rPr>
              <w:t>Tr_NF</w:t>
            </w:r>
            <w:proofErr w:type="spellEnd"/>
            <w:r w:rsidRPr="00457E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457E29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9B75E7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.74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.4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072B42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.63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.5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13650F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.55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.37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18C160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1.14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.90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BF39F3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.97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.91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1EC9FC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.53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.37</w:t>
            </w:r>
          </w:p>
        </w:tc>
      </w:tr>
      <w:tr w:rsidR="009A6FC6" w:rsidRPr="00457E29" w14:paraId="12E4614B" w14:textId="77777777" w:rsidTr="000738D1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711E33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57E29">
              <w:rPr>
                <w:rFonts w:ascii="Times New Roman" w:hAnsi="Times New Roman" w:cs="Times New Roman"/>
                <w:b/>
                <w:sz w:val="20"/>
                <w:szCs w:val="20"/>
              </w:rPr>
              <w:t>Tr_PF_NF</w:t>
            </w:r>
            <w:proofErr w:type="spellEnd"/>
            <w:r w:rsidRPr="00457E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457E29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A079A6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.86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.46</w:t>
            </w:r>
            <w:r w:rsidRPr="00247E6F">
              <w:rPr>
                <w:rFonts w:ascii="Times New Roman" w:hAnsi="Times New Roman" w:cs="Times New Roman"/>
                <w:sz w:val="20"/>
                <w:szCs w:val="20"/>
              </w:rPr>
              <w:t>٭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679718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.46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.3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1C39A0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.63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.29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DB9B07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.74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.57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D6FE3D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1.22±1.00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E42174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.63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.48</w:t>
            </w:r>
          </w:p>
        </w:tc>
      </w:tr>
      <w:tr w:rsidR="009A6FC6" w:rsidRPr="00457E29" w14:paraId="47245183" w14:textId="77777777" w:rsidTr="000738D1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754147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7E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F_NF </w:t>
            </w:r>
            <w:proofErr w:type="spellStart"/>
            <w:r w:rsidRPr="00457E29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562220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.84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.42</w:t>
            </w:r>
            <w:r w:rsidRPr="00247E6F">
              <w:rPr>
                <w:rFonts w:ascii="Times New Roman" w:hAnsi="Times New Roman" w:cs="Times New Roman"/>
                <w:sz w:val="20"/>
                <w:szCs w:val="20"/>
              </w:rPr>
              <w:t>٭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67FD98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.55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.2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786D22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.63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.51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FFA50B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1.04±1.32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6B5BDB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1.21±1.01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AFB7A0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.59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.43</w:t>
            </w:r>
          </w:p>
        </w:tc>
      </w:tr>
      <w:tr w:rsidR="009A6FC6" w:rsidRPr="00457E29" w14:paraId="6245F817" w14:textId="77777777" w:rsidTr="000738D1">
        <w:trPr>
          <w:gridAfter w:val="1"/>
          <w:wAfter w:w="57" w:type="dxa"/>
          <w:trHeight w:val="287"/>
          <w:jc w:val="center"/>
        </w:trPr>
        <w:tc>
          <w:tcPr>
            <w:tcW w:w="1218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757E701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E29">
              <w:rPr>
                <w:rFonts w:ascii="Times New Roman" w:hAnsi="Times New Roman" w:cs="Times New Roman"/>
                <w:b/>
                <w:sz w:val="20"/>
                <w:szCs w:val="20"/>
              </w:rPr>
              <w:t>Average and SD Total AMP Scores for Timing Component</w:t>
            </w:r>
          </w:p>
        </w:tc>
      </w:tr>
      <w:tr w:rsidR="009A6FC6" w:rsidRPr="00457E29" w14:paraId="29F5F55B" w14:textId="77777777" w:rsidTr="000738D1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4B6552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7E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S </w:t>
            </w:r>
            <w:proofErr w:type="spellStart"/>
            <w:r w:rsidRPr="00457E29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7AC1E6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200FC">
              <w:rPr>
                <w:rFonts w:ascii="Times New Roman" w:hAnsi="Times New Roman" w:cs="Times New Roman"/>
                <w:sz w:val="20"/>
                <w:szCs w:val="20"/>
              </w:rPr>
              <w:t>.71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45588">
              <w:rPr>
                <w:rFonts w:ascii="Times New Roman" w:hAnsi="Times New Roman" w:cs="Times New Roman"/>
                <w:sz w:val="20"/>
                <w:szCs w:val="20"/>
              </w:rPr>
              <w:t>.4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6D567D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45588">
              <w:rPr>
                <w:rFonts w:ascii="Times New Roman" w:hAnsi="Times New Roman" w:cs="Times New Roman"/>
                <w:sz w:val="20"/>
                <w:szCs w:val="20"/>
              </w:rPr>
              <w:t>.91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45588">
              <w:rPr>
                <w:rFonts w:ascii="Times New Roman" w:hAnsi="Times New Roman" w:cs="Times New Roman"/>
                <w:sz w:val="20"/>
                <w:szCs w:val="20"/>
              </w:rPr>
              <w:t>.5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9BF39E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588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45588">
              <w:rPr>
                <w:rFonts w:ascii="Times New Roman" w:hAnsi="Times New Roman" w:cs="Times New Roman"/>
                <w:sz w:val="20"/>
                <w:szCs w:val="20"/>
              </w:rPr>
              <w:t>.82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DDD80D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45588">
              <w:rPr>
                <w:rFonts w:ascii="Times New Roman" w:hAnsi="Times New Roman" w:cs="Times New Roman"/>
                <w:sz w:val="20"/>
                <w:szCs w:val="20"/>
              </w:rPr>
              <w:t>.86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45588">
              <w:rPr>
                <w:rFonts w:ascii="Times New Roman" w:hAnsi="Times New Roman" w:cs="Times New Roman"/>
                <w:sz w:val="20"/>
                <w:szCs w:val="20"/>
              </w:rPr>
              <w:t>.89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B65AE3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45588">
              <w:rPr>
                <w:rFonts w:ascii="Times New Roman" w:hAnsi="Times New Roman" w:cs="Times New Roman"/>
                <w:sz w:val="20"/>
                <w:szCs w:val="20"/>
              </w:rPr>
              <w:t>.91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45588">
              <w:rPr>
                <w:rFonts w:ascii="Times New Roman" w:hAnsi="Times New Roman" w:cs="Times New Roman"/>
                <w:sz w:val="20"/>
                <w:szCs w:val="20"/>
              </w:rPr>
              <w:t>.52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C9B372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522D4">
              <w:rPr>
                <w:rFonts w:ascii="Times New Roman" w:hAnsi="Times New Roman" w:cs="Times New Roman"/>
                <w:sz w:val="20"/>
                <w:szCs w:val="20"/>
              </w:rPr>
              <w:t>.64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522D4">
              <w:rPr>
                <w:rFonts w:ascii="Times New Roman" w:hAnsi="Times New Roman" w:cs="Times New Roman"/>
                <w:sz w:val="20"/>
                <w:szCs w:val="20"/>
              </w:rPr>
              <w:t>.40</w:t>
            </w:r>
          </w:p>
        </w:tc>
      </w:tr>
      <w:tr w:rsidR="009A6FC6" w:rsidRPr="00457E29" w14:paraId="30BFB5BB" w14:textId="77777777" w:rsidTr="000738D1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D26ED6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7E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F </w:t>
            </w:r>
            <w:proofErr w:type="spellStart"/>
            <w:r w:rsidRPr="00457E29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F2EC39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45588">
              <w:rPr>
                <w:rFonts w:ascii="Times New Roman" w:hAnsi="Times New Roman" w:cs="Times New Roman"/>
                <w:sz w:val="20"/>
                <w:szCs w:val="20"/>
              </w:rPr>
              <w:t>.52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45588">
              <w:rPr>
                <w:rFonts w:ascii="Times New Roman" w:hAnsi="Times New Roman" w:cs="Times New Roman"/>
                <w:sz w:val="20"/>
                <w:szCs w:val="20"/>
              </w:rPr>
              <w:t>.5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5D1070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45588">
              <w:rPr>
                <w:rFonts w:ascii="Times New Roman" w:hAnsi="Times New Roman" w:cs="Times New Roman"/>
                <w:sz w:val="20"/>
                <w:szCs w:val="20"/>
              </w:rPr>
              <w:t>.69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45588">
              <w:rPr>
                <w:rFonts w:ascii="Times New Roman" w:hAnsi="Times New Roman" w:cs="Times New Roman"/>
                <w:sz w:val="20"/>
                <w:szCs w:val="20"/>
              </w:rPr>
              <w:t>.4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4C6857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45588">
              <w:rPr>
                <w:rFonts w:ascii="Times New Roman" w:hAnsi="Times New Roman" w:cs="Times New Roman"/>
                <w:sz w:val="20"/>
                <w:szCs w:val="20"/>
              </w:rPr>
              <w:t>.65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45588">
              <w:rPr>
                <w:rFonts w:ascii="Times New Roman" w:hAnsi="Times New Roman" w:cs="Times New Roman"/>
                <w:sz w:val="20"/>
                <w:szCs w:val="20"/>
              </w:rPr>
              <w:t>.57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4B884D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45588">
              <w:rPr>
                <w:rFonts w:ascii="Times New Roman" w:hAnsi="Times New Roman" w:cs="Times New Roman"/>
                <w:sz w:val="20"/>
                <w:szCs w:val="20"/>
              </w:rPr>
              <w:t>.84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45588">
              <w:rPr>
                <w:rFonts w:ascii="Times New Roman" w:hAnsi="Times New Roman" w:cs="Times New Roman"/>
                <w:sz w:val="20"/>
                <w:szCs w:val="20"/>
              </w:rPr>
              <w:t>.77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B8E2BE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588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45588">
              <w:rPr>
                <w:rFonts w:ascii="Times New Roman" w:hAnsi="Times New Roman" w:cs="Times New Roman"/>
                <w:sz w:val="20"/>
                <w:szCs w:val="20"/>
              </w:rPr>
              <w:t>.78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DF54A9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2D4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522D4">
              <w:rPr>
                <w:rFonts w:ascii="Times New Roman" w:hAnsi="Times New Roman" w:cs="Times New Roman"/>
                <w:sz w:val="20"/>
                <w:szCs w:val="20"/>
              </w:rPr>
              <w:t>.42</w:t>
            </w:r>
            <w:r w:rsidRPr="00E23744">
              <w:rPr>
                <w:rFonts w:ascii="Times New Roman" w:hAnsi="Times New Roman" w:cs="Times New Roman"/>
                <w:sz w:val="20"/>
                <w:szCs w:val="20"/>
              </w:rPr>
              <w:t>٭</w:t>
            </w:r>
          </w:p>
        </w:tc>
      </w:tr>
      <w:tr w:rsidR="009A6FC6" w:rsidRPr="00457E29" w14:paraId="6DF07E24" w14:textId="77777777" w:rsidTr="000738D1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AB94B6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7E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F </w:t>
            </w:r>
            <w:proofErr w:type="spellStart"/>
            <w:r w:rsidRPr="00457E29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74D26C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45588">
              <w:rPr>
                <w:rFonts w:ascii="Times New Roman" w:hAnsi="Times New Roman" w:cs="Times New Roman"/>
                <w:sz w:val="20"/>
                <w:szCs w:val="20"/>
              </w:rPr>
              <w:t>.64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45588">
              <w:rPr>
                <w:rFonts w:ascii="Times New Roman" w:hAnsi="Times New Roman" w:cs="Times New Roman"/>
                <w:sz w:val="20"/>
                <w:szCs w:val="20"/>
              </w:rPr>
              <w:t>.4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B95DF0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45588">
              <w:rPr>
                <w:rFonts w:ascii="Times New Roman" w:hAnsi="Times New Roman" w:cs="Times New Roman"/>
                <w:sz w:val="20"/>
                <w:szCs w:val="20"/>
              </w:rPr>
              <w:t>.77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45588">
              <w:rPr>
                <w:rFonts w:ascii="Times New Roman" w:hAnsi="Times New Roman" w:cs="Times New Roman"/>
                <w:sz w:val="20"/>
                <w:szCs w:val="20"/>
              </w:rPr>
              <w:t>.4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559ED3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45588">
              <w:rPr>
                <w:rFonts w:ascii="Times New Roman" w:hAnsi="Times New Roman" w:cs="Times New Roman"/>
                <w:sz w:val="20"/>
                <w:szCs w:val="20"/>
              </w:rPr>
              <w:t>.78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45588">
              <w:rPr>
                <w:rFonts w:ascii="Times New Roman" w:hAnsi="Times New Roman" w:cs="Times New Roman"/>
                <w:sz w:val="20"/>
                <w:szCs w:val="20"/>
              </w:rPr>
              <w:t>.49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BAC7EF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588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45588">
              <w:rPr>
                <w:rFonts w:ascii="Times New Roman" w:hAnsi="Times New Roman" w:cs="Times New Roman"/>
                <w:sz w:val="20"/>
                <w:szCs w:val="20"/>
              </w:rPr>
              <w:t>.95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95205F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45588">
              <w:rPr>
                <w:rFonts w:ascii="Times New Roman" w:hAnsi="Times New Roman" w:cs="Times New Roman"/>
                <w:sz w:val="20"/>
                <w:szCs w:val="20"/>
              </w:rPr>
              <w:t>.94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45588">
              <w:rPr>
                <w:rFonts w:ascii="Times New Roman" w:hAnsi="Times New Roman" w:cs="Times New Roman"/>
                <w:sz w:val="20"/>
                <w:szCs w:val="20"/>
              </w:rPr>
              <w:t>.67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07D12D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522D4">
              <w:rPr>
                <w:rFonts w:ascii="Times New Roman" w:hAnsi="Times New Roman" w:cs="Times New Roman"/>
                <w:sz w:val="20"/>
                <w:szCs w:val="20"/>
              </w:rPr>
              <w:t>.65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522D4">
              <w:rPr>
                <w:rFonts w:ascii="Times New Roman" w:hAnsi="Times New Roman" w:cs="Times New Roman"/>
                <w:sz w:val="20"/>
                <w:szCs w:val="20"/>
              </w:rPr>
              <w:t>.44</w:t>
            </w:r>
          </w:p>
        </w:tc>
      </w:tr>
      <w:tr w:rsidR="009A6FC6" w:rsidRPr="00457E29" w14:paraId="2E42A69E" w14:textId="77777777" w:rsidTr="000738D1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242044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7E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r </w:t>
            </w:r>
            <w:proofErr w:type="spellStart"/>
            <w:r w:rsidRPr="00457E29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F6ADD8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45588">
              <w:rPr>
                <w:rFonts w:ascii="Times New Roman" w:hAnsi="Times New Roman" w:cs="Times New Roman"/>
                <w:sz w:val="20"/>
                <w:szCs w:val="20"/>
              </w:rPr>
              <w:t>.67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45588">
              <w:rPr>
                <w:rFonts w:ascii="Times New Roman" w:hAnsi="Times New Roman" w:cs="Times New Roman"/>
                <w:sz w:val="20"/>
                <w:szCs w:val="20"/>
              </w:rPr>
              <w:t>.5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77E27B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45588">
              <w:rPr>
                <w:rFonts w:ascii="Times New Roman" w:hAnsi="Times New Roman" w:cs="Times New Roman"/>
                <w:sz w:val="20"/>
                <w:szCs w:val="20"/>
              </w:rPr>
              <w:t>.67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45588">
              <w:rPr>
                <w:rFonts w:ascii="Times New Roman" w:hAnsi="Times New Roman" w:cs="Times New Roman"/>
                <w:sz w:val="20"/>
                <w:szCs w:val="20"/>
              </w:rPr>
              <w:t>.5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384632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45588">
              <w:rPr>
                <w:rFonts w:ascii="Times New Roman" w:hAnsi="Times New Roman" w:cs="Times New Roman"/>
                <w:sz w:val="20"/>
                <w:szCs w:val="20"/>
              </w:rPr>
              <w:t>.72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45588">
              <w:rPr>
                <w:rFonts w:ascii="Times New Roman" w:hAnsi="Times New Roman" w:cs="Times New Roman"/>
                <w:sz w:val="20"/>
                <w:szCs w:val="20"/>
              </w:rPr>
              <w:t>.41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E9F13C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588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45588">
              <w:rPr>
                <w:rFonts w:ascii="Times New Roman" w:hAnsi="Times New Roman" w:cs="Times New Roman"/>
                <w:sz w:val="20"/>
                <w:szCs w:val="20"/>
              </w:rPr>
              <w:t>.88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D87B6B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588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45588">
              <w:rPr>
                <w:rFonts w:ascii="Times New Roman" w:hAnsi="Times New Roman" w:cs="Times New Roman"/>
                <w:sz w:val="20"/>
                <w:szCs w:val="20"/>
              </w:rPr>
              <w:t>.71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036B92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522D4">
              <w:rPr>
                <w:rFonts w:ascii="Times New Roman" w:hAnsi="Times New Roman" w:cs="Times New Roman"/>
                <w:sz w:val="20"/>
                <w:szCs w:val="20"/>
              </w:rPr>
              <w:t>.75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522D4">
              <w:rPr>
                <w:rFonts w:ascii="Times New Roman" w:hAnsi="Times New Roman" w:cs="Times New Roman"/>
                <w:sz w:val="20"/>
                <w:szCs w:val="20"/>
              </w:rPr>
              <w:t>.43</w:t>
            </w:r>
          </w:p>
        </w:tc>
      </w:tr>
      <w:tr w:rsidR="009A6FC6" w:rsidRPr="00457E29" w14:paraId="23ACFC90" w14:textId="77777777" w:rsidTr="000738D1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FEC86D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57E29">
              <w:rPr>
                <w:rFonts w:ascii="Times New Roman" w:hAnsi="Times New Roman" w:cs="Times New Roman"/>
                <w:b/>
                <w:sz w:val="20"/>
                <w:szCs w:val="20"/>
              </w:rPr>
              <w:t>Tr_PF</w:t>
            </w:r>
            <w:proofErr w:type="spellEnd"/>
            <w:r w:rsidRPr="00457E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457E29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5BCCF2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45588">
              <w:rPr>
                <w:rFonts w:ascii="Times New Roman" w:hAnsi="Times New Roman" w:cs="Times New Roman"/>
                <w:sz w:val="20"/>
                <w:szCs w:val="20"/>
              </w:rPr>
              <w:t>.71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45588">
              <w:rPr>
                <w:rFonts w:ascii="Times New Roman" w:hAnsi="Times New Roman" w:cs="Times New Roman"/>
                <w:sz w:val="20"/>
                <w:szCs w:val="20"/>
              </w:rPr>
              <w:t>.4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D24777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45588">
              <w:rPr>
                <w:rFonts w:ascii="Times New Roman" w:hAnsi="Times New Roman" w:cs="Times New Roman"/>
                <w:sz w:val="20"/>
                <w:szCs w:val="20"/>
              </w:rPr>
              <w:t>.67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45588">
              <w:rPr>
                <w:rFonts w:ascii="Times New Roman" w:hAnsi="Times New Roman" w:cs="Times New Roman"/>
                <w:sz w:val="20"/>
                <w:szCs w:val="20"/>
              </w:rPr>
              <w:t>.4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0C7B1E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45588">
              <w:rPr>
                <w:rFonts w:ascii="Times New Roman" w:hAnsi="Times New Roman" w:cs="Times New Roman"/>
                <w:sz w:val="20"/>
                <w:szCs w:val="20"/>
              </w:rPr>
              <w:t>.72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45588">
              <w:rPr>
                <w:rFonts w:ascii="Times New Roman" w:hAnsi="Times New Roman" w:cs="Times New Roman"/>
                <w:sz w:val="20"/>
                <w:szCs w:val="20"/>
              </w:rPr>
              <w:t>.39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DC1466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45588">
              <w:rPr>
                <w:rFonts w:ascii="Times New Roman" w:hAnsi="Times New Roman" w:cs="Times New Roman"/>
                <w:sz w:val="20"/>
                <w:szCs w:val="20"/>
              </w:rPr>
              <w:t>.92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45588">
              <w:rPr>
                <w:rFonts w:ascii="Times New Roman" w:hAnsi="Times New Roman" w:cs="Times New Roman"/>
                <w:sz w:val="20"/>
                <w:szCs w:val="20"/>
              </w:rPr>
              <w:t>.70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07797A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588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45588">
              <w:rPr>
                <w:rFonts w:ascii="Times New Roman" w:hAnsi="Times New Roman" w:cs="Times New Roman"/>
                <w:sz w:val="20"/>
                <w:szCs w:val="20"/>
              </w:rPr>
              <w:t>.75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CC10CB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2D4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522D4">
              <w:rPr>
                <w:rFonts w:ascii="Times New Roman" w:hAnsi="Times New Roman" w:cs="Times New Roman"/>
                <w:sz w:val="20"/>
                <w:szCs w:val="20"/>
              </w:rPr>
              <w:t>.36</w:t>
            </w:r>
            <w:r w:rsidRPr="00E23744">
              <w:rPr>
                <w:rFonts w:ascii="Times New Roman" w:hAnsi="Times New Roman" w:cs="Times New Roman"/>
                <w:sz w:val="20"/>
                <w:szCs w:val="20"/>
              </w:rPr>
              <w:t>٭</w:t>
            </w:r>
          </w:p>
        </w:tc>
      </w:tr>
      <w:tr w:rsidR="009A6FC6" w:rsidRPr="00457E29" w14:paraId="4A0E176F" w14:textId="77777777" w:rsidTr="000738D1">
        <w:trPr>
          <w:trHeight w:val="449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61D85C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57E29">
              <w:rPr>
                <w:rFonts w:ascii="Times New Roman" w:hAnsi="Times New Roman" w:cs="Times New Roman"/>
                <w:b/>
                <w:sz w:val="20"/>
                <w:szCs w:val="20"/>
              </w:rPr>
              <w:t>Tr_NF</w:t>
            </w:r>
            <w:proofErr w:type="spellEnd"/>
            <w:r w:rsidRPr="00457E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457E29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B6162A" w14:textId="77777777" w:rsidR="009A6FC6" w:rsidRPr="00457E29" w:rsidRDefault="009A6FC6" w:rsidP="000738D1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45588">
              <w:rPr>
                <w:rFonts w:ascii="Times New Roman" w:hAnsi="Times New Roman" w:cs="Times New Roman"/>
                <w:sz w:val="20"/>
                <w:szCs w:val="20"/>
              </w:rPr>
              <w:t>.54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45588">
              <w:rPr>
                <w:rFonts w:ascii="Times New Roman" w:hAnsi="Times New Roman" w:cs="Times New Roman"/>
                <w:sz w:val="20"/>
                <w:szCs w:val="20"/>
              </w:rPr>
              <w:t>.4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7D33CE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45588">
              <w:rPr>
                <w:rFonts w:ascii="Times New Roman" w:hAnsi="Times New Roman" w:cs="Times New Roman"/>
                <w:sz w:val="20"/>
                <w:szCs w:val="20"/>
              </w:rPr>
              <w:t>.78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45588">
              <w:rPr>
                <w:rFonts w:ascii="Times New Roman" w:hAnsi="Times New Roman" w:cs="Times New Roman"/>
                <w:sz w:val="20"/>
                <w:szCs w:val="20"/>
              </w:rPr>
              <w:t>.4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394AEA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45588">
              <w:rPr>
                <w:rFonts w:ascii="Times New Roman" w:hAnsi="Times New Roman" w:cs="Times New Roman"/>
                <w:sz w:val="20"/>
                <w:szCs w:val="20"/>
              </w:rPr>
              <w:t>.72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45588">
              <w:rPr>
                <w:rFonts w:ascii="Times New Roman" w:hAnsi="Times New Roman" w:cs="Times New Roman"/>
                <w:sz w:val="20"/>
                <w:szCs w:val="20"/>
              </w:rPr>
              <w:t>.49</w:t>
            </w:r>
            <w:r w:rsidRPr="00E23744">
              <w:rPr>
                <w:rFonts w:ascii="Times New Roman" w:hAnsi="Times New Roman" w:cs="Times New Roman"/>
                <w:sz w:val="20"/>
                <w:szCs w:val="20"/>
              </w:rPr>
              <w:t>٭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FBCE1F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588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45588">
              <w:rPr>
                <w:rFonts w:ascii="Times New Roman" w:hAnsi="Times New Roman" w:cs="Times New Roman"/>
                <w:sz w:val="20"/>
                <w:szCs w:val="20"/>
              </w:rPr>
              <w:t>.90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1F504D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588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45588">
              <w:rPr>
                <w:rFonts w:ascii="Times New Roman" w:hAnsi="Times New Roman" w:cs="Times New Roman"/>
                <w:sz w:val="20"/>
                <w:szCs w:val="20"/>
              </w:rPr>
              <w:t>.71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58A066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522D4">
              <w:rPr>
                <w:rFonts w:ascii="Times New Roman" w:hAnsi="Times New Roman" w:cs="Times New Roman"/>
                <w:sz w:val="20"/>
                <w:szCs w:val="20"/>
              </w:rPr>
              <w:t>.76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522D4">
              <w:rPr>
                <w:rFonts w:ascii="Times New Roman" w:hAnsi="Times New Roman" w:cs="Times New Roman"/>
                <w:sz w:val="20"/>
                <w:szCs w:val="20"/>
              </w:rPr>
              <w:t>.44</w:t>
            </w:r>
          </w:p>
        </w:tc>
      </w:tr>
      <w:tr w:rsidR="009A6FC6" w:rsidRPr="00457E29" w14:paraId="539B4B93" w14:textId="77777777" w:rsidTr="000738D1">
        <w:trPr>
          <w:trHeight w:val="449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A5E7E0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57E29">
              <w:rPr>
                <w:rFonts w:ascii="Times New Roman" w:hAnsi="Times New Roman" w:cs="Times New Roman"/>
                <w:b/>
                <w:sz w:val="20"/>
                <w:szCs w:val="20"/>
              </w:rPr>
              <w:t>Tr_PF_NF</w:t>
            </w:r>
            <w:proofErr w:type="spellEnd"/>
            <w:r w:rsidRPr="00457E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457E29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BD3B18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45588">
              <w:rPr>
                <w:rFonts w:ascii="Times New Roman" w:hAnsi="Times New Roman" w:cs="Times New Roman"/>
                <w:sz w:val="20"/>
                <w:szCs w:val="20"/>
              </w:rPr>
              <w:t>.63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45588">
              <w:rPr>
                <w:rFonts w:ascii="Times New Roman" w:hAnsi="Times New Roman" w:cs="Times New Roman"/>
                <w:sz w:val="20"/>
                <w:szCs w:val="20"/>
              </w:rPr>
              <w:t>.4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90BC78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45588">
              <w:rPr>
                <w:rFonts w:ascii="Times New Roman" w:hAnsi="Times New Roman" w:cs="Times New Roman"/>
                <w:sz w:val="20"/>
                <w:szCs w:val="20"/>
              </w:rPr>
              <w:t>.71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45588">
              <w:rPr>
                <w:rFonts w:ascii="Times New Roman" w:hAnsi="Times New Roman" w:cs="Times New Roman"/>
                <w:sz w:val="20"/>
                <w:szCs w:val="20"/>
              </w:rPr>
              <w:t>.3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9B1CA4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45588">
              <w:rPr>
                <w:rFonts w:ascii="Times New Roman" w:hAnsi="Times New Roman" w:cs="Times New Roman"/>
                <w:sz w:val="20"/>
                <w:szCs w:val="20"/>
              </w:rPr>
              <w:t>.78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45588">
              <w:rPr>
                <w:rFonts w:ascii="Times New Roman" w:hAnsi="Times New Roman" w:cs="Times New Roman"/>
                <w:sz w:val="20"/>
                <w:szCs w:val="20"/>
              </w:rPr>
              <w:t>.53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A67945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45588">
              <w:rPr>
                <w:rFonts w:ascii="Times New Roman" w:hAnsi="Times New Roman" w:cs="Times New Roman"/>
                <w:sz w:val="20"/>
                <w:szCs w:val="20"/>
              </w:rPr>
              <w:t>.74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45588">
              <w:rPr>
                <w:rFonts w:ascii="Times New Roman" w:hAnsi="Times New Roman" w:cs="Times New Roman"/>
                <w:sz w:val="20"/>
                <w:szCs w:val="20"/>
              </w:rPr>
              <w:t>.57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874706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588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45588">
              <w:rPr>
                <w:rFonts w:ascii="Times New Roman" w:hAnsi="Times New Roman" w:cs="Times New Roman"/>
                <w:sz w:val="20"/>
                <w:szCs w:val="20"/>
              </w:rPr>
              <w:t>.79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BC8DDD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2D4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522D4">
              <w:rPr>
                <w:rFonts w:ascii="Times New Roman" w:hAnsi="Times New Roman" w:cs="Times New Roman"/>
                <w:sz w:val="20"/>
                <w:szCs w:val="20"/>
              </w:rPr>
              <w:t>.59</w:t>
            </w:r>
            <w:r w:rsidRPr="00E23744">
              <w:rPr>
                <w:rFonts w:ascii="Times New Roman" w:hAnsi="Times New Roman" w:cs="Times New Roman"/>
                <w:sz w:val="20"/>
                <w:szCs w:val="20"/>
              </w:rPr>
              <w:t>٭</w:t>
            </w:r>
          </w:p>
        </w:tc>
      </w:tr>
      <w:tr w:rsidR="009A6FC6" w:rsidRPr="00457E29" w14:paraId="00508830" w14:textId="77777777" w:rsidTr="000738D1">
        <w:trPr>
          <w:trHeight w:val="449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AF1CA6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7E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F_NF </w:t>
            </w:r>
            <w:proofErr w:type="spellStart"/>
            <w:r w:rsidRPr="00457E29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EAC267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45588">
              <w:rPr>
                <w:rFonts w:ascii="Times New Roman" w:hAnsi="Times New Roman" w:cs="Times New Roman"/>
                <w:sz w:val="20"/>
                <w:szCs w:val="20"/>
              </w:rPr>
              <w:t>.60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45588">
              <w:rPr>
                <w:rFonts w:ascii="Times New Roman" w:hAnsi="Times New Roman" w:cs="Times New Roman"/>
                <w:sz w:val="20"/>
                <w:szCs w:val="20"/>
              </w:rPr>
              <w:t>.4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30C8CD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45588">
              <w:rPr>
                <w:rFonts w:ascii="Times New Roman" w:hAnsi="Times New Roman" w:cs="Times New Roman"/>
                <w:sz w:val="20"/>
                <w:szCs w:val="20"/>
              </w:rPr>
              <w:t>.61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45588">
              <w:rPr>
                <w:rFonts w:ascii="Times New Roman" w:hAnsi="Times New Roman" w:cs="Times New Roman"/>
                <w:sz w:val="20"/>
                <w:szCs w:val="20"/>
              </w:rPr>
              <w:t>.3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944314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45588">
              <w:rPr>
                <w:rFonts w:ascii="Times New Roman" w:hAnsi="Times New Roman" w:cs="Times New Roman"/>
                <w:sz w:val="20"/>
                <w:szCs w:val="20"/>
              </w:rPr>
              <w:t>.71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45588">
              <w:rPr>
                <w:rFonts w:ascii="Times New Roman" w:hAnsi="Times New Roman" w:cs="Times New Roman"/>
                <w:sz w:val="20"/>
                <w:szCs w:val="20"/>
              </w:rPr>
              <w:t>.54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DE319B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588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45588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21CAE5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588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45588">
              <w:rPr>
                <w:rFonts w:ascii="Times New Roman" w:hAnsi="Times New Roman" w:cs="Times New Roman"/>
                <w:sz w:val="20"/>
                <w:szCs w:val="20"/>
              </w:rPr>
              <w:t>.83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7186E3" w14:textId="77777777" w:rsidR="009A6FC6" w:rsidRPr="00457E29" w:rsidRDefault="009A6FC6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2D4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522D4">
              <w:rPr>
                <w:rFonts w:ascii="Times New Roman" w:hAnsi="Times New Roman" w:cs="Times New Roman"/>
                <w:sz w:val="20"/>
                <w:szCs w:val="20"/>
              </w:rPr>
              <w:t>.35</w:t>
            </w:r>
            <w:r w:rsidRPr="00E23744">
              <w:rPr>
                <w:rFonts w:ascii="Times New Roman" w:hAnsi="Times New Roman" w:cs="Times New Roman"/>
                <w:sz w:val="20"/>
                <w:szCs w:val="20"/>
              </w:rPr>
              <w:t>٭</w:t>
            </w:r>
          </w:p>
        </w:tc>
      </w:tr>
      <w:bookmarkEnd w:id="0"/>
    </w:tbl>
    <w:p w14:paraId="2C85451F" w14:textId="77777777" w:rsidR="00E92F07" w:rsidRDefault="00E92F07" w:rsidP="00E92F07"/>
    <w:tbl>
      <w:tblPr>
        <w:tblStyle w:val="style21"/>
        <w:tblW w:w="1224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9"/>
        <w:gridCol w:w="1791"/>
        <w:gridCol w:w="1890"/>
        <w:gridCol w:w="1890"/>
        <w:gridCol w:w="1922"/>
        <w:gridCol w:w="1801"/>
        <w:gridCol w:w="1623"/>
        <w:gridCol w:w="57"/>
      </w:tblGrid>
      <w:tr w:rsidR="00511AEE" w:rsidRPr="00514CE8" w14:paraId="5C41BC5B" w14:textId="77777777" w:rsidTr="000738D1">
        <w:trPr>
          <w:gridAfter w:val="1"/>
          <w:wAfter w:w="57" w:type="dxa"/>
          <w:trHeight w:val="332"/>
          <w:jc w:val="center"/>
        </w:trPr>
        <w:tc>
          <w:tcPr>
            <w:tcW w:w="12186" w:type="dxa"/>
            <w:gridSpan w:val="7"/>
            <w:tcBorders>
              <w:top w:val="single" w:sz="4" w:space="0" w:color="auto"/>
            </w:tcBorders>
            <w:vAlign w:val="center"/>
          </w:tcPr>
          <w:p w14:paraId="0FB98C22" w14:textId="77777777" w:rsidR="00511AEE" w:rsidRPr="00514CE8" w:rsidRDefault="00511AEE" w:rsidP="000738D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LATERAL HAMSTRINGS</w:t>
            </w:r>
          </w:p>
        </w:tc>
      </w:tr>
      <w:tr w:rsidR="00316966" w:rsidRPr="00514CE8" w14:paraId="7112255B" w14:textId="77777777" w:rsidTr="000738D1">
        <w:trPr>
          <w:trHeight w:val="323"/>
          <w:jc w:val="center"/>
        </w:trPr>
        <w:tc>
          <w:tcPr>
            <w:tcW w:w="1269" w:type="dxa"/>
            <w:tcBorders>
              <w:top w:val="single" w:sz="4" w:space="0" w:color="auto"/>
            </w:tcBorders>
            <w:vAlign w:val="center"/>
          </w:tcPr>
          <w:p w14:paraId="60E3DE40" w14:textId="77777777" w:rsidR="00316966" w:rsidRPr="00514CE8" w:rsidRDefault="00316966" w:rsidP="003169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single" w:sz="4" w:space="0" w:color="auto"/>
            </w:tcBorders>
            <w:vAlign w:val="center"/>
          </w:tcPr>
          <w:p w14:paraId="20D22C5F" w14:textId="77777777" w:rsidR="00316966" w:rsidRPr="00514CE8" w:rsidRDefault="00316966" w:rsidP="003169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S</w:t>
            </w:r>
            <w:r w:rsidRPr="00514CE8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39FCFA4D" w14:textId="77777777" w:rsidR="00316966" w:rsidRPr="00514CE8" w:rsidRDefault="00316966" w:rsidP="00316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S1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391B21E2" w14:textId="77777777" w:rsidR="00316966" w:rsidRPr="00514CE8" w:rsidRDefault="00316966" w:rsidP="00316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S2</w:t>
            </w:r>
          </w:p>
        </w:tc>
        <w:tc>
          <w:tcPr>
            <w:tcW w:w="1922" w:type="dxa"/>
            <w:tcBorders>
              <w:top w:val="single" w:sz="4" w:space="0" w:color="auto"/>
            </w:tcBorders>
            <w:vAlign w:val="center"/>
          </w:tcPr>
          <w:p w14:paraId="60EFA0A2" w14:textId="77777777" w:rsidR="00316966" w:rsidRPr="00514CE8" w:rsidRDefault="00316966" w:rsidP="00316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S2</w:t>
            </w:r>
          </w:p>
        </w:tc>
        <w:tc>
          <w:tcPr>
            <w:tcW w:w="1801" w:type="dxa"/>
            <w:tcBorders>
              <w:top w:val="single" w:sz="4" w:space="0" w:color="auto"/>
            </w:tcBorders>
            <w:vAlign w:val="center"/>
          </w:tcPr>
          <w:p w14:paraId="63F25645" w14:textId="77777777" w:rsidR="00316966" w:rsidRPr="00514CE8" w:rsidRDefault="00316966" w:rsidP="00316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W1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</w:tcBorders>
            <w:vAlign w:val="center"/>
          </w:tcPr>
          <w:p w14:paraId="62E472BA" w14:textId="77777777" w:rsidR="00316966" w:rsidRPr="00514CE8" w:rsidRDefault="00316966" w:rsidP="00316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W2</w:t>
            </w:r>
          </w:p>
        </w:tc>
      </w:tr>
      <w:tr w:rsidR="00511AEE" w:rsidRPr="00514CE8" w14:paraId="2CB4A079" w14:textId="77777777" w:rsidTr="000738D1">
        <w:trPr>
          <w:gridAfter w:val="1"/>
          <w:wAfter w:w="57" w:type="dxa"/>
          <w:trHeight w:val="287"/>
          <w:jc w:val="center"/>
        </w:trPr>
        <w:tc>
          <w:tcPr>
            <w:tcW w:w="12186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300174" w14:textId="77777777" w:rsidR="00511AEE" w:rsidRPr="00514CE8" w:rsidRDefault="00511AEE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9B3">
              <w:rPr>
                <w:rFonts w:ascii="Times New Roman" w:hAnsi="Times New Roman" w:cs="Times New Roman"/>
                <w:b/>
                <w:sz w:val="20"/>
                <w:szCs w:val="20"/>
              </w:rPr>
              <w:t>Average and SD Total AMP Scores for Amplitude Component</w:t>
            </w:r>
          </w:p>
        </w:tc>
      </w:tr>
      <w:tr w:rsidR="00511AEE" w:rsidRPr="00C50EC8" w14:paraId="088BD645" w14:textId="77777777" w:rsidTr="000738D1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7D19ED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S </w:t>
            </w:r>
            <w:proofErr w:type="spellStart"/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585603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0.93±0.5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E8A4C7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1.00±0.6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065185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1.01±0.87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720C18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0.92±0.48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46D813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0.88±0.43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DC2533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0.80±0.72</w:t>
            </w:r>
          </w:p>
        </w:tc>
      </w:tr>
      <w:tr w:rsidR="00511AEE" w:rsidRPr="00C50EC8" w14:paraId="2F8E4574" w14:textId="77777777" w:rsidTr="000738D1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A7C624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F </w:t>
            </w:r>
            <w:proofErr w:type="spellStart"/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69524E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0.48±0.46</w:t>
            </w:r>
            <w:r w:rsidRPr="00F36D1C">
              <w:rPr>
                <w:rFonts w:ascii="Times New Roman" w:hAnsi="Times New Roman" w:cs="Times New Roman"/>
                <w:sz w:val="20"/>
                <w:szCs w:val="20"/>
              </w:rPr>
              <w:t>٭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8764A9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0.98±0.6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2D77A5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0.94±0.90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53BD06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0.93±0.43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875EFA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0.60±0.25</w:t>
            </w:r>
            <w:r w:rsidRPr="0023396F">
              <w:rPr>
                <w:rFonts w:ascii="Times New Roman" w:hAnsi="Times New Roman" w:cs="Times New Roman"/>
                <w:sz w:val="20"/>
                <w:szCs w:val="20"/>
              </w:rPr>
              <w:t>٭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5387D1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0.64±0.52</w:t>
            </w:r>
          </w:p>
        </w:tc>
      </w:tr>
      <w:tr w:rsidR="00511AEE" w:rsidRPr="00C50EC8" w14:paraId="784DA338" w14:textId="77777777" w:rsidTr="000738D1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0B3588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F </w:t>
            </w:r>
            <w:proofErr w:type="spellStart"/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115356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0.70±0.4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B6D52C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1.49±0.9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1CD2AC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0.79±0.75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CAFA95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0.86±0.53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FC07C3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0.81±0.31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C29151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0.48±0.36</w:t>
            </w:r>
          </w:p>
        </w:tc>
      </w:tr>
      <w:tr w:rsidR="00511AEE" w:rsidRPr="00C50EC8" w14:paraId="134FFF47" w14:textId="77777777" w:rsidTr="000738D1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7B9088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r </w:t>
            </w:r>
            <w:proofErr w:type="spellStart"/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648E8C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0.74±0.4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BD3BDF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1.07±0.7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AE9787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0.70±0.63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F80324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0.88±0.38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9D4189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0.79±0.37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E80D38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0.50±0.32</w:t>
            </w:r>
          </w:p>
        </w:tc>
      </w:tr>
      <w:tr w:rsidR="00511AEE" w:rsidRPr="00C50EC8" w14:paraId="3BD3160E" w14:textId="77777777" w:rsidTr="000738D1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0109C6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>Tr_PF</w:t>
            </w:r>
            <w:proofErr w:type="spellEnd"/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E0FFF7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0.55±0.4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C89D7F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0.86±0.6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4EC0CB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0.56±0.50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46F34D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0.95±0.36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F0BCB8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0.61±0.33</w:t>
            </w:r>
            <w:r w:rsidRPr="0023396F">
              <w:rPr>
                <w:rFonts w:ascii="Times New Roman" w:hAnsi="Times New Roman" w:cs="Times New Roman"/>
                <w:sz w:val="20"/>
                <w:szCs w:val="20"/>
              </w:rPr>
              <w:t>٭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84C053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0.71±0.61</w:t>
            </w:r>
          </w:p>
        </w:tc>
      </w:tr>
      <w:tr w:rsidR="00511AEE" w:rsidRPr="00C50EC8" w14:paraId="2BECE2B2" w14:textId="77777777" w:rsidTr="000738D1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01F220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>Tr_NF</w:t>
            </w:r>
            <w:proofErr w:type="spellEnd"/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B283B3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0.65±0.4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734E36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1.28±0.8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8C1B7A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0.81±0.76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06D118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0.84±0.41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903AEA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0.78±0.33</w:t>
            </w:r>
            <w:r w:rsidRPr="0023396F">
              <w:rPr>
                <w:rFonts w:ascii="Times New Roman" w:hAnsi="Times New Roman" w:cs="Times New Roman"/>
                <w:sz w:val="20"/>
                <w:szCs w:val="20"/>
              </w:rPr>
              <w:t>٭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3121DD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0.48±0.39</w:t>
            </w:r>
          </w:p>
        </w:tc>
      </w:tr>
      <w:tr w:rsidR="00511AEE" w:rsidRPr="00C50EC8" w14:paraId="2BBF1B49" w14:textId="77777777" w:rsidTr="000738D1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C17E1D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>Tr_PF_NF</w:t>
            </w:r>
            <w:proofErr w:type="spellEnd"/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0FE1E5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0.45±0.41</w:t>
            </w:r>
            <w:r w:rsidRPr="0043119E">
              <w:rPr>
                <w:rFonts w:ascii="Times New Roman" w:hAnsi="Times New Roman" w:cs="Times New Roman"/>
                <w:sz w:val="20"/>
                <w:szCs w:val="20"/>
              </w:rPr>
              <w:t>٭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59F359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1.18±0.7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D9590D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0.76±0.61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3A18A5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0.95±0.38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D05261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0.61±0.28</w:t>
            </w:r>
            <w:r w:rsidRPr="0023396F">
              <w:rPr>
                <w:rFonts w:ascii="Times New Roman" w:hAnsi="Times New Roman" w:cs="Times New Roman"/>
                <w:sz w:val="20"/>
                <w:szCs w:val="20"/>
              </w:rPr>
              <w:t>٭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F4FDF3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0.56±0.50</w:t>
            </w:r>
          </w:p>
        </w:tc>
      </w:tr>
      <w:tr w:rsidR="00511AEE" w:rsidRPr="00C50EC8" w14:paraId="6A67D068" w14:textId="77777777" w:rsidTr="000738D1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868859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F_NF </w:t>
            </w:r>
            <w:proofErr w:type="spellStart"/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29AD74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0.48±0.38</w:t>
            </w:r>
            <w:r w:rsidRPr="0043119E">
              <w:rPr>
                <w:rFonts w:ascii="Times New Roman" w:hAnsi="Times New Roman" w:cs="Times New Roman"/>
                <w:sz w:val="20"/>
                <w:szCs w:val="20"/>
              </w:rPr>
              <w:t>٭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EFFCEE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1.31±0.9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C6FC5F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1.00±0.86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CC8E0C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1.05±0.65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722B6A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0.66±0.32</w:t>
            </w:r>
            <w:r w:rsidRPr="0023396F">
              <w:rPr>
                <w:rFonts w:ascii="Times New Roman" w:hAnsi="Times New Roman" w:cs="Times New Roman"/>
                <w:sz w:val="20"/>
                <w:szCs w:val="20"/>
              </w:rPr>
              <w:t>٭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F85F2C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0.53±0.41</w:t>
            </w:r>
          </w:p>
        </w:tc>
      </w:tr>
      <w:tr w:rsidR="00511AEE" w:rsidRPr="00C50EC8" w14:paraId="0FF386AF" w14:textId="77777777" w:rsidTr="000738D1">
        <w:trPr>
          <w:gridAfter w:val="1"/>
          <w:wAfter w:w="57" w:type="dxa"/>
          <w:trHeight w:val="287"/>
          <w:jc w:val="center"/>
        </w:trPr>
        <w:tc>
          <w:tcPr>
            <w:tcW w:w="1218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BB3132E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>Average and SD Total AMP Scores for Timing Component</w:t>
            </w:r>
          </w:p>
        </w:tc>
      </w:tr>
      <w:tr w:rsidR="00511AEE" w:rsidRPr="00C50EC8" w14:paraId="75780564" w14:textId="77777777" w:rsidTr="000738D1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82992E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S </w:t>
            </w:r>
            <w:proofErr w:type="spellStart"/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3B36A2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1.28±0.3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AB8BD1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1.66±0.5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1F95C9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1.39±0.97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C21716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1.09±0.63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FC8360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0.96±0.56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48F8A7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0.97±0.66</w:t>
            </w:r>
          </w:p>
        </w:tc>
      </w:tr>
      <w:tr w:rsidR="00511AEE" w:rsidRPr="00C50EC8" w14:paraId="033DF3ED" w14:textId="77777777" w:rsidTr="000738D1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73CEA8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F </w:t>
            </w:r>
            <w:proofErr w:type="spellStart"/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CBCA4A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1.11±0.3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1C48C1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1.56±0.8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200615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0.98±0.83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9611BE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1.00±0.44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33961F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0.62±0.46</w:t>
            </w:r>
            <w:r w:rsidRPr="009B5195">
              <w:rPr>
                <w:rFonts w:ascii="Times New Roman" w:hAnsi="Times New Roman" w:cs="Times New Roman"/>
                <w:sz w:val="20"/>
                <w:szCs w:val="20"/>
              </w:rPr>
              <w:t>٭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12CC8D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1.16±0.57</w:t>
            </w:r>
          </w:p>
        </w:tc>
      </w:tr>
      <w:tr w:rsidR="00511AEE" w:rsidRPr="00C50EC8" w14:paraId="6AF5BFD0" w14:textId="77777777" w:rsidTr="000738D1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C36F23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F </w:t>
            </w:r>
            <w:proofErr w:type="spellStart"/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8B90B7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1.17±0.3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3B8A2F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1.72±0.7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30EE6A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1.02±0.96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371AF7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0.82±0.56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127A5B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0.88±0.59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ECBC04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0.87±0.60</w:t>
            </w:r>
          </w:p>
        </w:tc>
      </w:tr>
      <w:tr w:rsidR="00511AEE" w:rsidRPr="00C50EC8" w14:paraId="16B87D9C" w14:textId="77777777" w:rsidTr="000738D1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CC9103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r </w:t>
            </w:r>
            <w:proofErr w:type="spellStart"/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E40311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1.10±0.40</w:t>
            </w:r>
            <w:r w:rsidRPr="00C70DB5">
              <w:rPr>
                <w:rFonts w:ascii="Times New Roman" w:hAnsi="Times New Roman" w:cs="Times New Roman"/>
                <w:sz w:val="20"/>
                <w:szCs w:val="20"/>
              </w:rPr>
              <w:t>٭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56A16E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1.61±0.6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7BD55A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0.84±0.78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B48FBF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0.89±0.48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FB791D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0.97±0.59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62287F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0.90±0.58</w:t>
            </w:r>
          </w:p>
        </w:tc>
      </w:tr>
      <w:tr w:rsidR="00511AEE" w:rsidRPr="00C50EC8" w14:paraId="297D369B" w14:textId="77777777" w:rsidTr="000738D1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B78BAF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>Tr_PF</w:t>
            </w:r>
            <w:proofErr w:type="spellEnd"/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769364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1.16±0.3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011C80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1.46±0.7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AF24AE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0.79±0.65</w:t>
            </w:r>
            <w:r w:rsidRPr="009B5195">
              <w:rPr>
                <w:rFonts w:ascii="Times New Roman" w:hAnsi="Times New Roman" w:cs="Times New Roman"/>
                <w:sz w:val="20"/>
                <w:szCs w:val="20"/>
              </w:rPr>
              <w:t>٭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1EFA4E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0.92±0.53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756D09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0.76±0.49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E4BEEB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1.29±0.60</w:t>
            </w:r>
          </w:p>
        </w:tc>
      </w:tr>
      <w:tr w:rsidR="00511AEE" w:rsidRPr="00C50EC8" w14:paraId="233D6499" w14:textId="77777777" w:rsidTr="000738D1">
        <w:trPr>
          <w:trHeight w:val="449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A4AE40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>Tr_NF</w:t>
            </w:r>
            <w:proofErr w:type="spellEnd"/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BDB434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1.02±0.45</w:t>
            </w:r>
            <w:r w:rsidRPr="009B5195">
              <w:rPr>
                <w:rFonts w:ascii="Times New Roman" w:hAnsi="Times New Roman" w:cs="Times New Roman"/>
                <w:sz w:val="20"/>
                <w:szCs w:val="20"/>
              </w:rPr>
              <w:t>٭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B6F865" w14:textId="77777777" w:rsidR="00511AEE" w:rsidRPr="00C50EC8" w:rsidRDefault="00511AEE" w:rsidP="000738D1">
            <w:pPr>
              <w:tabs>
                <w:tab w:val="left" w:pos="111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1.50±0.7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641BCC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1.01±0.77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8B4A89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0.97±0.50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B7330C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0.91±0.50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2E45EC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0.98±0.57</w:t>
            </w:r>
          </w:p>
        </w:tc>
      </w:tr>
      <w:tr w:rsidR="00511AEE" w:rsidRPr="00C50EC8" w14:paraId="37B3D62F" w14:textId="77777777" w:rsidTr="000738D1">
        <w:trPr>
          <w:trHeight w:val="449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4910C9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>Tr_PF_NF</w:t>
            </w:r>
            <w:proofErr w:type="spellEnd"/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15A245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1.13±0.4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FF1432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1.45±0.7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B6A7EA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0.91±0.75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54AF78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0.90±0.51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DC8B46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0.66±0.51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D7DFDD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1.34±0.52</w:t>
            </w:r>
            <w:r w:rsidRPr="009B5195">
              <w:rPr>
                <w:rFonts w:ascii="Times New Roman" w:hAnsi="Times New Roman" w:cs="Times New Roman"/>
                <w:sz w:val="20"/>
                <w:szCs w:val="20"/>
              </w:rPr>
              <w:t>٭</w:t>
            </w:r>
          </w:p>
        </w:tc>
      </w:tr>
      <w:tr w:rsidR="00511AEE" w:rsidRPr="00C50EC8" w14:paraId="15582939" w14:textId="77777777" w:rsidTr="000738D1">
        <w:trPr>
          <w:trHeight w:val="449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2CAC0F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F_NF </w:t>
            </w:r>
            <w:proofErr w:type="spellStart"/>
            <w:r w:rsidRPr="00C50EC8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D16CE8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1.06±0.3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4BAF43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1.66±0.7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8F72E9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1.04±0.84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3818C0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1.02±0.51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1A8239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0.72±0.52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02A3F2" w14:textId="77777777" w:rsidR="00511AEE" w:rsidRPr="00C50EC8" w:rsidRDefault="00511AEE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1.28±0.52</w:t>
            </w:r>
          </w:p>
        </w:tc>
      </w:tr>
    </w:tbl>
    <w:p w14:paraId="72322CEC" w14:textId="77777777" w:rsidR="00E92F07" w:rsidRDefault="00E92F07" w:rsidP="00E92F07"/>
    <w:tbl>
      <w:tblPr>
        <w:tblStyle w:val="style21"/>
        <w:tblW w:w="1206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1"/>
        <w:gridCol w:w="1766"/>
        <w:gridCol w:w="1863"/>
        <w:gridCol w:w="1863"/>
        <w:gridCol w:w="1895"/>
        <w:gridCol w:w="1775"/>
        <w:gridCol w:w="1607"/>
        <w:gridCol w:w="49"/>
      </w:tblGrid>
      <w:tr w:rsidR="00D519F1" w:rsidRPr="00AA5632" w14:paraId="2DFEA590" w14:textId="77777777" w:rsidTr="000738D1">
        <w:trPr>
          <w:gridAfter w:val="1"/>
          <w:wAfter w:w="49" w:type="dxa"/>
          <w:trHeight w:val="201"/>
          <w:jc w:val="center"/>
        </w:trPr>
        <w:tc>
          <w:tcPr>
            <w:tcW w:w="12020" w:type="dxa"/>
            <w:gridSpan w:val="7"/>
            <w:tcBorders>
              <w:top w:val="single" w:sz="4" w:space="0" w:color="auto"/>
            </w:tcBorders>
            <w:vAlign w:val="center"/>
          </w:tcPr>
          <w:p w14:paraId="09F242F0" w14:textId="77777777" w:rsidR="00D519F1" w:rsidRPr="00AA5632" w:rsidRDefault="00D519F1" w:rsidP="000738D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5632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TIBIALIS ANTERIOR</w:t>
            </w:r>
          </w:p>
        </w:tc>
      </w:tr>
      <w:tr w:rsidR="00316966" w:rsidRPr="00AA5632" w14:paraId="2F9768C9" w14:textId="77777777" w:rsidTr="000738D1">
        <w:trPr>
          <w:trHeight w:val="196"/>
          <w:jc w:val="center"/>
        </w:trPr>
        <w:tc>
          <w:tcPr>
            <w:tcW w:w="1251" w:type="dxa"/>
            <w:tcBorders>
              <w:top w:val="single" w:sz="4" w:space="0" w:color="auto"/>
            </w:tcBorders>
            <w:vAlign w:val="center"/>
          </w:tcPr>
          <w:p w14:paraId="1D225DE1" w14:textId="77777777" w:rsidR="00316966" w:rsidRPr="00514CE8" w:rsidRDefault="00316966" w:rsidP="003169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66" w:type="dxa"/>
            <w:tcBorders>
              <w:top w:val="single" w:sz="4" w:space="0" w:color="auto"/>
            </w:tcBorders>
            <w:vAlign w:val="center"/>
          </w:tcPr>
          <w:p w14:paraId="4A784F0A" w14:textId="77777777" w:rsidR="00316966" w:rsidRPr="00514CE8" w:rsidRDefault="00316966" w:rsidP="003169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S</w:t>
            </w:r>
            <w:r w:rsidRPr="00514CE8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vAlign w:val="center"/>
          </w:tcPr>
          <w:p w14:paraId="047D055C" w14:textId="77777777" w:rsidR="00316966" w:rsidRPr="00514CE8" w:rsidRDefault="00316966" w:rsidP="00316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S1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vAlign w:val="center"/>
          </w:tcPr>
          <w:p w14:paraId="4B433BEA" w14:textId="77777777" w:rsidR="00316966" w:rsidRPr="00514CE8" w:rsidRDefault="00316966" w:rsidP="00316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S2</w:t>
            </w:r>
          </w:p>
        </w:tc>
        <w:tc>
          <w:tcPr>
            <w:tcW w:w="1895" w:type="dxa"/>
            <w:tcBorders>
              <w:top w:val="single" w:sz="4" w:space="0" w:color="auto"/>
            </w:tcBorders>
            <w:vAlign w:val="center"/>
          </w:tcPr>
          <w:p w14:paraId="6D5E6143" w14:textId="77777777" w:rsidR="00316966" w:rsidRPr="00514CE8" w:rsidRDefault="00316966" w:rsidP="00316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S2</w:t>
            </w:r>
          </w:p>
        </w:tc>
        <w:tc>
          <w:tcPr>
            <w:tcW w:w="1775" w:type="dxa"/>
            <w:tcBorders>
              <w:top w:val="single" w:sz="4" w:space="0" w:color="auto"/>
            </w:tcBorders>
            <w:vAlign w:val="center"/>
          </w:tcPr>
          <w:p w14:paraId="58C63EB3" w14:textId="77777777" w:rsidR="00316966" w:rsidRPr="00514CE8" w:rsidRDefault="00316966" w:rsidP="00316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W1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</w:tcBorders>
            <w:vAlign w:val="center"/>
          </w:tcPr>
          <w:p w14:paraId="48604081" w14:textId="77777777" w:rsidR="00316966" w:rsidRPr="00514CE8" w:rsidRDefault="00316966" w:rsidP="00316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W2</w:t>
            </w:r>
          </w:p>
        </w:tc>
      </w:tr>
      <w:tr w:rsidR="00D519F1" w:rsidRPr="00AA5632" w14:paraId="1506AED8" w14:textId="77777777" w:rsidTr="000738D1">
        <w:trPr>
          <w:gridAfter w:val="1"/>
          <w:wAfter w:w="49" w:type="dxa"/>
          <w:trHeight w:val="173"/>
          <w:jc w:val="center"/>
        </w:trPr>
        <w:tc>
          <w:tcPr>
            <w:tcW w:w="12020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9BAB47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32">
              <w:rPr>
                <w:rFonts w:ascii="Times New Roman" w:hAnsi="Times New Roman" w:cs="Times New Roman"/>
                <w:b/>
                <w:sz w:val="20"/>
                <w:szCs w:val="20"/>
              </w:rPr>
              <w:t>Average and SD Total AMP Scores for Amplitude Component</w:t>
            </w:r>
          </w:p>
        </w:tc>
      </w:tr>
      <w:tr w:rsidR="00D519F1" w:rsidRPr="00AA5632" w14:paraId="747CFA02" w14:textId="77777777" w:rsidTr="000738D1">
        <w:trPr>
          <w:trHeight w:val="274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6E4519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563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S </w:t>
            </w:r>
            <w:proofErr w:type="spellStart"/>
            <w:r w:rsidRPr="00AA5632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5DA57F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1.10±0.68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A2FC09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1.06±1.00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ABCBB2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.89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.78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B2511F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2.75±1.76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DEC37D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1.09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.94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FE7937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1.17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.65</w:t>
            </w:r>
          </w:p>
        </w:tc>
      </w:tr>
      <w:tr w:rsidR="00D519F1" w:rsidRPr="00AA5632" w14:paraId="7D8158B4" w14:textId="77777777" w:rsidTr="000738D1">
        <w:trPr>
          <w:trHeight w:val="274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90266B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563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F </w:t>
            </w:r>
            <w:proofErr w:type="spellStart"/>
            <w:r w:rsidRPr="00AA5632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1ED547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1.01±0.64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E8C8C0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1.44±1.51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6A644A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1.12±1.21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962C26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3.33±2.46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28694D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1.33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.76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5C6AFE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1.37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.83</w:t>
            </w:r>
          </w:p>
        </w:tc>
      </w:tr>
      <w:tr w:rsidR="00D519F1" w:rsidRPr="00AA5632" w14:paraId="7DD57D2D" w14:textId="77777777" w:rsidTr="000738D1">
        <w:trPr>
          <w:trHeight w:val="274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34E7B3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563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F </w:t>
            </w:r>
            <w:proofErr w:type="spellStart"/>
            <w:r w:rsidRPr="00AA5632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A9B70A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1.33±0.81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DFBB86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1.29±1.44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29C2B2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1.01±1.14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1EF74A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3.84±2.35</w:t>
            </w:r>
            <w:r w:rsidRPr="005A60A0">
              <w:rPr>
                <w:rFonts w:ascii="Times New Roman" w:hAnsi="Times New Roman" w:cs="Times New Roman"/>
                <w:sz w:val="20"/>
                <w:szCs w:val="20"/>
              </w:rPr>
              <w:t>٭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019671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1.24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.98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F54E9C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1.38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.85</w:t>
            </w:r>
          </w:p>
        </w:tc>
      </w:tr>
      <w:tr w:rsidR="00D519F1" w:rsidRPr="00AA5632" w14:paraId="32ADBC4B" w14:textId="77777777" w:rsidTr="000738D1">
        <w:trPr>
          <w:trHeight w:val="274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3024A2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563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r </w:t>
            </w:r>
            <w:proofErr w:type="spellStart"/>
            <w:r w:rsidRPr="00AA5632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FA02F1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1.34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.78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4F91DA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1.20±1.37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9B0871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.87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.62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9FA0BE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4.23±2.87</w:t>
            </w:r>
            <w:r w:rsidRPr="005A60A0">
              <w:rPr>
                <w:rFonts w:ascii="Times New Roman" w:hAnsi="Times New Roman" w:cs="Times New Roman"/>
                <w:sz w:val="20"/>
                <w:szCs w:val="20"/>
              </w:rPr>
              <w:t>٭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E6785F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1.06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.88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A4A07D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1.37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.82</w:t>
            </w:r>
          </w:p>
        </w:tc>
      </w:tr>
      <w:tr w:rsidR="00D519F1" w:rsidRPr="00AA5632" w14:paraId="139422AC" w14:textId="77777777" w:rsidTr="000738D1">
        <w:trPr>
          <w:trHeight w:val="274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1D5DC4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A5632">
              <w:rPr>
                <w:rFonts w:ascii="Times New Roman" w:hAnsi="Times New Roman" w:cs="Times New Roman"/>
                <w:b/>
                <w:sz w:val="20"/>
                <w:szCs w:val="20"/>
              </w:rPr>
              <w:t>Tr_PF</w:t>
            </w:r>
            <w:proofErr w:type="spellEnd"/>
            <w:r w:rsidRPr="00AA563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AA5632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A2FDD8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.92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.79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F138EA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1.30±1.26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211CA3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1.02±1.08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545275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3.51±2.86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EC4A04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1.16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.85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E04A6E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1.32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.85</w:t>
            </w:r>
          </w:p>
        </w:tc>
      </w:tr>
      <w:tr w:rsidR="00D519F1" w:rsidRPr="00AA5632" w14:paraId="33930191" w14:textId="77777777" w:rsidTr="000738D1">
        <w:trPr>
          <w:trHeight w:val="274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02E99E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A5632">
              <w:rPr>
                <w:rFonts w:ascii="Times New Roman" w:hAnsi="Times New Roman" w:cs="Times New Roman"/>
                <w:b/>
                <w:sz w:val="20"/>
                <w:szCs w:val="20"/>
              </w:rPr>
              <w:t>Tr_NF</w:t>
            </w:r>
            <w:proofErr w:type="spellEnd"/>
            <w:r w:rsidRPr="00AA563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AA5632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C910AA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1.22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.77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91216C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1.32±1.49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BC1A02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1.00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.92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3E7640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3.90±2.69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4B3F94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1.15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.79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D2F1CD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1.37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.82</w:t>
            </w:r>
          </w:p>
        </w:tc>
      </w:tr>
      <w:tr w:rsidR="00D519F1" w:rsidRPr="00AA5632" w14:paraId="4ABC9800" w14:textId="77777777" w:rsidTr="000738D1">
        <w:trPr>
          <w:trHeight w:val="274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AFE514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A5632">
              <w:rPr>
                <w:rFonts w:ascii="Times New Roman" w:hAnsi="Times New Roman" w:cs="Times New Roman"/>
                <w:b/>
                <w:sz w:val="20"/>
                <w:szCs w:val="20"/>
              </w:rPr>
              <w:t>Tr_PF_NF</w:t>
            </w:r>
            <w:proofErr w:type="spellEnd"/>
            <w:r w:rsidRPr="00AA563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AA5632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F3FC17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.88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.72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1AF7AA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1.83±1.62</w:t>
            </w:r>
            <w:r w:rsidRPr="005A60A0">
              <w:rPr>
                <w:rFonts w:ascii="Times New Roman" w:hAnsi="Times New Roman" w:cs="Times New Roman"/>
                <w:sz w:val="20"/>
                <w:szCs w:val="20"/>
              </w:rPr>
              <w:t>٭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9C1185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1.19±1.29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58F035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3.21±2.68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0419BD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1.19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.87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5C4480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1.31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.83</w:t>
            </w:r>
          </w:p>
        </w:tc>
      </w:tr>
      <w:tr w:rsidR="00D519F1" w:rsidRPr="00AA5632" w14:paraId="08E64332" w14:textId="77777777" w:rsidTr="000738D1">
        <w:trPr>
          <w:trHeight w:val="274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200600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563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F_NF </w:t>
            </w:r>
            <w:proofErr w:type="spellStart"/>
            <w:r w:rsidRPr="00AA5632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930B36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.91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.67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21EEF5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1.56±1.68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D90CC3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1.22±1.23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CB73ED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3.66±2.79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2B11D4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1.38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.88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57DDD7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1.39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.95</w:t>
            </w:r>
          </w:p>
        </w:tc>
      </w:tr>
      <w:tr w:rsidR="00D519F1" w:rsidRPr="00AA5632" w14:paraId="6B337F8A" w14:textId="77777777" w:rsidTr="000738D1">
        <w:trPr>
          <w:gridAfter w:val="1"/>
          <w:wAfter w:w="49" w:type="dxa"/>
          <w:trHeight w:val="173"/>
          <w:jc w:val="center"/>
        </w:trPr>
        <w:tc>
          <w:tcPr>
            <w:tcW w:w="1202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4AC9096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32">
              <w:rPr>
                <w:rFonts w:ascii="Times New Roman" w:hAnsi="Times New Roman" w:cs="Times New Roman"/>
                <w:b/>
                <w:sz w:val="20"/>
                <w:szCs w:val="20"/>
              </w:rPr>
              <w:t>Average and SD Total AMP Scores for Timing Component</w:t>
            </w:r>
          </w:p>
        </w:tc>
      </w:tr>
      <w:tr w:rsidR="00D519F1" w:rsidRPr="00AA5632" w14:paraId="19A4B72D" w14:textId="77777777" w:rsidTr="000738D1">
        <w:trPr>
          <w:trHeight w:val="274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B0C20D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563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S </w:t>
            </w:r>
            <w:proofErr w:type="spellStart"/>
            <w:r w:rsidRPr="00AA5632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113C5F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1.03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.73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45E592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.99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.60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8502CE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.93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.58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C980D5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2.93±1.63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607014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1.09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.96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B87D1E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1.37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.96</w:t>
            </w:r>
          </w:p>
        </w:tc>
      </w:tr>
      <w:tr w:rsidR="00D519F1" w:rsidRPr="00AA5632" w14:paraId="66624F02" w14:textId="77777777" w:rsidTr="000738D1">
        <w:trPr>
          <w:trHeight w:val="274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13F391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563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F </w:t>
            </w:r>
            <w:proofErr w:type="spellStart"/>
            <w:r w:rsidRPr="00AA5632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73E0B0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1.21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.66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7F7FB4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1.22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.79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52E5F9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.90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.63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4D432B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2.64±1.43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16ADEE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1.66±1.25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1B3238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1.44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.98</w:t>
            </w:r>
          </w:p>
        </w:tc>
      </w:tr>
      <w:tr w:rsidR="00D519F1" w:rsidRPr="00AA5632" w14:paraId="4D0BB561" w14:textId="77777777" w:rsidTr="000738D1">
        <w:trPr>
          <w:trHeight w:val="274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7DE733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563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F </w:t>
            </w:r>
            <w:proofErr w:type="spellStart"/>
            <w:r w:rsidRPr="00AA5632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1B89CF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1.39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.97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82B4D3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1.12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.83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5FC857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.89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.58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95623D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2.58±1.60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E66D36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.93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.72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F8B384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1.50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.93</w:t>
            </w:r>
          </w:p>
        </w:tc>
      </w:tr>
      <w:tr w:rsidR="00D519F1" w:rsidRPr="00AA5632" w14:paraId="79550220" w14:textId="77777777" w:rsidTr="000738D1">
        <w:trPr>
          <w:trHeight w:val="274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3A2FB1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563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r </w:t>
            </w:r>
            <w:proofErr w:type="spellStart"/>
            <w:r w:rsidRPr="00AA5632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4470E5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1.31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.85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ABC1A1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1.13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.86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301F6C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.84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.46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323539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2.38±1.63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308E04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1.21±1.15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C52623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1.52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.88</w:t>
            </w:r>
          </w:p>
        </w:tc>
      </w:tr>
      <w:tr w:rsidR="00D519F1" w:rsidRPr="00AA5632" w14:paraId="04045669" w14:textId="77777777" w:rsidTr="000738D1">
        <w:trPr>
          <w:trHeight w:val="274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3F77BE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A5632">
              <w:rPr>
                <w:rFonts w:ascii="Times New Roman" w:hAnsi="Times New Roman" w:cs="Times New Roman"/>
                <w:b/>
                <w:sz w:val="20"/>
                <w:szCs w:val="20"/>
              </w:rPr>
              <w:t>Tr_PF</w:t>
            </w:r>
            <w:proofErr w:type="spellEnd"/>
            <w:r w:rsidRPr="00AA563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AA5632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E18014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1.11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.84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FB40C0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1.26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.88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EFFC83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.93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.67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B7039B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2.57±1.59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123F3B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1.56±1.28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107FD2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1.34±</w:t>
            </w:r>
            <w:r w:rsidRPr="00CA76D3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</w:tr>
      <w:tr w:rsidR="00D519F1" w:rsidRPr="00AA5632" w14:paraId="6A5D3D11" w14:textId="77777777" w:rsidTr="000738D1">
        <w:trPr>
          <w:trHeight w:val="272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73B9AF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A5632">
              <w:rPr>
                <w:rFonts w:ascii="Times New Roman" w:hAnsi="Times New Roman" w:cs="Times New Roman"/>
                <w:b/>
                <w:sz w:val="20"/>
                <w:szCs w:val="20"/>
              </w:rPr>
              <w:t>Tr_NF</w:t>
            </w:r>
            <w:proofErr w:type="spellEnd"/>
            <w:r w:rsidRPr="00AA563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AA5632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A7499D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1.33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.94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BFDA1D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1.15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.84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1F4859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.92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.63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2778EA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2.63±1.66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568924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1.27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.95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D805A4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1.42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.94</w:t>
            </w:r>
          </w:p>
        </w:tc>
      </w:tr>
      <w:tr w:rsidR="00D519F1" w:rsidRPr="00AA5632" w14:paraId="7450758E" w14:textId="77777777" w:rsidTr="000738D1">
        <w:trPr>
          <w:trHeight w:val="272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FCA2E0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A5632">
              <w:rPr>
                <w:rFonts w:ascii="Times New Roman" w:hAnsi="Times New Roman" w:cs="Times New Roman"/>
                <w:b/>
                <w:sz w:val="20"/>
                <w:szCs w:val="20"/>
              </w:rPr>
              <w:t>Tr_PF_NF</w:t>
            </w:r>
            <w:proofErr w:type="spellEnd"/>
            <w:r w:rsidRPr="00AA563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AA5632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011BDB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1.29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.79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966809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1.34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.89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222C6A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.90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.65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0E9DD2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2.46±1.61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C96DC9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1.67±1.29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859275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1.33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.98</w:t>
            </w:r>
          </w:p>
        </w:tc>
      </w:tr>
      <w:tr w:rsidR="00D519F1" w:rsidRPr="00AA5632" w14:paraId="75A4A155" w14:textId="77777777" w:rsidTr="000738D1">
        <w:trPr>
          <w:trHeight w:val="233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BACDBC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563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F_NF </w:t>
            </w:r>
            <w:proofErr w:type="spellStart"/>
            <w:r w:rsidRPr="00AA5632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737699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.91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.67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998221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1.19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.93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220ED3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.92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.65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9F583E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2.46±1.49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092713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1.73±1.30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2CFAF7" w14:textId="77777777" w:rsidR="00D519F1" w:rsidRPr="00AA5632" w:rsidRDefault="00D519F1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1.63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.92</w:t>
            </w:r>
          </w:p>
        </w:tc>
      </w:tr>
    </w:tbl>
    <w:p w14:paraId="47CE1E48" w14:textId="77777777" w:rsidR="00E92F07" w:rsidRDefault="00E92F07" w:rsidP="00E92F07"/>
    <w:p w14:paraId="496C9948" w14:textId="77777777" w:rsidR="00E92F07" w:rsidRDefault="00E92F07" w:rsidP="00E92F07"/>
    <w:tbl>
      <w:tblPr>
        <w:tblStyle w:val="style21"/>
        <w:tblW w:w="1206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1"/>
        <w:gridCol w:w="1766"/>
        <w:gridCol w:w="1863"/>
        <w:gridCol w:w="1863"/>
        <w:gridCol w:w="1895"/>
        <w:gridCol w:w="1775"/>
        <w:gridCol w:w="1607"/>
        <w:gridCol w:w="49"/>
      </w:tblGrid>
      <w:tr w:rsidR="008D4161" w:rsidRPr="008D4161" w14:paraId="6E4B8AC8" w14:textId="77777777" w:rsidTr="000738D1">
        <w:trPr>
          <w:gridAfter w:val="1"/>
          <w:wAfter w:w="49" w:type="dxa"/>
          <w:trHeight w:val="201"/>
          <w:jc w:val="center"/>
        </w:trPr>
        <w:tc>
          <w:tcPr>
            <w:tcW w:w="12020" w:type="dxa"/>
            <w:gridSpan w:val="7"/>
            <w:tcBorders>
              <w:top w:val="single" w:sz="4" w:space="0" w:color="auto"/>
            </w:tcBorders>
            <w:vAlign w:val="center"/>
          </w:tcPr>
          <w:p w14:paraId="664132ED" w14:textId="77777777" w:rsidR="008D4161" w:rsidRPr="008D4161" w:rsidRDefault="008D4161" w:rsidP="008D416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RECTUS FEMORIS</w:t>
            </w:r>
          </w:p>
        </w:tc>
      </w:tr>
      <w:tr w:rsidR="00316966" w:rsidRPr="008D4161" w14:paraId="7830ECDB" w14:textId="77777777" w:rsidTr="000738D1">
        <w:trPr>
          <w:trHeight w:val="196"/>
          <w:jc w:val="center"/>
        </w:trPr>
        <w:tc>
          <w:tcPr>
            <w:tcW w:w="1251" w:type="dxa"/>
            <w:tcBorders>
              <w:top w:val="single" w:sz="4" w:space="0" w:color="auto"/>
            </w:tcBorders>
            <w:vAlign w:val="center"/>
          </w:tcPr>
          <w:p w14:paraId="63180EF1" w14:textId="77777777" w:rsidR="00316966" w:rsidRPr="00514CE8" w:rsidRDefault="00316966" w:rsidP="003169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66" w:type="dxa"/>
            <w:tcBorders>
              <w:top w:val="single" w:sz="4" w:space="0" w:color="auto"/>
            </w:tcBorders>
            <w:vAlign w:val="center"/>
          </w:tcPr>
          <w:p w14:paraId="2D023028" w14:textId="77777777" w:rsidR="00316966" w:rsidRPr="00514CE8" w:rsidRDefault="00316966" w:rsidP="003169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S</w:t>
            </w:r>
            <w:r w:rsidRPr="00514CE8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vAlign w:val="center"/>
          </w:tcPr>
          <w:p w14:paraId="47FE4AFE" w14:textId="77777777" w:rsidR="00316966" w:rsidRPr="00514CE8" w:rsidRDefault="00316966" w:rsidP="00316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S1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vAlign w:val="center"/>
          </w:tcPr>
          <w:p w14:paraId="018FD1A9" w14:textId="77777777" w:rsidR="00316966" w:rsidRPr="00514CE8" w:rsidRDefault="00316966" w:rsidP="00316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S2</w:t>
            </w:r>
          </w:p>
        </w:tc>
        <w:tc>
          <w:tcPr>
            <w:tcW w:w="1895" w:type="dxa"/>
            <w:tcBorders>
              <w:top w:val="single" w:sz="4" w:space="0" w:color="auto"/>
            </w:tcBorders>
            <w:vAlign w:val="center"/>
          </w:tcPr>
          <w:p w14:paraId="056AFCA4" w14:textId="77777777" w:rsidR="00316966" w:rsidRPr="00514CE8" w:rsidRDefault="00316966" w:rsidP="00316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S2</w:t>
            </w:r>
          </w:p>
        </w:tc>
        <w:tc>
          <w:tcPr>
            <w:tcW w:w="1775" w:type="dxa"/>
            <w:tcBorders>
              <w:top w:val="single" w:sz="4" w:space="0" w:color="auto"/>
            </w:tcBorders>
            <w:vAlign w:val="center"/>
          </w:tcPr>
          <w:p w14:paraId="746AD48D" w14:textId="77777777" w:rsidR="00316966" w:rsidRPr="00514CE8" w:rsidRDefault="00316966" w:rsidP="00316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W1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</w:tcBorders>
            <w:vAlign w:val="center"/>
          </w:tcPr>
          <w:p w14:paraId="41691AAB" w14:textId="77777777" w:rsidR="00316966" w:rsidRPr="00514CE8" w:rsidRDefault="00316966" w:rsidP="00316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W2</w:t>
            </w:r>
          </w:p>
        </w:tc>
      </w:tr>
      <w:tr w:rsidR="008D4161" w:rsidRPr="008D4161" w14:paraId="584965DC" w14:textId="77777777" w:rsidTr="000738D1">
        <w:trPr>
          <w:gridAfter w:val="1"/>
          <w:wAfter w:w="49" w:type="dxa"/>
          <w:trHeight w:val="173"/>
          <w:jc w:val="center"/>
        </w:trPr>
        <w:tc>
          <w:tcPr>
            <w:tcW w:w="12020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FB8C7E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b/>
                <w:sz w:val="20"/>
                <w:szCs w:val="20"/>
              </w:rPr>
              <w:t>Average and SD Total AMP Scores for Amplitude Component</w:t>
            </w:r>
          </w:p>
        </w:tc>
      </w:tr>
      <w:tr w:rsidR="008D4161" w:rsidRPr="008D4161" w14:paraId="13E08C68" w14:textId="77777777" w:rsidTr="000738D1">
        <w:trPr>
          <w:trHeight w:val="274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D58995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S </w:t>
            </w:r>
            <w:proofErr w:type="spellStart"/>
            <w:r w:rsidRPr="008D4161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0BD8BF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sz w:val="20"/>
                <w:szCs w:val="20"/>
              </w:rPr>
              <w:t>0.77±0.43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86D307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sz w:val="20"/>
                <w:szCs w:val="20"/>
              </w:rPr>
              <w:t>1.21±0.82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5AA3DD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sz w:val="20"/>
                <w:szCs w:val="20"/>
              </w:rPr>
              <w:t>0.83±0.58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4D137A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sz w:val="20"/>
                <w:szCs w:val="20"/>
              </w:rPr>
              <w:t>1.42±0.88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F10005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sz w:val="20"/>
                <w:szCs w:val="20"/>
              </w:rPr>
              <w:t>0.80±0.50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9A8B59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sz w:val="20"/>
                <w:szCs w:val="20"/>
              </w:rPr>
              <w:t>1.12±0.99</w:t>
            </w:r>
          </w:p>
        </w:tc>
      </w:tr>
      <w:tr w:rsidR="008D4161" w:rsidRPr="008D4161" w14:paraId="0CAD7BEE" w14:textId="77777777" w:rsidTr="000738D1">
        <w:trPr>
          <w:trHeight w:val="274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7738AA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F </w:t>
            </w:r>
            <w:proofErr w:type="spellStart"/>
            <w:r w:rsidRPr="008D4161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C5A528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sz w:val="20"/>
                <w:szCs w:val="20"/>
              </w:rPr>
              <w:t>0.88±0.47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5DA960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sz w:val="20"/>
                <w:szCs w:val="20"/>
              </w:rPr>
              <w:t>0.68±0.54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37AA68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sz w:val="20"/>
                <w:szCs w:val="20"/>
              </w:rPr>
              <w:t>1.10±0.79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91379D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sz w:val="20"/>
                <w:szCs w:val="20"/>
              </w:rPr>
              <w:t>1.22±0.92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0F6817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sz w:val="20"/>
                <w:szCs w:val="20"/>
              </w:rPr>
              <w:t>0.78±0.54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18FCF7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sz w:val="20"/>
                <w:szCs w:val="20"/>
              </w:rPr>
              <w:t>1.24±1.22</w:t>
            </w:r>
          </w:p>
        </w:tc>
      </w:tr>
      <w:tr w:rsidR="008D4161" w:rsidRPr="008D4161" w14:paraId="024782C5" w14:textId="77777777" w:rsidTr="000738D1">
        <w:trPr>
          <w:trHeight w:val="274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781806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F </w:t>
            </w:r>
            <w:proofErr w:type="spellStart"/>
            <w:r w:rsidRPr="008D4161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3E91B7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sz w:val="20"/>
                <w:szCs w:val="20"/>
              </w:rPr>
              <w:t>1.03±0.52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691D48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sz w:val="20"/>
                <w:szCs w:val="20"/>
              </w:rPr>
              <w:t>0.73±0.44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951A1D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sz w:val="20"/>
                <w:szCs w:val="20"/>
              </w:rPr>
              <w:t>1.23±0.83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17A4E5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sz w:val="20"/>
                <w:szCs w:val="20"/>
              </w:rPr>
              <w:t>1.24±0.99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1DE7A4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sz w:val="20"/>
                <w:szCs w:val="20"/>
              </w:rPr>
              <w:t>0.98±1.22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4C618E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sz w:val="20"/>
                <w:szCs w:val="20"/>
              </w:rPr>
              <w:t>1.05±1.06</w:t>
            </w:r>
          </w:p>
        </w:tc>
      </w:tr>
      <w:tr w:rsidR="008D4161" w:rsidRPr="008D4161" w14:paraId="4E091672" w14:textId="77777777" w:rsidTr="000738D1">
        <w:trPr>
          <w:trHeight w:val="274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706E8D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r </w:t>
            </w:r>
            <w:proofErr w:type="spellStart"/>
            <w:r w:rsidRPr="008D4161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4DC66E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sz w:val="20"/>
                <w:szCs w:val="20"/>
              </w:rPr>
              <w:t>0.86±0.56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C24510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sz w:val="20"/>
                <w:szCs w:val="20"/>
              </w:rPr>
              <w:t>0.76±0.50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E062F0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sz w:val="20"/>
                <w:szCs w:val="20"/>
              </w:rPr>
              <w:t>1.11±0.75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4048C9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sz w:val="20"/>
                <w:szCs w:val="20"/>
              </w:rPr>
              <w:t>1.24±0.84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351851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sz w:val="20"/>
                <w:szCs w:val="20"/>
              </w:rPr>
              <w:t>0.93±0.91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F2CF58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sz w:val="20"/>
                <w:szCs w:val="20"/>
              </w:rPr>
              <w:t>1.16±1.23</w:t>
            </w:r>
          </w:p>
        </w:tc>
      </w:tr>
      <w:tr w:rsidR="008D4161" w:rsidRPr="008D4161" w14:paraId="4856F1FD" w14:textId="77777777" w:rsidTr="000738D1">
        <w:trPr>
          <w:trHeight w:val="274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AEE516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D4161">
              <w:rPr>
                <w:rFonts w:ascii="Times New Roman" w:hAnsi="Times New Roman" w:cs="Times New Roman"/>
                <w:b/>
                <w:sz w:val="20"/>
                <w:szCs w:val="20"/>
              </w:rPr>
              <w:t>Tr_PF</w:t>
            </w:r>
            <w:proofErr w:type="spellEnd"/>
            <w:r w:rsidRPr="008D416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8D4161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975662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sz w:val="20"/>
                <w:szCs w:val="20"/>
              </w:rPr>
              <w:t>0.84±0.44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D9BBD4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sz w:val="20"/>
                <w:szCs w:val="20"/>
              </w:rPr>
              <w:t>0.63±0.47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077FC5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sz w:val="20"/>
                <w:szCs w:val="20"/>
              </w:rPr>
              <w:t>1.00±0.71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BD748A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sz w:val="20"/>
                <w:szCs w:val="20"/>
              </w:rPr>
              <w:t>1.35±0.94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2CD961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sz w:val="20"/>
                <w:szCs w:val="20"/>
              </w:rPr>
              <w:t>0.78±0.51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9C32D6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sz w:val="20"/>
                <w:szCs w:val="20"/>
              </w:rPr>
              <w:t>1.18±1.12</w:t>
            </w:r>
          </w:p>
        </w:tc>
      </w:tr>
      <w:tr w:rsidR="008D4161" w:rsidRPr="008D4161" w14:paraId="3E796CE8" w14:textId="77777777" w:rsidTr="000738D1">
        <w:trPr>
          <w:trHeight w:val="274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8E643B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D4161">
              <w:rPr>
                <w:rFonts w:ascii="Times New Roman" w:hAnsi="Times New Roman" w:cs="Times New Roman"/>
                <w:b/>
                <w:sz w:val="20"/>
                <w:szCs w:val="20"/>
              </w:rPr>
              <w:t>Tr_NF</w:t>
            </w:r>
            <w:proofErr w:type="spellEnd"/>
            <w:r w:rsidRPr="008D416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8D4161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A805CC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sz w:val="20"/>
                <w:szCs w:val="20"/>
              </w:rPr>
              <w:t>0.98±0.55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F33F32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sz w:val="20"/>
                <w:szCs w:val="20"/>
              </w:rPr>
              <w:t>0.82±0.57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CC4411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sz w:val="20"/>
                <w:szCs w:val="20"/>
              </w:rPr>
              <w:t>1.25±0.93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5C3762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sz w:val="20"/>
                <w:szCs w:val="20"/>
              </w:rPr>
              <w:t>1.28±0.83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C5AA6F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sz w:val="20"/>
                <w:szCs w:val="20"/>
              </w:rPr>
              <w:t>0.90±0.74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28134F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sz w:val="20"/>
                <w:szCs w:val="20"/>
              </w:rPr>
              <w:t>1.13±1.04</w:t>
            </w:r>
          </w:p>
        </w:tc>
      </w:tr>
      <w:tr w:rsidR="008D4161" w:rsidRPr="008D4161" w14:paraId="7D252923" w14:textId="77777777" w:rsidTr="000738D1">
        <w:trPr>
          <w:trHeight w:val="274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53C464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D4161">
              <w:rPr>
                <w:rFonts w:ascii="Times New Roman" w:hAnsi="Times New Roman" w:cs="Times New Roman"/>
                <w:b/>
                <w:sz w:val="20"/>
                <w:szCs w:val="20"/>
              </w:rPr>
              <w:t>Tr_PF_NF</w:t>
            </w:r>
            <w:proofErr w:type="spellEnd"/>
            <w:r w:rsidRPr="008D416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8D4161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A20E70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sz w:val="20"/>
                <w:szCs w:val="20"/>
              </w:rPr>
              <w:t>1.02±0.43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10BDED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sz w:val="20"/>
                <w:szCs w:val="20"/>
              </w:rPr>
              <w:t>0.71±0.50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52DB66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sz w:val="20"/>
                <w:szCs w:val="20"/>
              </w:rPr>
              <w:t>1.35±0.81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B7E200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sz w:val="20"/>
                <w:szCs w:val="20"/>
              </w:rPr>
              <w:t>1.26±0.75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65DCEA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sz w:val="20"/>
                <w:szCs w:val="20"/>
              </w:rPr>
              <w:t>0.98±0.67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D8B85B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sz w:val="20"/>
                <w:szCs w:val="20"/>
              </w:rPr>
              <w:t>1.28±1.08</w:t>
            </w:r>
          </w:p>
        </w:tc>
      </w:tr>
      <w:tr w:rsidR="008D4161" w:rsidRPr="008D4161" w14:paraId="6F9C2E2F" w14:textId="77777777" w:rsidTr="000738D1">
        <w:trPr>
          <w:trHeight w:val="274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A818C1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F_NF </w:t>
            </w:r>
            <w:proofErr w:type="spellStart"/>
            <w:r w:rsidRPr="008D4161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CA7376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sz w:val="20"/>
                <w:szCs w:val="20"/>
              </w:rPr>
              <w:t>1.02±0.48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BC5D6B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sz w:val="20"/>
                <w:szCs w:val="20"/>
              </w:rPr>
              <w:t>0.67±0.51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58ACE9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sz w:val="20"/>
                <w:szCs w:val="20"/>
              </w:rPr>
              <w:t>1.36±0.68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EE34B9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sz w:val="20"/>
                <w:szCs w:val="20"/>
              </w:rPr>
              <w:t>1.24±1.27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695B06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sz w:val="20"/>
                <w:szCs w:val="20"/>
              </w:rPr>
              <w:t>0.90±0.62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D5C966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sz w:val="20"/>
                <w:szCs w:val="20"/>
              </w:rPr>
              <w:t>1.23±1.09</w:t>
            </w:r>
          </w:p>
        </w:tc>
      </w:tr>
      <w:tr w:rsidR="008D4161" w:rsidRPr="008D4161" w14:paraId="2CD9AFA4" w14:textId="77777777" w:rsidTr="000738D1">
        <w:trPr>
          <w:gridAfter w:val="1"/>
          <w:wAfter w:w="49" w:type="dxa"/>
          <w:trHeight w:val="173"/>
          <w:jc w:val="center"/>
        </w:trPr>
        <w:tc>
          <w:tcPr>
            <w:tcW w:w="1202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5A4C300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b/>
                <w:sz w:val="20"/>
                <w:szCs w:val="20"/>
              </w:rPr>
              <w:t>Average and SD Total AMP Scores for Timing Component</w:t>
            </w:r>
          </w:p>
        </w:tc>
      </w:tr>
      <w:tr w:rsidR="008D4161" w:rsidRPr="008D4161" w14:paraId="429D3533" w14:textId="77777777" w:rsidTr="000738D1">
        <w:trPr>
          <w:trHeight w:val="274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33FBD9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S </w:t>
            </w:r>
            <w:proofErr w:type="spellStart"/>
            <w:r w:rsidRPr="008D4161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518270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sz w:val="20"/>
                <w:szCs w:val="20"/>
              </w:rPr>
              <w:t>0.87±0.69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05A48E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sz w:val="20"/>
                <w:szCs w:val="20"/>
              </w:rPr>
              <w:t>1.12±0.73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86B954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sz w:val="20"/>
                <w:szCs w:val="20"/>
              </w:rPr>
              <w:t>0.95±0.55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80788D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sz w:val="20"/>
                <w:szCs w:val="20"/>
              </w:rPr>
              <w:t>1.37±0.83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9D7311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sz w:val="20"/>
                <w:szCs w:val="20"/>
              </w:rPr>
              <w:t>0.79±0.51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5435B5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sz w:val="20"/>
                <w:szCs w:val="20"/>
              </w:rPr>
              <w:t>1.04±0.76</w:t>
            </w:r>
          </w:p>
        </w:tc>
      </w:tr>
      <w:tr w:rsidR="008D4161" w:rsidRPr="008D4161" w14:paraId="6C608CC6" w14:textId="77777777" w:rsidTr="000738D1">
        <w:trPr>
          <w:trHeight w:val="274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0EB434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F </w:t>
            </w:r>
            <w:proofErr w:type="spellStart"/>
            <w:r w:rsidRPr="008D4161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23FE17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sz w:val="20"/>
                <w:szCs w:val="20"/>
              </w:rPr>
              <w:t>0.62±0.46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D791F7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sz w:val="20"/>
                <w:szCs w:val="20"/>
              </w:rPr>
              <w:t>1.03±0.45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07BA39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sz w:val="20"/>
                <w:szCs w:val="20"/>
              </w:rPr>
              <w:t>1.46±1.03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80028A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sz w:val="20"/>
                <w:szCs w:val="20"/>
              </w:rPr>
              <w:t>1.41±0.78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EE15D6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sz w:val="20"/>
                <w:szCs w:val="20"/>
              </w:rPr>
              <w:t>1.00±0.56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C8AB4D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sz w:val="20"/>
                <w:szCs w:val="20"/>
              </w:rPr>
              <w:t>1.15±0.63</w:t>
            </w:r>
          </w:p>
        </w:tc>
      </w:tr>
      <w:tr w:rsidR="008D4161" w:rsidRPr="008D4161" w14:paraId="52C78C5F" w14:textId="77777777" w:rsidTr="000738D1">
        <w:trPr>
          <w:trHeight w:val="274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058609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F </w:t>
            </w:r>
            <w:proofErr w:type="spellStart"/>
            <w:r w:rsidRPr="008D4161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F3D5B9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sz w:val="20"/>
                <w:szCs w:val="20"/>
              </w:rPr>
              <w:t>0.75±0.81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5AD481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sz w:val="20"/>
                <w:szCs w:val="20"/>
              </w:rPr>
              <w:t>0.92±0.56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97187B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sz w:val="20"/>
                <w:szCs w:val="20"/>
              </w:rPr>
              <w:t>1.53±0.99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92E253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sz w:val="20"/>
                <w:szCs w:val="20"/>
              </w:rPr>
              <w:t>1.49±0.80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017A78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sz w:val="20"/>
                <w:szCs w:val="20"/>
              </w:rPr>
              <w:t>0.79±0.63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C4323A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sz w:val="20"/>
                <w:szCs w:val="20"/>
              </w:rPr>
              <w:t>1.01±0.74</w:t>
            </w:r>
          </w:p>
        </w:tc>
      </w:tr>
      <w:tr w:rsidR="008D4161" w:rsidRPr="008D4161" w14:paraId="0C3DEC3A" w14:textId="77777777" w:rsidTr="000738D1">
        <w:trPr>
          <w:trHeight w:val="274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610648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r </w:t>
            </w:r>
            <w:proofErr w:type="spellStart"/>
            <w:r w:rsidRPr="008D4161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3AD5F7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sz w:val="20"/>
                <w:szCs w:val="20"/>
              </w:rPr>
              <w:t>0.80±1.22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2F4E75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sz w:val="20"/>
                <w:szCs w:val="20"/>
              </w:rPr>
              <w:t>0.99±0.54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E19D4A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sz w:val="20"/>
                <w:szCs w:val="20"/>
              </w:rPr>
              <w:t>1.42±0.90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5C2854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sz w:val="20"/>
                <w:szCs w:val="20"/>
              </w:rPr>
              <w:t>1.20±0.85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83EF84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sz w:val="20"/>
                <w:szCs w:val="20"/>
              </w:rPr>
              <w:t>0.90±0.53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885BFD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sz w:val="20"/>
                <w:szCs w:val="20"/>
              </w:rPr>
              <w:t>1.29±0.75\</w:t>
            </w:r>
          </w:p>
        </w:tc>
      </w:tr>
      <w:tr w:rsidR="008D4161" w:rsidRPr="008D4161" w14:paraId="2E2BD2A4" w14:textId="77777777" w:rsidTr="000738D1">
        <w:trPr>
          <w:trHeight w:val="274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9C3574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D4161">
              <w:rPr>
                <w:rFonts w:ascii="Times New Roman" w:hAnsi="Times New Roman" w:cs="Times New Roman"/>
                <w:b/>
                <w:sz w:val="20"/>
                <w:szCs w:val="20"/>
              </w:rPr>
              <w:t>Tr_PF</w:t>
            </w:r>
            <w:proofErr w:type="spellEnd"/>
            <w:r w:rsidRPr="008D416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8D4161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BB6874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sz w:val="20"/>
                <w:szCs w:val="20"/>
              </w:rPr>
              <w:t>0.68±0.64٭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A2DE4A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sz w:val="20"/>
                <w:szCs w:val="20"/>
              </w:rPr>
              <w:t>1.01±0.50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36A6E9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sz w:val="20"/>
                <w:szCs w:val="20"/>
              </w:rPr>
              <w:t>1.43±0.91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ADED05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sz w:val="20"/>
                <w:szCs w:val="20"/>
              </w:rPr>
              <w:t>1.21±0.80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6AB163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sz w:val="20"/>
                <w:szCs w:val="20"/>
              </w:rPr>
              <w:t>0.82±0.55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23CAE7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sz w:val="20"/>
                <w:szCs w:val="20"/>
              </w:rPr>
              <w:t>1.15±0.71</w:t>
            </w:r>
          </w:p>
        </w:tc>
      </w:tr>
      <w:tr w:rsidR="008D4161" w:rsidRPr="008D4161" w14:paraId="1F5320A4" w14:textId="77777777" w:rsidTr="000738D1">
        <w:trPr>
          <w:trHeight w:val="272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3CA56F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D4161">
              <w:rPr>
                <w:rFonts w:ascii="Times New Roman" w:hAnsi="Times New Roman" w:cs="Times New Roman"/>
                <w:b/>
                <w:sz w:val="20"/>
                <w:szCs w:val="20"/>
              </w:rPr>
              <w:t>Tr_NF</w:t>
            </w:r>
            <w:proofErr w:type="spellEnd"/>
            <w:r w:rsidRPr="008D416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8D4161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A37495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sz w:val="20"/>
                <w:szCs w:val="20"/>
              </w:rPr>
              <w:t>0.84±0.81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BC4920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sz w:val="20"/>
                <w:szCs w:val="20"/>
              </w:rPr>
              <w:t>0.97±0.62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4E3807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sz w:val="20"/>
                <w:szCs w:val="20"/>
              </w:rPr>
              <w:t>1.52±1.05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C8317F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sz w:val="20"/>
                <w:szCs w:val="20"/>
              </w:rPr>
              <w:t>1.44±0.85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1F9D84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sz w:val="20"/>
                <w:szCs w:val="20"/>
              </w:rPr>
              <w:t>0.91±0.59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EABCA0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sz w:val="20"/>
                <w:szCs w:val="20"/>
              </w:rPr>
              <w:t>1.11±0.82</w:t>
            </w:r>
          </w:p>
        </w:tc>
      </w:tr>
      <w:tr w:rsidR="008D4161" w:rsidRPr="008D4161" w14:paraId="28DFD33E" w14:textId="77777777" w:rsidTr="000738D1">
        <w:trPr>
          <w:trHeight w:val="272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17F73D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D4161">
              <w:rPr>
                <w:rFonts w:ascii="Times New Roman" w:hAnsi="Times New Roman" w:cs="Times New Roman"/>
                <w:b/>
                <w:sz w:val="20"/>
                <w:szCs w:val="20"/>
              </w:rPr>
              <w:t>Tr_PF_NF</w:t>
            </w:r>
            <w:proofErr w:type="spellEnd"/>
            <w:r w:rsidRPr="008D416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8D4161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74B9D2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sz w:val="20"/>
                <w:szCs w:val="20"/>
              </w:rPr>
              <w:t>0.64±0.45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09A53F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sz w:val="20"/>
                <w:szCs w:val="20"/>
              </w:rPr>
              <w:t>1.07±0.53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155AAD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sz w:val="20"/>
                <w:szCs w:val="20"/>
              </w:rPr>
              <w:t>1.66±0.96٭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444AD4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sz w:val="20"/>
                <w:szCs w:val="20"/>
              </w:rPr>
              <w:t>1.38±0.93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F798C3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sz w:val="20"/>
                <w:szCs w:val="20"/>
              </w:rPr>
              <w:t>0.99±0.52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AC30FB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sz w:val="20"/>
                <w:szCs w:val="20"/>
              </w:rPr>
              <w:t>1.25±0.74</w:t>
            </w:r>
          </w:p>
        </w:tc>
      </w:tr>
      <w:tr w:rsidR="008D4161" w:rsidRPr="008D4161" w14:paraId="79112491" w14:textId="77777777" w:rsidTr="000738D1">
        <w:trPr>
          <w:trHeight w:val="233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B7C4FF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F_NF </w:t>
            </w:r>
            <w:proofErr w:type="spellStart"/>
            <w:r w:rsidRPr="008D4161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0D2B72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sz w:val="20"/>
                <w:szCs w:val="20"/>
              </w:rPr>
              <w:t>0.67±0.52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48B930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sz w:val="20"/>
                <w:szCs w:val="20"/>
              </w:rPr>
              <w:t>1.04±0.49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F53B2F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sz w:val="20"/>
                <w:szCs w:val="20"/>
              </w:rPr>
              <w:t>1.78±0.93٭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EC3E43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sz w:val="20"/>
                <w:szCs w:val="20"/>
              </w:rPr>
              <w:t>1.43±0.90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1D4F0D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sz w:val="20"/>
                <w:szCs w:val="20"/>
              </w:rPr>
              <w:t>0.98±0.49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6EA733" w14:textId="77777777" w:rsidR="008D4161" w:rsidRPr="008D4161" w:rsidRDefault="008D4161" w:rsidP="008D4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161">
              <w:rPr>
                <w:rFonts w:ascii="Times New Roman" w:hAnsi="Times New Roman" w:cs="Times New Roman"/>
                <w:sz w:val="20"/>
                <w:szCs w:val="20"/>
              </w:rPr>
              <w:t>1.23±0.76</w:t>
            </w:r>
          </w:p>
        </w:tc>
      </w:tr>
    </w:tbl>
    <w:p w14:paraId="21B4D519" w14:textId="77777777" w:rsidR="00E92F07" w:rsidRDefault="00E92F07" w:rsidP="00E92F07"/>
    <w:p w14:paraId="315FF4D4" w14:textId="77777777" w:rsidR="00E92F07" w:rsidRDefault="00E92F07" w:rsidP="00E92F07"/>
    <w:tbl>
      <w:tblPr>
        <w:tblStyle w:val="style21"/>
        <w:tblW w:w="1206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1"/>
        <w:gridCol w:w="1766"/>
        <w:gridCol w:w="1863"/>
        <w:gridCol w:w="1863"/>
        <w:gridCol w:w="1895"/>
        <w:gridCol w:w="1775"/>
        <w:gridCol w:w="1607"/>
        <w:gridCol w:w="49"/>
      </w:tblGrid>
      <w:tr w:rsidR="00320C3A" w:rsidRPr="00EB0D0D" w14:paraId="3E12E29B" w14:textId="77777777" w:rsidTr="000738D1">
        <w:trPr>
          <w:gridAfter w:val="1"/>
          <w:wAfter w:w="49" w:type="dxa"/>
          <w:trHeight w:val="201"/>
          <w:jc w:val="center"/>
        </w:trPr>
        <w:tc>
          <w:tcPr>
            <w:tcW w:w="12020" w:type="dxa"/>
            <w:gridSpan w:val="7"/>
            <w:tcBorders>
              <w:top w:val="single" w:sz="4" w:space="0" w:color="auto"/>
            </w:tcBorders>
            <w:vAlign w:val="center"/>
          </w:tcPr>
          <w:p w14:paraId="49402D33" w14:textId="77777777" w:rsidR="00320C3A" w:rsidRPr="00EB0D0D" w:rsidRDefault="00320C3A" w:rsidP="000738D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0D0D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VASTUS MEDIALIS</w:t>
            </w:r>
          </w:p>
        </w:tc>
      </w:tr>
      <w:tr w:rsidR="00316966" w:rsidRPr="00EB0D0D" w14:paraId="2E1E6F33" w14:textId="77777777" w:rsidTr="000738D1">
        <w:trPr>
          <w:trHeight w:val="196"/>
          <w:jc w:val="center"/>
        </w:trPr>
        <w:tc>
          <w:tcPr>
            <w:tcW w:w="1251" w:type="dxa"/>
            <w:tcBorders>
              <w:top w:val="single" w:sz="4" w:space="0" w:color="auto"/>
            </w:tcBorders>
            <w:vAlign w:val="center"/>
          </w:tcPr>
          <w:p w14:paraId="758C2F6B" w14:textId="77777777" w:rsidR="00316966" w:rsidRPr="00514CE8" w:rsidRDefault="00316966" w:rsidP="003169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66" w:type="dxa"/>
            <w:tcBorders>
              <w:top w:val="single" w:sz="4" w:space="0" w:color="auto"/>
            </w:tcBorders>
            <w:vAlign w:val="center"/>
          </w:tcPr>
          <w:p w14:paraId="1E041748" w14:textId="77777777" w:rsidR="00316966" w:rsidRPr="00514CE8" w:rsidRDefault="00316966" w:rsidP="003169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S</w:t>
            </w:r>
            <w:r w:rsidRPr="00514CE8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vAlign w:val="center"/>
          </w:tcPr>
          <w:p w14:paraId="1DFDDEEE" w14:textId="77777777" w:rsidR="00316966" w:rsidRPr="00514CE8" w:rsidRDefault="00316966" w:rsidP="00316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S1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vAlign w:val="center"/>
          </w:tcPr>
          <w:p w14:paraId="2F5E05A9" w14:textId="77777777" w:rsidR="00316966" w:rsidRPr="00514CE8" w:rsidRDefault="00316966" w:rsidP="00316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S2</w:t>
            </w:r>
          </w:p>
        </w:tc>
        <w:tc>
          <w:tcPr>
            <w:tcW w:w="1895" w:type="dxa"/>
            <w:tcBorders>
              <w:top w:val="single" w:sz="4" w:space="0" w:color="auto"/>
            </w:tcBorders>
            <w:vAlign w:val="center"/>
          </w:tcPr>
          <w:p w14:paraId="450BFCE3" w14:textId="77777777" w:rsidR="00316966" w:rsidRPr="00514CE8" w:rsidRDefault="00316966" w:rsidP="00316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S2</w:t>
            </w:r>
          </w:p>
        </w:tc>
        <w:tc>
          <w:tcPr>
            <w:tcW w:w="1775" w:type="dxa"/>
            <w:tcBorders>
              <w:top w:val="single" w:sz="4" w:space="0" w:color="auto"/>
            </w:tcBorders>
            <w:vAlign w:val="center"/>
          </w:tcPr>
          <w:p w14:paraId="77F157CB" w14:textId="77777777" w:rsidR="00316966" w:rsidRPr="00514CE8" w:rsidRDefault="00316966" w:rsidP="00316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W1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</w:tcBorders>
            <w:vAlign w:val="center"/>
          </w:tcPr>
          <w:p w14:paraId="00C203F5" w14:textId="77777777" w:rsidR="00316966" w:rsidRPr="00514CE8" w:rsidRDefault="00316966" w:rsidP="00316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W2</w:t>
            </w:r>
          </w:p>
        </w:tc>
      </w:tr>
      <w:tr w:rsidR="00320C3A" w:rsidRPr="00EB0D0D" w14:paraId="780823A0" w14:textId="77777777" w:rsidTr="000738D1">
        <w:trPr>
          <w:gridAfter w:val="1"/>
          <w:wAfter w:w="49" w:type="dxa"/>
          <w:trHeight w:val="173"/>
          <w:jc w:val="center"/>
        </w:trPr>
        <w:tc>
          <w:tcPr>
            <w:tcW w:w="12020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CBCE9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D0D">
              <w:rPr>
                <w:rFonts w:ascii="Times New Roman" w:hAnsi="Times New Roman" w:cs="Times New Roman"/>
                <w:b/>
                <w:sz w:val="20"/>
                <w:szCs w:val="20"/>
              </w:rPr>
              <w:t>Average and SD Total AMP Scores for Amplitude Component</w:t>
            </w:r>
          </w:p>
        </w:tc>
      </w:tr>
      <w:tr w:rsidR="00320C3A" w:rsidRPr="00EB0D0D" w14:paraId="76C7351E" w14:textId="77777777" w:rsidTr="000738D1">
        <w:trPr>
          <w:trHeight w:val="274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4BA5B6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0D0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S </w:t>
            </w:r>
            <w:proofErr w:type="spellStart"/>
            <w:r w:rsidRPr="00EB0D0D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21293B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0.47±0.28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37AEDA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91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69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3BA2AF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99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90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DCE3F9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57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28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229D79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60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21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0018E1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1.09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91</w:t>
            </w:r>
          </w:p>
        </w:tc>
      </w:tr>
      <w:tr w:rsidR="00320C3A" w:rsidRPr="00EB0D0D" w14:paraId="49A5D7FF" w14:textId="77777777" w:rsidTr="000738D1">
        <w:trPr>
          <w:trHeight w:val="274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4DC7BE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0D0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F </w:t>
            </w:r>
            <w:proofErr w:type="spellStart"/>
            <w:r w:rsidRPr="00EB0D0D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F4AA00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83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55</w:t>
            </w:r>
            <w:r w:rsidRPr="003F1330">
              <w:rPr>
                <w:rFonts w:ascii="Times New Roman" w:hAnsi="Times New Roman" w:cs="Times New Roman"/>
                <w:sz w:val="20"/>
                <w:szCs w:val="20"/>
              </w:rPr>
              <w:t>٭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2AA401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1.29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79</w:t>
            </w:r>
            <w:r w:rsidRPr="003F1330">
              <w:rPr>
                <w:rFonts w:ascii="Times New Roman" w:hAnsi="Times New Roman" w:cs="Times New Roman"/>
                <w:sz w:val="20"/>
                <w:szCs w:val="20"/>
              </w:rPr>
              <w:t>٭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E2AAAF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1.92±1.43</w:t>
            </w:r>
            <w:r w:rsidRPr="003F1330">
              <w:rPr>
                <w:rFonts w:ascii="Times New Roman" w:hAnsi="Times New Roman" w:cs="Times New Roman"/>
                <w:sz w:val="20"/>
                <w:szCs w:val="20"/>
              </w:rPr>
              <w:t>٭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BAB9C5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53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27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7564E8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62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ACC8F2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1.11±1.00</w:t>
            </w:r>
          </w:p>
        </w:tc>
      </w:tr>
      <w:tr w:rsidR="00320C3A" w:rsidRPr="00EB0D0D" w14:paraId="1E235F5A" w14:textId="77777777" w:rsidTr="000738D1">
        <w:trPr>
          <w:trHeight w:val="274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5C3F54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0D0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F </w:t>
            </w:r>
            <w:proofErr w:type="spellStart"/>
            <w:r w:rsidRPr="00EB0D0D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F676B9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70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52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355EC3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1.23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66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814A96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2.17±1.63</w:t>
            </w:r>
            <w:r w:rsidRPr="003F1330">
              <w:rPr>
                <w:rFonts w:ascii="Times New Roman" w:hAnsi="Times New Roman" w:cs="Times New Roman"/>
                <w:sz w:val="20"/>
                <w:szCs w:val="20"/>
              </w:rPr>
              <w:t>٭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173E21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52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27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B71F1A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60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28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30FB3F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1.08±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320C3A" w:rsidRPr="00EB0D0D" w14:paraId="28FD4991" w14:textId="77777777" w:rsidTr="000738D1">
        <w:trPr>
          <w:trHeight w:val="274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0DD3C4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0D0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r </w:t>
            </w:r>
            <w:proofErr w:type="spellStart"/>
            <w:r w:rsidRPr="00EB0D0D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81D867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68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52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57A4DC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1.10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65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5C63A9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1.82±1.40</w:t>
            </w:r>
            <w:r w:rsidRPr="003F1330">
              <w:rPr>
                <w:rFonts w:ascii="Times New Roman" w:hAnsi="Times New Roman" w:cs="Times New Roman"/>
                <w:sz w:val="20"/>
                <w:szCs w:val="20"/>
              </w:rPr>
              <w:t>٭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683F22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47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30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4AD50B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62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36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DBCABB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1.11±1.11</w:t>
            </w:r>
          </w:p>
        </w:tc>
      </w:tr>
      <w:tr w:rsidR="00320C3A" w:rsidRPr="00EB0D0D" w14:paraId="22638CED" w14:textId="77777777" w:rsidTr="000738D1">
        <w:trPr>
          <w:trHeight w:val="274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FC0D28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B0D0D">
              <w:rPr>
                <w:rFonts w:ascii="Times New Roman" w:hAnsi="Times New Roman" w:cs="Times New Roman"/>
                <w:b/>
                <w:sz w:val="20"/>
                <w:szCs w:val="20"/>
              </w:rPr>
              <w:t>Tr_PF</w:t>
            </w:r>
            <w:proofErr w:type="spellEnd"/>
            <w:r w:rsidRPr="00EB0D0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EB0D0D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9163F7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70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54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B4C98E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1.10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67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A529B8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2.04±1.39</w:t>
            </w:r>
            <w:r w:rsidRPr="003F1330">
              <w:rPr>
                <w:rFonts w:ascii="Times New Roman" w:hAnsi="Times New Roman" w:cs="Times New Roman"/>
                <w:sz w:val="20"/>
                <w:szCs w:val="20"/>
              </w:rPr>
              <w:t>٭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3E6F95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51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26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4B64A5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60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33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60ECA6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1.10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96</w:t>
            </w:r>
          </w:p>
        </w:tc>
      </w:tr>
      <w:tr w:rsidR="00320C3A" w:rsidRPr="00EB0D0D" w14:paraId="418A98E6" w14:textId="77777777" w:rsidTr="000738D1">
        <w:trPr>
          <w:trHeight w:val="274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2213DF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B0D0D">
              <w:rPr>
                <w:rFonts w:ascii="Times New Roman" w:hAnsi="Times New Roman" w:cs="Times New Roman"/>
                <w:b/>
                <w:sz w:val="20"/>
                <w:szCs w:val="20"/>
              </w:rPr>
              <w:t>Tr_NF</w:t>
            </w:r>
            <w:proofErr w:type="spellEnd"/>
            <w:r w:rsidRPr="00EB0D0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EB0D0D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613F8F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68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48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D019DB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1.10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70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7CB648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2.24±1.53</w:t>
            </w:r>
            <w:r w:rsidRPr="003F1330">
              <w:rPr>
                <w:rFonts w:ascii="Times New Roman" w:hAnsi="Times New Roman" w:cs="Times New Roman"/>
                <w:sz w:val="20"/>
                <w:szCs w:val="20"/>
              </w:rPr>
              <w:t>٭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69CC2F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51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26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CB13B9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61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26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C0625E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1.17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92</w:t>
            </w:r>
          </w:p>
        </w:tc>
      </w:tr>
      <w:tr w:rsidR="00320C3A" w:rsidRPr="00EB0D0D" w14:paraId="3DB0945A" w14:textId="77777777" w:rsidTr="000738D1">
        <w:trPr>
          <w:trHeight w:val="274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1886FE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B0D0D">
              <w:rPr>
                <w:rFonts w:ascii="Times New Roman" w:hAnsi="Times New Roman" w:cs="Times New Roman"/>
                <w:b/>
                <w:sz w:val="20"/>
                <w:szCs w:val="20"/>
              </w:rPr>
              <w:t>Tr_PF_NF</w:t>
            </w:r>
            <w:proofErr w:type="spellEnd"/>
            <w:r w:rsidRPr="00EB0D0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EB0D0D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FFBD81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89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54</w:t>
            </w:r>
            <w:r w:rsidRPr="003F1330">
              <w:rPr>
                <w:rFonts w:ascii="Times New Roman" w:hAnsi="Times New Roman" w:cs="Times New Roman"/>
                <w:sz w:val="20"/>
                <w:szCs w:val="20"/>
              </w:rPr>
              <w:t>٭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15C1D2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1.25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66</w:t>
            </w:r>
            <w:r w:rsidRPr="003F1330">
              <w:rPr>
                <w:rFonts w:ascii="Times New Roman" w:hAnsi="Times New Roman" w:cs="Times New Roman"/>
                <w:sz w:val="20"/>
                <w:szCs w:val="20"/>
              </w:rPr>
              <w:t>٭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B98BD4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2.39±1.51</w:t>
            </w:r>
            <w:r w:rsidRPr="003F1330">
              <w:rPr>
                <w:rFonts w:ascii="Times New Roman" w:hAnsi="Times New Roman" w:cs="Times New Roman"/>
                <w:sz w:val="20"/>
                <w:szCs w:val="20"/>
              </w:rPr>
              <w:t>٭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360522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51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25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6F96E9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55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29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FD2CE8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1.11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93</w:t>
            </w:r>
          </w:p>
        </w:tc>
      </w:tr>
      <w:tr w:rsidR="00320C3A" w:rsidRPr="00EB0D0D" w14:paraId="261104C3" w14:textId="77777777" w:rsidTr="000738D1">
        <w:trPr>
          <w:trHeight w:val="274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3812E4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0D0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F_NF </w:t>
            </w:r>
            <w:proofErr w:type="spellStart"/>
            <w:r w:rsidRPr="00EB0D0D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3998A3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96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57</w:t>
            </w:r>
            <w:r w:rsidRPr="003F1330">
              <w:rPr>
                <w:rFonts w:ascii="Times New Roman" w:hAnsi="Times New Roman" w:cs="Times New Roman"/>
                <w:sz w:val="20"/>
                <w:szCs w:val="20"/>
              </w:rPr>
              <w:t>٭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A15699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1.23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64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83D398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2.34±1.35</w:t>
            </w:r>
            <w:r w:rsidRPr="003F1330">
              <w:rPr>
                <w:rFonts w:ascii="Times New Roman" w:hAnsi="Times New Roman" w:cs="Times New Roman"/>
                <w:sz w:val="20"/>
                <w:szCs w:val="20"/>
              </w:rPr>
              <w:t>٭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5947EA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50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28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2884D7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62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7D2C15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1.13±1.01</w:t>
            </w:r>
          </w:p>
        </w:tc>
      </w:tr>
      <w:tr w:rsidR="00320C3A" w:rsidRPr="00EB0D0D" w14:paraId="2374E089" w14:textId="77777777" w:rsidTr="000738D1">
        <w:trPr>
          <w:gridAfter w:val="1"/>
          <w:wAfter w:w="49" w:type="dxa"/>
          <w:trHeight w:val="173"/>
          <w:jc w:val="center"/>
        </w:trPr>
        <w:tc>
          <w:tcPr>
            <w:tcW w:w="1202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5F06C3A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D0D">
              <w:rPr>
                <w:rFonts w:ascii="Times New Roman" w:hAnsi="Times New Roman" w:cs="Times New Roman"/>
                <w:b/>
                <w:sz w:val="20"/>
                <w:szCs w:val="20"/>
              </w:rPr>
              <w:t>Average and SD Total AMP Scores for Timing Component</w:t>
            </w:r>
          </w:p>
        </w:tc>
      </w:tr>
      <w:tr w:rsidR="00320C3A" w:rsidRPr="00EB0D0D" w14:paraId="7E14C124" w14:textId="77777777" w:rsidTr="000738D1">
        <w:trPr>
          <w:trHeight w:val="274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D6BE29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0D0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S </w:t>
            </w:r>
            <w:proofErr w:type="spellStart"/>
            <w:r w:rsidRPr="00EB0D0D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4A154B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92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39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1FB562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1.42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50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7E7A53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1.50±1.08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27703D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64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39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097C79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63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22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F8FD28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95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72</w:t>
            </w:r>
          </w:p>
        </w:tc>
      </w:tr>
      <w:tr w:rsidR="00320C3A" w:rsidRPr="00EB0D0D" w14:paraId="784F9213" w14:textId="77777777" w:rsidTr="000738D1">
        <w:trPr>
          <w:trHeight w:val="274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428B91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0D0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F </w:t>
            </w:r>
            <w:proofErr w:type="spellStart"/>
            <w:r w:rsidRPr="00EB0D0D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F145DD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85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33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1229CB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1.59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82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DA29FD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1.92±1.36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898F32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75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47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476B87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68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44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F4BEFB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1.15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73</w:t>
            </w:r>
          </w:p>
        </w:tc>
      </w:tr>
      <w:tr w:rsidR="00320C3A" w:rsidRPr="00EB0D0D" w14:paraId="20EA2148" w14:textId="77777777" w:rsidTr="000738D1">
        <w:trPr>
          <w:trHeight w:val="274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A3DC83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0D0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F </w:t>
            </w:r>
            <w:proofErr w:type="spellStart"/>
            <w:r w:rsidRPr="00EB0D0D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4F5FEF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78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41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204591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1.57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73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199B53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2.04±1.51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689C37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71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47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3DB463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66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29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3DFB9A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98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78</w:t>
            </w:r>
          </w:p>
        </w:tc>
      </w:tr>
      <w:tr w:rsidR="00320C3A" w:rsidRPr="00EB0D0D" w14:paraId="0346FFA2" w14:textId="77777777" w:rsidTr="000738D1">
        <w:trPr>
          <w:trHeight w:val="274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0B9502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0D0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r </w:t>
            </w:r>
            <w:proofErr w:type="spellStart"/>
            <w:r w:rsidRPr="00EB0D0D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603D00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80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51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110995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1.58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73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A97824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1.86±1.42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72BCD7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72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45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C3740C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62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55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47D86F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1.12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75</w:t>
            </w:r>
          </w:p>
        </w:tc>
      </w:tr>
      <w:tr w:rsidR="00320C3A" w:rsidRPr="00EB0D0D" w14:paraId="366F562F" w14:textId="77777777" w:rsidTr="000738D1">
        <w:trPr>
          <w:trHeight w:val="274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C98D24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B0D0D">
              <w:rPr>
                <w:rFonts w:ascii="Times New Roman" w:hAnsi="Times New Roman" w:cs="Times New Roman"/>
                <w:b/>
                <w:sz w:val="20"/>
                <w:szCs w:val="20"/>
              </w:rPr>
              <w:t>Tr_PF</w:t>
            </w:r>
            <w:proofErr w:type="spellEnd"/>
            <w:r w:rsidRPr="00EB0D0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EB0D0D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388D20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83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50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8AD673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1.54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78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51BABD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2.04±1.30</w:t>
            </w:r>
            <w:r w:rsidRPr="000B53CD">
              <w:rPr>
                <w:rFonts w:ascii="Times New Roman" w:hAnsi="Times New Roman" w:cs="Times New Roman"/>
                <w:sz w:val="20"/>
                <w:szCs w:val="20"/>
              </w:rPr>
              <w:t>٭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75D102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68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44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0063A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73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54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5BCA5F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1.31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69</w:t>
            </w:r>
          </w:p>
        </w:tc>
      </w:tr>
      <w:tr w:rsidR="00320C3A" w:rsidRPr="00EB0D0D" w14:paraId="0F821138" w14:textId="77777777" w:rsidTr="000738D1">
        <w:trPr>
          <w:trHeight w:val="272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4A2156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B0D0D">
              <w:rPr>
                <w:rFonts w:ascii="Times New Roman" w:hAnsi="Times New Roman" w:cs="Times New Roman"/>
                <w:b/>
                <w:sz w:val="20"/>
                <w:szCs w:val="20"/>
              </w:rPr>
              <w:t>Tr_NF</w:t>
            </w:r>
            <w:proofErr w:type="spellEnd"/>
            <w:r w:rsidRPr="00EB0D0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EB0D0D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EDDF64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78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38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A008E6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1.44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74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8225EA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2.16±1.43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F54AFD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81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53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4AA29B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70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36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4CCDDB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1.10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68</w:t>
            </w:r>
          </w:p>
        </w:tc>
      </w:tr>
      <w:tr w:rsidR="00320C3A" w:rsidRPr="00EB0D0D" w14:paraId="2229EC55" w14:textId="77777777" w:rsidTr="000738D1">
        <w:trPr>
          <w:trHeight w:val="272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DB4FD6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B0D0D">
              <w:rPr>
                <w:rFonts w:ascii="Times New Roman" w:hAnsi="Times New Roman" w:cs="Times New Roman"/>
                <w:b/>
                <w:sz w:val="20"/>
                <w:szCs w:val="20"/>
              </w:rPr>
              <w:t>Tr_PF_NF</w:t>
            </w:r>
            <w:proofErr w:type="spellEnd"/>
            <w:r w:rsidRPr="00EB0D0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EB0D0D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928AF2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79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33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E96DAF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1.51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79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21B182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2.32±1.25</w:t>
            </w:r>
            <w:r w:rsidRPr="000B53CD">
              <w:rPr>
                <w:rFonts w:ascii="Times New Roman" w:hAnsi="Times New Roman" w:cs="Times New Roman"/>
                <w:sz w:val="20"/>
                <w:szCs w:val="20"/>
              </w:rPr>
              <w:t>٭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A3A764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72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47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594EAB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58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43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2BB775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1.26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70</w:t>
            </w:r>
          </w:p>
        </w:tc>
      </w:tr>
      <w:tr w:rsidR="00320C3A" w:rsidRPr="00EB0D0D" w14:paraId="614CC055" w14:textId="77777777" w:rsidTr="000738D1">
        <w:trPr>
          <w:trHeight w:val="233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5C30C7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0D0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F_NF </w:t>
            </w:r>
            <w:proofErr w:type="spellStart"/>
            <w:r w:rsidRPr="00EB0D0D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C8091A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83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40</w:t>
            </w:r>
            <w:r w:rsidRPr="000B53CD">
              <w:rPr>
                <w:rFonts w:ascii="Times New Roman" w:hAnsi="Times New Roman" w:cs="Times New Roman"/>
                <w:sz w:val="20"/>
                <w:szCs w:val="20"/>
              </w:rPr>
              <w:t>٭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11F6DF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1.54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81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38AD58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2.28±1.35</w:t>
            </w:r>
            <w:r w:rsidRPr="000B53CD">
              <w:rPr>
                <w:rFonts w:ascii="Times New Roman" w:hAnsi="Times New Roman" w:cs="Times New Roman"/>
                <w:sz w:val="20"/>
                <w:szCs w:val="20"/>
              </w:rPr>
              <w:t>٭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5EC4C4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81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43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AF44BB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71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47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EC963E" w14:textId="77777777" w:rsidR="00320C3A" w:rsidRPr="00EB0D0D" w:rsidRDefault="00320C3A" w:rsidP="000738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1.29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82</w:t>
            </w:r>
          </w:p>
        </w:tc>
      </w:tr>
    </w:tbl>
    <w:p w14:paraId="587B67CD" w14:textId="77777777" w:rsidR="00E92F07" w:rsidRDefault="00E92F07" w:rsidP="00E92F07"/>
    <w:p w14:paraId="114A0508" w14:textId="77777777" w:rsidR="00E92F07" w:rsidRDefault="00E92F07" w:rsidP="00E92F07"/>
    <w:tbl>
      <w:tblPr>
        <w:tblStyle w:val="style21"/>
        <w:tblW w:w="1206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1"/>
        <w:gridCol w:w="1766"/>
        <w:gridCol w:w="1863"/>
        <w:gridCol w:w="1863"/>
        <w:gridCol w:w="1895"/>
        <w:gridCol w:w="1775"/>
        <w:gridCol w:w="1607"/>
        <w:gridCol w:w="49"/>
      </w:tblGrid>
      <w:tr w:rsidR="00002CBB" w:rsidRPr="0023599F" w14:paraId="75F51B6C" w14:textId="77777777" w:rsidTr="004A42C3">
        <w:trPr>
          <w:gridAfter w:val="1"/>
          <w:wAfter w:w="49" w:type="dxa"/>
          <w:trHeight w:val="201"/>
          <w:jc w:val="center"/>
        </w:trPr>
        <w:tc>
          <w:tcPr>
            <w:tcW w:w="12020" w:type="dxa"/>
            <w:gridSpan w:val="7"/>
            <w:tcBorders>
              <w:top w:val="single" w:sz="4" w:space="0" w:color="auto"/>
            </w:tcBorders>
            <w:vAlign w:val="center"/>
          </w:tcPr>
          <w:p w14:paraId="5FAFCA6A" w14:textId="77777777" w:rsidR="00002CBB" w:rsidRPr="0023599F" w:rsidRDefault="00C16BC1" w:rsidP="00002CB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GLUTEUS MEDIUS</w:t>
            </w:r>
          </w:p>
        </w:tc>
      </w:tr>
      <w:tr w:rsidR="00316966" w:rsidRPr="0023599F" w14:paraId="14EE5F2D" w14:textId="77777777" w:rsidTr="004A42C3">
        <w:trPr>
          <w:trHeight w:val="196"/>
          <w:jc w:val="center"/>
        </w:trPr>
        <w:tc>
          <w:tcPr>
            <w:tcW w:w="1251" w:type="dxa"/>
            <w:tcBorders>
              <w:top w:val="single" w:sz="4" w:space="0" w:color="auto"/>
            </w:tcBorders>
            <w:vAlign w:val="center"/>
          </w:tcPr>
          <w:p w14:paraId="5729F30C" w14:textId="77777777" w:rsidR="00316966" w:rsidRPr="00514CE8" w:rsidRDefault="00316966" w:rsidP="003169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66" w:type="dxa"/>
            <w:tcBorders>
              <w:top w:val="single" w:sz="4" w:space="0" w:color="auto"/>
            </w:tcBorders>
            <w:vAlign w:val="center"/>
          </w:tcPr>
          <w:p w14:paraId="7F5DF417" w14:textId="77777777" w:rsidR="00316966" w:rsidRPr="00514CE8" w:rsidRDefault="00316966" w:rsidP="003169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S</w:t>
            </w:r>
            <w:r w:rsidRPr="00514CE8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vAlign w:val="center"/>
          </w:tcPr>
          <w:p w14:paraId="526A034D" w14:textId="77777777" w:rsidR="00316966" w:rsidRPr="00514CE8" w:rsidRDefault="00316966" w:rsidP="00316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S1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vAlign w:val="center"/>
          </w:tcPr>
          <w:p w14:paraId="480D7F02" w14:textId="77777777" w:rsidR="00316966" w:rsidRPr="00514CE8" w:rsidRDefault="00316966" w:rsidP="00316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S2</w:t>
            </w:r>
          </w:p>
        </w:tc>
        <w:tc>
          <w:tcPr>
            <w:tcW w:w="1895" w:type="dxa"/>
            <w:tcBorders>
              <w:top w:val="single" w:sz="4" w:space="0" w:color="auto"/>
            </w:tcBorders>
            <w:vAlign w:val="center"/>
          </w:tcPr>
          <w:p w14:paraId="48CE47FE" w14:textId="77777777" w:rsidR="00316966" w:rsidRPr="00514CE8" w:rsidRDefault="00316966" w:rsidP="00316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S2</w:t>
            </w:r>
          </w:p>
        </w:tc>
        <w:tc>
          <w:tcPr>
            <w:tcW w:w="1775" w:type="dxa"/>
            <w:tcBorders>
              <w:top w:val="single" w:sz="4" w:space="0" w:color="auto"/>
            </w:tcBorders>
            <w:vAlign w:val="center"/>
          </w:tcPr>
          <w:p w14:paraId="2CACB411" w14:textId="77777777" w:rsidR="00316966" w:rsidRPr="00514CE8" w:rsidRDefault="00316966" w:rsidP="00316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W1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</w:tcBorders>
            <w:vAlign w:val="center"/>
          </w:tcPr>
          <w:p w14:paraId="7884AD04" w14:textId="77777777" w:rsidR="00316966" w:rsidRPr="00514CE8" w:rsidRDefault="00316966" w:rsidP="00316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W2</w:t>
            </w:r>
          </w:p>
        </w:tc>
      </w:tr>
      <w:tr w:rsidR="00002CBB" w:rsidRPr="0023599F" w14:paraId="2389EF15" w14:textId="77777777" w:rsidTr="004A42C3">
        <w:trPr>
          <w:gridAfter w:val="1"/>
          <w:wAfter w:w="49" w:type="dxa"/>
          <w:trHeight w:val="173"/>
          <w:jc w:val="center"/>
        </w:trPr>
        <w:tc>
          <w:tcPr>
            <w:tcW w:w="12020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C60A68" w14:textId="77777777" w:rsidR="00002CBB" w:rsidRPr="0023599F" w:rsidRDefault="005B2739" w:rsidP="00D36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39">
              <w:rPr>
                <w:rFonts w:ascii="Times New Roman" w:hAnsi="Times New Roman" w:cs="Times New Roman"/>
                <w:b/>
                <w:sz w:val="20"/>
                <w:szCs w:val="20"/>
              </w:rPr>
              <w:t>Average and SD Total AMP Scores for Amplitude Component</w:t>
            </w:r>
          </w:p>
        </w:tc>
      </w:tr>
      <w:tr w:rsidR="00532632" w:rsidRPr="0023599F" w14:paraId="4F53D107" w14:textId="77777777" w:rsidTr="00F22EFA">
        <w:trPr>
          <w:trHeight w:val="274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A5AE0D" w14:textId="77777777" w:rsidR="00532632" w:rsidRPr="0023599F" w:rsidRDefault="00651C68" w:rsidP="005326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S</w:t>
            </w:r>
            <w:r w:rsidR="000E0BF6" w:rsidRPr="000E0BF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="000E0BF6" w:rsidRPr="000E0BF6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13161E" w14:textId="77777777" w:rsidR="00532632" w:rsidRPr="00F22EFA" w:rsidRDefault="007B3722" w:rsidP="00F22E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E36F0" w:rsidRPr="00DE36F0">
              <w:rPr>
                <w:rFonts w:ascii="Times New Roman" w:hAnsi="Times New Roman" w:cs="Times New Roman"/>
                <w:sz w:val="20"/>
                <w:szCs w:val="20"/>
              </w:rPr>
              <w:t>.98</w:t>
            </w:r>
            <w:r w:rsidR="00532632" w:rsidRPr="00F22EF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E36F0" w:rsidRPr="00DE36F0">
              <w:rPr>
                <w:rFonts w:ascii="Times New Roman" w:hAnsi="Times New Roman" w:cs="Times New Roman"/>
                <w:sz w:val="20"/>
                <w:szCs w:val="20"/>
              </w:rPr>
              <w:t>.77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445E3A" w14:textId="77777777" w:rsidR="00532632" w:rsidRPr="00F22EFA" w:rsidRDefault="00901E74" w:rsidP="00F22E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E74">
              <w:rPr>
                <w:rFonts w:ascii="Times New Roman" w:hAnsi="Times New Roman" w:cs="Times New Roman"/>
                <w:sz w:val="20"/>
                <w:szCs w:val="20"/>
              </w:rPr>
              <w:t>2.04</w:t>
            </w:r>
            <w:r w:rsidR="00532632" w:rsidRPr="00F22EF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01E74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DFD567" w14:textId="77777777" w:rsidR="00532632" w:rsidRPr="00F22EFA" w:rsidRDefault="000149BD" w:rsidP="00F22E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9BD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  <w:r w:rsidR="00532632" w:rsidRPr="00F22EF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7B37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149BD">
              <w:rPr>
                <w:rFonts w:ascii="Times New Roman" w:hAnsi="Times New Roman" w:cs="Times New Roman"/>
                <w:sz w:val="20"/>
                <w:szCs w:val="20"/>
              </w:rPr>
              <w:t>.63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0A8D7D" w14:textId="77777777" w:rsidR="00532632" w:rsidRPr="00F22EFA" w:rsidRDefault="002B3E00" w:rsidP="00F22E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E00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  <w:r w:rsidR="00532632" w:rsidRPr="00F22EF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B3E00"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E2A950" w14:textId="77777777" w:rsidR="00532632" w:rsidRPr="00F22EFA" w:rsidRDefault="00DC219B" w:rsidP="00F22E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219B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  <w:r w:rsidR="00532632" w:rsidRPr="00F22EF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7B37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C219B">
              <w:rPr>
                <w:rFonts w:ascii="Times New Roman" w:hAnsi="Times New Roman" w:cs="Times New Roman"/>
                <w:sz w:val="20"/>
                <w:szCs w:val="20"/>
              </w:rPr>
              <w:t>.85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861EAE" w14:textId="77777777" w:rsidR="00532632" w:rsidRPr="00F22EFA" w:rsidRDefault="00782B3C" w:rsidP="00F22E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B3C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  <w:r w:rsidR="00532632" w:rsidRPr="00F22EF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82B3C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</w:tr>
      <w:tr w:rsidR="00532632" w:rsidRPr="0023599F" w14:paraId="6C93FACC" w14:textId="77777777" w:rsidTr="00F22EFA">
        <w:trPr>
          <w:trHeight w:val="274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86CEE3" w14:textId="77777777" w:rsidR="00532632" w:rsidRPr="0023599F" w:rsidRDefault="004717B0" w:rsidP="005326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F</w:t>
            </w:r>
            <w:r w:rsidR="00532632"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="00532632"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BBB009" w14:textId="77777777" w:rsidR="00532632" w:rsidRPr="00F22EFA" w:rsidRDefault="007B3722" w:rsidP="00F22E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D4920" w:rsidRPr="00DD4920">
              <w:rPr>
                <w:rFonts w:ascii="Times New Roman" w:hAnsi="Times New Roman" w:cs="Times New Roman"/>
                <w:sz w:val="20"/>
                <w:szCs w:val="20"/>
              </w:rPr>
              <w:t>.93</w:t>
            </w:r>
            <w:r w:rsidR="00532632" w:rsidRPr="00F22EF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77C97" w:rsidRPr="00477C97">
              <w:rPr>
                <w:rFonts w:ascii="Times New Roman" w:hAnsi="Times New Roman" w:cs="Times New Roman"/>
                <w:sz w:val="20"/>
                <w:szCs w:val="20"/>
              </w:rPr>
              <w:t>.67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5D0D62" w14:textId="77777777" w:rsidR="00532632" w:rsidRPr="00F22EFA" w:rsidRDefault="007B3722" w:rsidP="00F22E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01E74" w:rsidRPr="00901E74">
              <w:rPr>
                <w:rFonts w:ascii="Times New Roman" w:hAnsi="Times New Roman" w:cs="Times New Roman"/>
                <w:sz w:val="20"/>
                <w:szCs w:val="20"/>
              </w:rPr>
              <w:t>.90</w:t>
            </w:r>
            <w:r w:rsidR="00532632" w:rsidRPr="00F22EF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01E74" w:rsidRPr="00901E74">
              <w:rPr>
                <w:rFonts w:ascii="Times New Roman" w:hAnsi="Times New Roman" w:cs="Times New Roman"/>
                <w:sz w:val="20"/>
                <w:szCs w:val="20"/>
              </w:rPr>
              <w:t>.61</w:t>
            </w:r>
            <w:r w:rsidR="00C50DE6">
              <w:rPr>
                <w:rFonts w:ascii="Times New Roman" w:hAnsi="Times New Roman" w:cs="Times New Roman"/>
                <w:sz w:val="20"/>
                <w:szCs w:val="20"/>
                <w:rtl/>
              </w:rPr>
              <w:t>٭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D7205A" w14:textId="77777777" w:rsidR="00532632" w:rsidRPr="00F22EFA" w:rsidRDefault="007B3722" w:rsidP="00F22E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E56E4" w:rsidRPr="009E56E4">
              <w:rPr>
                <w:rFonts w:ascii="Times New Roman" w:hAnsi="Times New Roman" w:cs="Times New Roman"/>
                <w:sz w:val="20"/>
                <w:szCs w:val="20"/>
              </w:rPr>
              <w:t>.61</w:t>
            </w:r>
            <w:r w:rsidR="00532632" w:rsidRPr="00F22EF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E56E4" w:rsidRPr="009E56E4">
              <w:rPr>
                <w:rFonts w:ascii="Times New Roman" w:hAnsi="Times New Roman" w:cs="Times New Roman"/>
                <w:sz w:val="20"/>
                <w:szCs w:val="20"/>
              </w:rPr>
              <w:t>.49</w:t>
            </w:r>
            <w:r w:rsidR="00CD7066">
              <w:rPr>
                <w:rFonts w:ascii="Times New Roman" w:hAnsi="Times New Roman" w:cs="Times New Roman"/>
                <w:sz w:val="20"/>
                <w:szCs w:val="20"/>
                <w:rtl/>
              </w:rPr>
              <w:t>٭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00D590" w14:textId="77777777" w:rsidR="00532632" w:rsidRPr="00F22EFA" w:rsidRDefault="007B3722" w:rsidP="00F22E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B3E00" w:rsidRPr="002B3E00">
              <w:rPr>
                <w:rFonts w:ascii="Times New Roman" w:hAnsi="Times New Roman" w:cs="Times New Roman"/>
                <w:sz w:val="20"/>
                <w:szCs w:val="20"/>
              </w:rPr>
              <w:t>.95</w:t>
            </w:r>
            <w:r w:rsidR="00532632" w:rsidRPr="00F22EF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B3E00" w:rsidRPr="002B3E00">
              <w:rPr>
                <w:rFonts w:ascii="Times New Roman" w:hAnsi="Times New Roman" w:cs="Times New Roman"/>
                <w:sz w:val="20"/>
                <w:szCs w:val="20"/>
              </w:rPr>
              <w:t>.76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0DF059" w14:textId="77777777" w:rsidR="00532632" w:rsidRPr="00F22EFA" w:rsidRDefault="007B3722" w:rsidP="00F22E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D58B7" w:rsidRPr="00CD58B7">
              <w:rPr>
                <w:rFonts w:ascii="Times New Roman" w:hAnsi="Times New Roman" w:cs="Times New Roman"/>
                <w:sz w:val="20"/>
                <w:szCs w:val="20"/>
              </w:rPr>
              <w:t>.79</w:t>
            </w:r>
            <w:r w:rsidR="00532632" w:rsidRPr="00F22EF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D58B7" w:rsidRPr="00CD58B7">
              <w:rPr>
                <w:rFonts w:ascii="Times New Roman" w:hAnsi="Times New Roman" w:cs="Times New Roman"/>
                <w:sz w:val="20"/>
                <w:szCs w:val="20"/>
              </w:rPr>
              <w:t>.53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CA43B2" w14:textId="77777777" w:rsidR="00532632" w:rsidRPr="00F22EFA" w:rsidRDefault="00782B3C" w:rsidP="00F22E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B3C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  <w:r w:rsidR="00532632" w:rsidRPr="00F22EF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82B3C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</w:tr>
      <w:tr w:rsidR="00532632" w:rsidRPr="0023599F" w14:paraId="7271BE2F" w14:textId="77777777" w:rsidTr="00F22EFA">
        <w:trPr>
          <w:trHeight w:val="274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095D1F" w14:textId="77777777" w:rsidR="00532632" w:rsidRPr="0023599F" w:rsidRDefault="00EE6FB8" w:rsidP="005326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F</w:t>
            </w:r>
            <w:r w:rsidR="00532632"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="00532632"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462F39" w14:textId="77777777" w:rsidR="00532632" w:rsidRPr="00F22EFA" w:rsidRDefault="007B3722" w:rsidP="00F22E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77C97" w:rsidRPr="00477C97">
              <w:rPr>
                <w:rFonts w:ascii="Times New Roman" w:hAnsi="Times New Roman" w:cs="Times New Roman"/>
                <w:sz w:val="20"/>
                <w:szCs w:val="20"/>
              </w:rPr>
              <w:t>.71</w:t>
            </w:r>
            <w:r w:rsidR="00532632" w:rsidRPr="00F22EF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77C97" w:rsidRPr="00477C97">
              <w:rPr>
                <w:rFonts w:ascii="Times New Roman" w:hAnsi="Times New Roman" w:cs="Times New Roman"/>
                <w:sz w:val="20"/>
                <w:szCs w:val="20"/>
              </w:rPr>
              <w:t>.60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8E8A0D" w14:textId="77777777" w:rsidR="00532632" w:rsidRPr="00F22EFA" w:rsidRDefault="00901E74" w:rsidP="00F22E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E74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  <w:r w:rsidR="00532632" w:rsidRPr="00F22EF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7B37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01E74">
              <w:rPr>
                <w:rFonts w:ascii="Times New Roman" w:hAnsi="Times New Roman" w:cs="Times New Roman"/>
                <w:sz w:val="20"/>
                <w:szCs w:val="20"/>
              </w:rPr>
              <w:t>.77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5307BC" w14:textId="77777777" w:rsidR="00532632" w:rsidRPr="00F22EFA" w:rsidRDefault="007B3722" w:rsidP="00F22E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B671E" w:rsidRPr="00FB671E">
              <w:rPr>
                <w:rFonts w:ascii="Times New Roman" w:hAnsi="Times New Roman" w:cs="Times New Roman"/>
                <w:sz w:val="20"/>
                <w:szCs w:val="20"/>
              </w:rPr>
              <w:t>.67</w:t>
            </w:r>
            <w:r w:rsidR="00532632" w:rsidRPr="00F22EF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B671E" w:rsidRPr="00FB671E">
              <w:rPr>
                <w:rFonts w:ascii="Times New Roman" w:hAnsi="Times New Roman" w:cs="Times New Roman"/>
                <w:sz w:val="20"/>
                <w:szCs w:val="20"/>
              </w:rPr>
              <w:t>.65</w:t>
            </w:r>
            <w:r w:rsidR="00CD7066">
              <w:rPr>
                <w:rFonts w:ascii="Times New Roman" w:hAnsi="Times New Roman" w:cs="Times New Roman"/>
                <w:sz w:val="20"/>
                <w:szCs w:val="20"/>
                <w:rtl/>
              </w:rPr>
              <w:t>٭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5CB09A" w14:textId="77777777" w:rsidR="00532632" w:rsidRPr="00F22EFA" w:rsidRDefault="002B3E00" w:rsidP="00F22E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E00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  <w:r w:rsidR="00532632" w:rsidRPr="00F22EF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7B37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B3E00">
              <w:rPr>
                <w:rFonts w:ascii="Times New Roman" w:hAnsi="Times New Roman" w:cs="Times New Roman"/>
                <w:sz w:val="20"/>
                <w:szCs w:val="20"/>
              </w:rPr>
              <w:t>.95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F00712" w14:textId="77777777" w:rsidR="00532632" w:rsidRPr="00F22EFA" w:rsidRDefault="007B3722" w:rsidP="00F22E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71AB1" w:rsidRPr="00971AB1">
              <w:rPr>
                <w:rFonts w:ascii="Times New Roman" w:hAnsi="Times New Roman" w:cs="Times New Roman"/>
                <w:sz w:val="20"/>
                <w:szCs w:val="20"/>
              </w:rPr>
              <w:t>.64</w:t>
            </w:r>
            <w:r w:rsidR="00532632" w:rsidRPr="00F22EF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71AB1" w:rsidRPr="00971AB1">
              <w:rPr>
                <w:rFonts w:ascii="Times New Roman" w:hAnsi="Times New Roman" w:cs="Times New Roman"/>
                <w:sz w:val="20"/>
                <w:szCs w:val="20"/>
              </w:rPr>
              <w:t>.65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4C1296" w14:textId="77777777" w:rsidR="00532632" w:rsidRPr="00F22EFA" w:rsidRDefault="00866C4E" w:rsidP="00F22E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6C4E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  <w:r w:rsidR="00532632" w:rsidRPr="00F22EF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66C4E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</w:tr>
      <w:tr w:rsidR="00532632" w:rsidRPr="0023599F" w14:paraId="31CFE7CB" w14:textId="77777777" w:rsidTr="00F22EFA">
        <w:trPr>
          <w:trHeight w:val="274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9A0C09" w14:textId="77777777" w:rsidR="00532632" w:rsidRPr="0023599F" w:rsidRDefault="00EE6FB8" w:rsidP="005326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r</w:t>
            </w:r>
            <w:r w:rsidR="00532632"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="00532632"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CC6B99" w14:textId="77777777" w:rsidR="00532632" w:rsidRPr="00F22EFA" w:rsidRDefault="007B3722" w:rsidP="00F22E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77C97" w:rsidRPr="00477C97">
              <w:rPr>
                <w:rFonts w:ascii="Times New Roman" w:hAnsi="Times New Roman" w:cs="Times New Roman"/>
                <w:sz w:val="20"/>
                <w:szCs w:val="20"/>
              </w:rPr>
              <w:t>.82</w:t>
            </w:r>
            <w:r w:rsidR="00532632" w:rsidRPr="00F22EF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77C97" w:rsidRPr="00477C97">
              <w:rPr>
                <w:rFonts w:ascii="Times New Roman" w:hAnsi="Times New Roman" w:cs="Times New Roman"/>
                <w:sz w:val="20"/>
                <w:szCs w:val="20"/>
              </w:rPr>
              <w:t>.53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487425" w14:textId="77777777" w:rsidR="00532632" w:rsidRPr="00F22EFA" w:rsidRDefault="007B3722" w:rsidP="00F22E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01E74" w:rsidRPr="00901E74">
              <w:rPr>
                <w:rFonts w:ascii="Times New Roman" w:hAnsi="Times New Roman" w:cs="Times New Roman"/>
                <w:sz w:val="20"/>
                <w:szCs w:val="20"/>
              </w:rPr>
              <w:t>.86</w:t>
            </w:r>
            <w:r w:rsidR="00532632" w:rsidRPr="00F22EF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01E74" w:rsidRPr="00901E74">
              <w:rPr>
                <w:rFonts w:ascii="Times New Roman" w:hAnsi="Times New Roman" w:cs="Times New Roman"/>
                <w:sz w:val="20"/>
                <w:szCs w:val="20"/>
              </w:rPr>
              <w:t>.68</w:t>
            </w:r>
            <w:r w:rsidR="00C50DE6" w:rsidRPr="00C50DE6">
              <w:rPr>
                <w:rFonts w:ascii="Times New Roman" w:hAnsi="Times New Roman" w:cs="Times New Roman"/>
                <w:sz w:val="20"/>
                <w:szCs w:val="20"/>
              </w:rPr>
              <w:t>٭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9C85B0" w14:textId="77777777" w:rsidR="00532632" w:rsidRPr="00F22EFA" w:rsidRDefault="007B3722" w:rsidP="00F22E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117F4" w:rsidRPr="007117F4">
              <w:rPr>
                <w:rFonts w:ascii="Times New Roman" w:hAnsi="Times New Roman" w:cs="Times New Roman"/>
                <w:sz w:val="20"/>
                <w:szCs w:val="20"/>
              </w:rPr>
              <w:t>.66</w:t>
            </w:r>
            <w:r w:rsidR="00532632" w:rsidRPr="00F22EF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117F4" w:rsidRPr="007117F4">
              <w:rPr>
                <w:rFonts w:ascii="Times New Roman" w:hAnsi="Times New Roman" w:cs="Times New Roman"/>
                <w:sz w:val="20"/>
                <w:szCs w:val="20"/>
              </w:rPr>
              <w:t>.42</w:t>
            </w:r>
            <w:r w:rsidR="00CD7066">
              <w:rPr>
                <w:rFonts w:ascii="Times New Roman" w:hAnsi="Times New Roman" w:cs="Times New Roman"/>
                <w:sz w:val="20"/>
                <w:szCs w:val="20"/>
                <w:rtl/>
              </w:rPr>
              <w:t>٭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C17280" w14:textId="77777777" w:rsidR="00532632" w:rsidRPr="00F22EFA" w:rsidRDefault="002B3E00" w:rsidP="00F22E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E00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  <w:r w:rsidR="00532632" w:rsidRPr="00F22EF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7B37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B3E00">
              <w:rPr>
                <w:rFonts w:ascii="Times New Roman" w:hAnsi="Times New Roman" w:cs="Times New Roman"/>
                <w:sz w:val="20"/>
                <w:szCs w:val="20"/>
              </w:rPr>
              <w:t>.98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526FDD" w14:textId="77777777" w:rsidR="00532632" w:rsidRPr="00F22EFA" w:rsidRDefault="007B3722" w:rsidP="00F22E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F3FA2" w:rsidRPr="00EF3FA2">
              <w:rPr>
                <w:rFonts w:ascii="Times New Roman" w:hAnsi="Times New Roman" w:cs="Times New Roman"/>
                <w:sz w:val="20"/>
                <w:szCs w:val="20"/>
              </w:rPr>
              <w:t>.69</w:t>
            </w:r>
            <w:r w:rsidR="00532632" w:rsidRPr="00F22EF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A7DB2" w:rsidRPr="00AA7DB2">
              <w:rPr>
                <w:rFonts w:ascii="Times New Roman" w:hAnsi="Times New Roman" w:cs="Times New Roman"/>
                <w:sz w:val="20"/>
                <w:szCs w:val="20"/>
              </w:rPr>
              <w:t>.57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9A698C" w14:textId="77777777" w:rsidR="00532632" w:rsidRPr="00F22EFA" w:rsidRDefault="00866C4E" w:rsidP="00F22E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6C4E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  <w:r w:rsidR="00532632" w:rsidRPr="00F22EF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66C4E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</w:tr>
      <w:tr w:rsidR="00532632" w:rsidRPr="0023599F" w14:paraId="7A064C64" w14:textId="77777777" w:rsidTr="00F22EFA">
        <w:trPr>
          <w:trHeight w:val="274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FC189C" w14:textId="77777777" w:rsidR="00532632" w:rsidRPr="0023599F" w:rsidRDefault="00EE6FB8" w:rsidP="005326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r_PF</w:t>
            </w:r>
            <w:proofErr w:type="spellEnd"/>
            <w:r w:rsidR="00532632"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="00532632"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48E58C" w14:textId="77777777" w:rsidR="00532632" w:rsidRPr="00F22EFA" w:rsidRDefault="007B3722" w:rsidP="00F22E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77C97" w:rsidRPr="00477C97">
              <w:rPr>
                <w:rFonts w:ascii="Times New Roman" w:hAnsi="Times New Roman" w:cs="Times New Roman"/>
                <w:sz w:val="20"/>
                <w:szCs w:val="20"/>
              </w:rPr>
              <w:t>.83</w:t>
            </w:r>
            <w:r w:rsidR="00532632" w:rsidRPr="00F22EF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77C97" w:rsidRPr="00477C97">
              <w:rPr>
                <w:rFonts w:ascii="Times New Roman" w:hAnsi="Times New Roman" w:cs="Times New Roman"/>
                <w:sz w:val="20"/>
                <w:szCs w:val="20"/>
              </w:rPr>
              <w:t>.53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9B13A2" w14:textId="77777777" w:rsidR="00532632" w:rsidRPr="00F22EFA" w:rsidRDefault="007B3722" w:rsidP="00F22E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01E74" w:rsidRPr="00901E74">
              <w:rPr>
                <w:rFonts w:ascii="Times New Roman" w:hAnsi="Times New Roman" w:cs="Times New Roman"/>
                <w:sz w:val="20"/>
                <w:szCs w:val="20"/>
              </w:rPr>
              <w:t>.86</w:t>
            </w:r>
            <w:r w:rsidR="00532632" w:rsidRPr="00F22EF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01E74" w:rsidRPr="00901E74">
              <w:rPr>
                <w:rFonts w:ascii="Times New Roman" w:hAnsi="Times New Roman" w:cs="Times New Roman"/>
                <w:sz w:val="20"/>
                <w:szCs w:val="20"/>
              </w:rPr>
              <w:t>.60</w:t>
            </w:r>
            <w:r w:rsidR="00C50DE6" w:rsidRPr="00C50DE6">
              <w:rPr>
                <w:rFonts w:ascii="Times New Roman" w:hAnsi="Times New Roman" w:cs="Times New Roman"/>
                <w:sz w:val="20"/>
                <w:szCs w:val="20"/>
              </w:rPr>
              <w:t>٭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4D1DA6" w14:textId="77777777" w:rsidR="00532632" w:rsidRPr="00F22EFA" w:rsidRDefault="007B3722" w:rsidP="00F22E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117F4" w:rsidRPr="007117F4">
              <w:rPr>
                <w:rFonts w:ascii="Times New Roman" w:hAnsi="Times New Roman" w:cs="Times New Roman"/>
                <w:sz w:val="20"/>
                <w:szCs w:val="20"/>
              </w:rPr>
              <w:t>.53</w:t>
            </w:r>
            <w:r w:rsidR="00532632" w:rsidRPr="00F22EF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117F4" w:rsidRPr="007117F4">
              <w:rPr>
                <w:rFonts w:ascii="Times New Roman" w:hAnsi="Times New Roman" w:cs="Times New Roman"/>
                <w:sz w:val="20"/>
                <w:szCs w:val="20"/>
              </w:rPr>
              <w:t>.37</w:t>
            </w:r>
            <w:r w:rsidR="00CD7066">
              <w:rPr>
                <w:rFonts w:ascii="Times New Roman" w:hAnsi="Times New Roman" w:cs="Times New Roman"/>
                <w:sz w:val="20"/>
                <w:szCs w:val="20"/>
                <w:rtl/>
              </w:rPr>
              <w:t>٭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771D14" w14:textId="77777777" w:rsidR="00532632" w:rsidRPr="00F22EFA" w:rsidRDefault="007B3722" w:rsidP="00F22E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B3E00" w:rsidRPr="002B3E00">
              <w:rPr>
                <w:rFonts w:ascii="Times New Roman" w:hAnsi="Times New Roman" w:cs="Times New Roman"/>
                <w:sz w:val="20"/>
                <w:szCs w:val="20"/>
              </w:rPr>
              <w:t>.91</w:t>
            </w:r>
            <w:r w:rsidR="00532632" w:rsidRPr="00F22EF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B3E00" w:rsidRPr="002B3E00">
              <w:rPr>
                <w:rFonts w:ascii="Times New Roman" w:hAnsi="Times New Roman" w:cs="Times New Roman"/>
                <w:sz w:val="20"/>
                <w:szCs w:val="20"/>
              </w:rPr>
              <w:t>.74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A375CF" w14:textId="77777777" w:rsidR="00532632" w:rsidRPr="00F22EFA" w:rsidRDefault="007B3722" w:rsidP="00F22E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05A01" w:rsidRPr="00E05A01">
              <w:rPr>
                <w:rFonts w:ascii="Times New Roman" w:hAnsi="Times New Roman" w:cs="Times New Roman"/>
                <w:sz w:val="20"/>
                <w:szCs w:val="20"/>
              </w:rPr>
              <w:t>.63</w:t>
            </w:r>
            <w:r w:rsidR="00532632" w:rsidRPr="00F22EF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05A01" w:rsidRPr="00E05A01">
              <w:rPr>
                <w:rFonts w:ascii="Times New Roman" w:hAnsi="Times New Roman" w:cs="Times New Roman"/>
                <w:sz w:val="20"/>
                <w:szCs w:val="20"/>
              </w:rPr>
              <w:t>.54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EB7579" w14:textId="77777777" w:rsidR="00532632" w:rsidRPr="00F22EFA" w:rsidRDefault="00CF65B7" w:rsidP="00F22E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5B7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  <w:r w:rsidR="00532632" w:rsidRPr="00F22EF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CF65B7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</w:tr>
      <w:tr w:rsidR="00532632" w:rsidRPr="0023599F" w14:paraId="41EB7F53" w14:textId="77777777" w:rsidTr="00F22EFA">
        <w:trPr>
          <w:trHeight w:val="274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AD8353" w14:textId="77777777" w:rsidR="00532632" w:rsidRPr="0023599F" w:rsidRDefault="00EE6FB8" w:rsidP="005326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E6FB8">
              <w:rPr>
                <w:rFonts w:ascii="Times New Roman" w:hAnsi="Times New Roman" w:cs="Times New Roman"/>
                <w:b/>
                <w:sz w:val="20"/>
                <w:szCs w:val="20"/>
              </w:rPr>
              <w:t>Tr_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Pr="00EE6FB8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proofErr w:type="spellEnd"/>
            <w:r w:rsidRPr="00EE6FB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="00532632"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93EFAD" w14:textId="77777777" w:rsidR="00532632" w:rsidRPr="00F22EFA" w:rsidRDefault="007B3722" w:rsidP="00F22E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77C97" w:rsidRPr="00477C97">
              <w:rPr>
                <w:rFonts w:ascii="Times New Roman" w:hAnsi="Times New Roman" w:cs="Times New Roman"/>
                <w:sz w:val="20"/>
                <w:szCs w:val="20"/>
              </w:rPr>
              <w:t>.91</w:t>
            </w:r>
            <w:r w:rsidR="00532632" w:rsidRPr="00F22EF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77C97" w:rsidRPr="00477C97">
              <w:rPr>
                <w:rFonts w:ascii="Times New Roman" w:hAnsi="Times New Roman" w:cs="Times New Roman"/>
                <w:sz w:val="20"/>
                <w:szCs w:val="20"/>
              </w:rPr>
              <w:t>.55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5EA898" w14:textId="77777777" w:rsidR="00532632" w:rsidRPr="00F22EFA" w:rsidRDefault="00901E74" w:rsidP="00F22E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E74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  <w:r w:rsidR="00532632" w:rsidRPr="00F22EF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7B37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01E74">
              <w:rPr>
                <w:rFonts w:ascii="Times New Roman" w:hAnsi="Times New Roman" w:cs="Times New Roman"/>
                <w:sz w:val="20"/>
                <w:szCs w:val="20"/>
              </w:rPr>
              <w:t>.80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76CCE0" w14:textId="77777777" w:rsidR="00532632" w:rsidRPr="00F22EFA" w:rsidRDefault="007B3722" w:rsidP="00F22E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117F4" w:rsidRPr="007117F4">
              <w:rPr>
                <w:rFonts w:ascii="Times New Roman" w:hAnsi="Times New Roman" w:cs="Times New Roman"/>
                <w:sz w:val="20"/>
                <w:szCs w:val="20"/>
              </w:rPr>
              <w:t>.71</w:t>
            </w:r>
            <w:r w:rsidR="00532632" w:rsidRPr="00F22EF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117F4" w:rsidRPr="007117F4">
              <w:rPr>
                <w:rFonts w:ascii="Times New Roman" w:hAnsi="Times New Roman" w:cs="Times New Roman"/>
                <w:sz w:val="20"/>
                <w:szCs w:val="20"/>
              </w:rPr>
              <w:t>.50</w:t>
            </w:r>
            <w:r w:rsidR="00CD7066">
              <w:rPr>
                <w:rFonts w:ascii="Times New Roman" w:hAnsi="Times New Roman" w:cs="Times New Roman"/>
                <w:sz w:val="20"/>
                <w:szCs w:val="20"/>
                <w:rtl/>
              </w:rPr>
              <w:t>٭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9E784F" w14:textId="77777777" w:rsidR="00532632" w:rsidRPr="00F22EFA" w:rsidRDefault="002B3E00" w:rsidP="00F22E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E00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  <w:r w:rsidR="00532632" w:rsidRPr="00F22EF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B3E00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7A1464" w14:textId="77777777" w:rsidR="00532632" w:rsidRPr="00F22EFA" w:rsidRDefault="007B3722" w:rsidP="00F22E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93B52" w:rsidRPr="00E93B52">
              <w:rPr>
                <w:rFonts w:ascii="Times New Roman" w:hAnsi="Times New Roman" w:cs="Times New Roman"/>
                <w:sz w:val="20"/>
                <w:szCs w:val="20"/>
              </w:rPr>
              <w:t>.95</w:t>
            </w:r>
            <w:r w:rsidR="00532632" w:rsidRPr="00F22EF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93B52" w:rsidRPr="00E93B52">
              <w:rPr>
                <w:rFonts w:ascii="Times New Roman" w:hAnsi="Times New Roman" w:cs="Times New Roman"/>
                <w:sz w:val="20"/>
                <w:szCs w:val="20"/>
              </w:rPr>
              <w:t>.55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6D01D2" w14:textId="77777777" w:rsidR="00532632" w:rsidRPr="00F22EFA" w:rsidRDefault="00886A88" w:rsidP="00F22E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A88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  <w:r w:rsidR="00532632" w:rsidRPr="00F22EF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7B37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86A88">
              <w:rPr>
                <w:rFonts w:ascii="Times New Roman" w:hAnsi="Times New Roman" w:cs="Times New Roman"/>
                <w:sz w:val="20"/>
                <w:szCs w:val="20"/>
              </w:rPr>
              <w:t>.95</w:t>
            </w:r>
          </w:p>
        </w:tc>
      </w:tr>
      <w:tr w:rsidR="00532632" w:rsidRPr="0023599F" w14:paraId="5BE4132F" w14:textId="77777777" w:rsidTr="00F22EFA">
        <w:trPr>
          <w:trHeight w:val="274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80692D" w14:textId="77777777" w:rsidR="00532632" w:rsidRPr="0023599F" w:rsidRDefault="00EE6FB8" w:rsidP="005326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E6FB8">
              <w:rPr>
                <w:rFonts w:ascii="Times New Roman" w:hAnsi="Times New Roman" w:cs="Times New Roman"/>
                <w:b/>
                <w:sz w:val="20"/>
                <w:szCs w:val="20"/>
              </w:rPr>
              <w:t>Tr_PF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_NF</w:t>
            </w:r>
            <w:proofErr w:type="spellEnd"/>
            <w:r w:rsidRPr="00EE6FB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="00532632"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4F848B" w14:textId="77777777" w:rsidR="00532632" w:rsidRPr="00F22EFA" w:rsidRDefault="007B3722" w:rsidP="00F22E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77C97" w:rsidRPr="00477C97">
              <w:rPr>
                <w:rFonts w:ascii="Times New Roman" w:hAnsi="Times New Roman" w:cs="Times New Roman"/>
                <w:sz w:val="20"/>
                <w:szCs w:val="20"/>
              </w:rPr>
              <w:t>.85</w:t>
            </w:r>
            <w:r w:rsidR="00532632" w:rsidRPr="00F22EF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77C97" w:rsidRPr="00477C97">
              <w:rPr>
                <w:rFonts w:ascii="Times New Roman" w:hAnsi="Times New Roman" w:cs="Times New Roman"/>
                <w:sz w:val="20"/>
                <w:szCs w:val="20"/>
              </w:rPr>
              <w:t>.63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9C8DE1" w14:textId="77777777" w:rsidR="00532632" w:rsidRPr="00F22EFA" w:rsidRDefault="00901E74" w:rsidP="00F22E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E74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  <w:r w:rsidR="00532632" w:rsidRPr="00F22EF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7B37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01E74">
              <w:rPr>
                <w:rFonts w:ascii="Times New Roman" w:hAnsi="Times New Roman" w:cs="Times New Roman"/>
                <w:sz w:val="20"/>
                <w:szCs w:val="20"/>
              </w:rPr>
              <w:t>.88</w:t>
            </w:r>
            <w:r w:rsidR="00C50DE6" w:rsidRPr="00C50DE6">
              <w:rPr>
                <w:rFonts w:ascii="Times New Roman" w:hAnsi="Times New Roman" w:cs="Times New Roman"/>
                <w:sz w:val="20"/>
                <w:szCs w:val="20"/>
              </w:rPr>
              <w:t>٭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FBE939" w14:textId="77777777" w:rsidR="00532632" w:rsidRPr="00F22EFA" w:rsidRDefault="007B3722" w:rsidP="00F22E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117F4" w:rsidRPr="007117F4">
              <w:rPr>
                <w:rFonts w:ascii="Times New Roman" w:hAnsi="Times New Roman" w:cs="Times New Roman"/>
                <w:sz w:val="20"/>
                <w:szCs w:val="20"/>
              </w:rPr>
              <w:t>.77</w:t>
            </w:r>
            <w:r w:rsidR="00532632" w:rsidRPr="00F22EF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117F4" w:rsidRPr="007117F4">
              <w:rPr>
                <w:rFonts w:ascii="Times New Roman" w:hAnsi="Times New Roman" w:cs="Times New Roman"/>
                <w:sz w:val="20"/>
                <w:szCs w:val="20"/>
              </w:rPr>
              <w:t>.57</w:t>
            </w:r>
            <w:r w:rsidR="00CD7066">
              <w:rPr>
                <w:rFonts w:ascii="Times New Roman" w:hAnsi="Times New Roman" w:cs="Times New Roman"/>
                <w:sz w:val="20"/>
                <w:szCs w:val="20"/>
                <w:rtl/>
              </w:rPr>
              <w:t>٭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2F0C8A" w14:textId="77777777" w:rsidR="00532632" w:rsidRPr="00F22EFA" w:rsidRDefault="009E6A8C" w:rsidP="00F22E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6A8C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  <w:r w:rsidR="00532632" w:rsidRPr="00F22EF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7B37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E6A8C">
              <w:rPr>
                <w:rFonts w:ascii="Times New Roman" w:hAnsi="Times New Roman" w:cs="Times New Roman"/>
                <w:sz w:val="20"/>
                <w:szCs w:val="20"/>
              </w:rPr>
              <w:t>.80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010C5B" w14:textId="77777777" w:rsidR="00532632" w:rsidRPr="00F22EFA" w:rsidRDefault="007B3722" w:rsidP="00F22E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93B52" w:rsidRPr="00E93B52">
              <w:rPr>
                <w:rFonts w:ascii="Times New Roman" w:hAnsi="Times New Roman" w:cs="Times New Roman"/>
                <w:sz w:val="20"/>
                <w:szCs w:val="20"/>
              </w:rPr>
              <w:t>.82</w:t>
            </w:r>
            <w:r w:rsidR="00532632" w:rsidRPr="00F22EF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93B52" w:rsidRPr="00E93B52">
              <w:rPr>
                <w:rFonts w:ascii="Times New Roman" w:hAnsi="Times New Roman" w:cs="Times New Roman"/>
                <w:sz w:val="20"/>
                <w:szCs w:val="20"/>
              </w:rPr>
              <w:t>.67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43F393" w14:textId="77777777" w:rsidR="00532632" w:rsidRPr="00F22EFA" w:rsidRDefault="00886A88" w:rsidP="00F22E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A88">
              <w:rPr>
                <w:rFonts w:ascii="Times New Roman" w:hAnsi="Times New Roman" w:cs="Times New Roman"/>
                <w:sz w:val="20"/>
                <w:szCs w:val="20"/>
              </w:rPr>
              <w:t>2.72</w:t>
            </w:r>
            <w:r w:rsidR="00532632" w:rsidRPr="00F22EF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86A88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  <w:r w:rsidR="00F9190B" w:rsidRPr="00F9190B">
              <w:rPr>
                <w:rFonts w:ascii="Times New Roman" w:hAnsi="Times New Roman" w:cs="Times New Roman"/>
                <w:sz w:val="20"/>
                <w:szCs w:val="20"/>
              </w:rPr>
              <w:t>٭</w:t>
            </w:r>
          </w:p>
        </w:tc>
      </w:tr>
      <w:tr w:rsidR="00532632" w:rsidRPr="0023599F" w14:paraId="7C122639" w14:textId="77777777" w:rsidTr="00F22EFA">
        <w:trPr>
          <w:trHeight w:val="274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C0E889" w14:textId="77777777" w:rsidR="00532632" w:rsidRPr="0023599F" w:rsidRDefault="00EE6FB8" w:rsidP="005326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6FB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F_NF </w:t>
            </w:r>
            <w:proofErr w:type="spellStart"/>
            <w:r w:rsidR="00532632"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A5B048" w14:textId="77777777" w:rsidR="00532632" w:rsidRPr="00F22EFA" w:rsidRDefault="007B3722" w:rsidP="00F22E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77C97" w:rsidRPr="00477C97">
              <w:rPr>
                <w:rFonts w:ascii="Times New Roman" w:hAnsi="Times New Roman" w:cs="Times New Roman"/>
                <w:sz w:val="20"/>
                <w:szCs w:val="20"/>
              </w:rPr>
              <w:t>.94</w:t>
            </w:r>
            <w:r w:rsidR="00532632" w:rsidRPr="00F22EF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77C97" w:rsidRPr="00477C97">
              <w:rPr>
                <w:rFonts w:ascii="Times New Roman" w:hAnsi="Times New Roman" w:cs="Times New Roman"/>
                <w:sz w:val="20"/>
                <w:szCs w:val="20"/>
              </w:rPr>
              <w:t>.69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686BD5" w14:textId="77777777" w:rsidR="00532632" w:rsidRPr="00F22EFA" w:rsidRDefault="00080423" w:rsidP="00F22E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423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  <w:r w:rsidR="00532632" w:rsidRPr="00F22EF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7B37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80423">
              <w:rPr>
                <w:rFonts w:ascii="Times New Roman" w:hAnsi="Times New Roman" w:cs="Times New Roman"/>
                <w:sz w:val="20"/>
                <w:szCs w:val="20"/>
              </w:rPr>
              <w:t>.66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FDB4A1" w14:textId="77777777" w:rsidR="00532632" w:rsidRPr="00F22EFA" w:rsidRDefault="007B3722" w:rsidP="00F22E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117F4" w:rsidRPr="007117F4">
              <w:rPr>
                <w:rFonts w:ascii="Times New Roman" w:hAnsi="Times New Roman" w:cs="Times New Roman"/>
                <w:sz w:val="20"/>
                <w:szCs w:val="20"/>
              </w:rPr>
              <w:t>.67</w:t>
            </w:r>
            <w:r w:rsidR="00532632" w:rsidRPr="00F22EF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117F4" w:rsidRPr="007117F4">
              <w:rPr>
                <w:rFonts w:ascii="Times New Roman" w:hAnsi="Times New Roman" w:cs="Times New Roman"/>
                <w:sz w:val="20"/>
                <w:szCs w:val="20"/>
              </w:rPr>
              <w:t>.56</w:t>
            </w:r>
            <w:r w:rsidR="00CD7066">
              <w:rPr>
                <w:rFonts w:ascii="Times New Roman" w:hAnsi="Times New Roman" w:cs="Times New Roman"/>
                <w:sz w:val="20"/>
                <w:szCs w:val="20"/>
                <w:rtl/>
              </w:rPr>
              <w:t>٭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074DB2" w14:textId="77777777" w:rsidR="00532632" w:rsidRPr="00F22EFA" w:rsidRDefault="007B3722" w:rsidP="00F22E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E6A8C" w:rsidRPr="009E6A8C">
              <w:rPr>
                <w:rFonts w:ascii="Times New Roman" w:hAnsi="Times New Roman" w:cs="Times New Roman"/>
                <w:sz w:val="20"/>
                <w:szCs w:val="20"/>
              </w:rPr>
              <w:t>.91</w:t>
            </w:r>
            <w:r w:rsidR="00532632" w:rsidRPr="00F22EF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E6A8C" w:rsidRPr="009E6A8C">
              <w:rPr>
                <w:rFonts w:ascii="Times New Roman" w:hAnsi="Times New Roman" w:cs="Times New Roman"/>
                <w:sz w:val="20"/>
                <w:szCs w:val="20"/>
              </w:rPr>
              <w:t>.80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3C6AE6" w14:textId="77777777" w:rsidR="00532632" w:rsidRPr="00F22EFA" w:rsidRDefault="007B3722" w:rsidP="00F22E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93B52" w:rsidRPr="00E93B52">
              <w:rPr>
                <w:rFonts w:ascii="Times New Roman" w:hAnsi="Times New Roman" w:cs="Times New Roman"/>
                <w:sz w:val="20"/>
                <w:szCs w:val="20"/>
              </w:rPr>
              <w:t>.60</w:t>
            </w:r>
            <w:r w:rsidR="00532632" w:rsidRPr="00F22EF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93B52" w:rsidRPr="00E93B52">
              <w:rPr>
                <w:rFonts w:ascii="Times New Roman" w:hAnsi="Times New Roman" w:cs="Times New Roman"/>
                <w:sz w:val="20"/>
                <w:szCs w:val="20"/>
              </w:rPr>
              <w:t>.48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DDCD19" w14:textId="77777777" w:rsidR="00532632" w:rsidRPr="00F22EFA" w:rsidRDefault="00886A88" w:rsidP="00F22E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A88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  <w:r w:rsidR="00532632" w:rsidRPr="00F22EF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86A88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</w:tr>
      <w:tr w:rsidR="00002CBB" w:rsidRPr="00F22EFA" w14:paraId="4EE3B35B" w14:textId="77777777" w:rsidTr="00F22EFA">
        <w:trPr>
          <w:gridAfter w:val="1"/>
          <w:wAfter w:w="49" w:type="dxa"/>
          <w:trHeight w:val="173"/>
          <w:jc w:val="center"/>
        </w:trPr>
        <w:tc>
          <w:tcPr>
            <w:tcW w:w="1202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F515982" w14:textId="77777777" w:rsidR="00002CBB" w:rsidRPr="00F22EFA" w:rsidRDefault="005B2739" w:rsidP="00F22E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39">
              <w:rPr>
                <w:rFonts w:ascii="Times New Roman" w:hAnsi="Times New Roman" w:cs="Times New Roman"/>
                <w:b/>
                <w:sz w:val="20"/>
                <w:szCs w:val="20"/>
              </w:rPr>
              <w:t>Average and SD Total AMP Scores for Timing Component</w:t>
            </w:r>
          </w:p>
        </w:tc>
      </w:tr>
      <w:tr w:rsidR="00A02A92" w:rsidRPr="0023599F" w14:paraId="1E9F600C" w14:textId="77777777" w:rsidTr="00F22EFA">
        <w:trPr>
          <w:trHeight w:val="274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648FD0" w14:textId="77777777" w:rsidR="00A02A92" w:rsidRPr="007246D1" w:rsidRDefault="00A02A92" w:rsidP="00A02A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46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S </w:t>
            </w:r>
            <w:proofErr w:type="spellStart"/>
            <w:r w:rsidRPr="007246D1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EDEBA9" w14:textId="77777777" w:rsidR="00A02A92" w:rsidRPr="007246D1" w:rsidRDefault="00365711" w:rsidP="00A02A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6D1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  <w:r w:rsidR="00A02A92" w:rsidRPr="007246D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246D1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76AF13" w14:textId="77777777" w:rsidR="00A02A92" w:rsidRPr="007246D1" w:rsidRDefault="00D75103" w:rsidP="00A02A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6D1">
              <w:rPr>
                <w:rFonts w:ascii="Times New Roman" w:hAnsi="Times New Roman" w:cs="Times New Roman"/>
                <w:sz w:val="20"/>
                <w:szCs w:val="20"/>
              </w:rPr>
              <w:t>2.35</w:t>
            </w:r>
            <w:r w:rsidR="00A02A92" w:rsidRPr="007246D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246D1">
              <w:rPr>
                <w:rFonts w:ascii="Times New Roman" w:hAnsi="Times New Roman" w:cs="Times New Roman"/>
                <w:sz w:val="20"/>
                <w:szCs w:val="20"/>
              </w:rPr>
              <w:t>3.75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274F55" w14:textId="77777777" w:rsidR="00A02A92" w:rsidRPr="007246D1" w:rsidRDefault="00D74FAE" w:rsidP="00A02A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6D1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  <w:r w:rsidR="00A02A92" w:rsidRPr="007246D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1C63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E41BE" w:rsidRPr="007246D1">
              <w:rPr>
                <w:rFonts w:ascii="Times New Roman" w:hAnsi="Times New Roman" w:cs="Times New Roman"/>
                <w:sz w:val="20"/>
                <w:szCs w:val="20"/>
              </w:rPr>
              <w:t>.78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1B4B25" w14:textId="77777777" w:rsidR="00A02A92" w:rsidRPr="007246D1" w:rsidRDefault="006E7086" w:rsidP="00A02A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6D1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  <w:r w:rsidR="00A02A92" w:rsidRPr="007246D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246D1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1E870F" w14:textId="77777777" w:rsidR="00A02A92" w:rsidRPr="007246D1" w:rsidRDefault="001C631C" w:rsidP="00A02A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F64FF" w:rsidRPr="007246D1">
              <w:rPr>
                <w:rFonts w:ascii="Times New Roman" w:hAnsi="Times New Roman" w:cs="Times New Roman"/>
                <w:sz w:val="20"/>
                <w:szCs w:val="20"/>
              </w:rPr>
              <w:t>.85</w:t>
            </w:r>
            <w:r w:rsidR="00A02A92" w:rsidRPr="007246D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F64FF" w:rsidRPr="007246D1">
              <w:rPr>
                <w:rFonts w:ascii="Times New Roman" w:hAnsi="Times New Roman" w:cs="Times New Roman"/>
                <w:sz w:val="20"/>
                <w:szCs w:val="20"/>
              </w:rPr>
              <w:t>.64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302244" w14:textId="77777777" w:rsidR="00A02A92" w:rsidRPr="007246D1" w:rsidRDefault="003A0D2B" w:rsidP="00A02A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6D1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  <w:r w:rsidR="00A02A92" w:rsidRPr="007246D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246D1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</w:tr>
      <w:tr w:rsidR="00A02A92" w:rsidRPr="0023599F" w14:paraId="40AE4BD8" w14:textId="77777777" w:rsidTr="00F22EFA">
        <w:trPr>
          <w:trHeight w:val="274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3481ED" w14:textId="77777777" w:rsidR="00A02A92" w:rsidRPr="007246D1" w:rsidRDefault="00A02A92" w:rsidP="00A02A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46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F </w:t>
            </w:r>
            <w:proofErr w:type="spellStart"/>
            <w:r w:rsidRPr="007246D1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694B91" w14:textId="77777777" w:rsidR="00A02A92" w:rsidRPr="007246D1" w:rsidRDefault="00365711" w:rsidP="00A02A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6D1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  <w:r w:rsidR="00A02A92" w:rsidRPr="007246D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7246D1" w:rsidRPr="007246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246D1">
              <w:rPr>
                <w:rFonts w:ascii="Times New Roman" w:hAnsi="Times New Roman" w:cs="Times New Roman"/>
                <w:sz w:val="20"/>
                <w:szCs w:val="20"/>
              </w:rPr>
              <w:t>.97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84FE27" w14:textId="77777777" w:rsidR="00A02A92" w:rsidRPr="007246D1" w:rsidRDefault="001C631C" w:rsidP="00A02A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75103" w:rsidRPr="007246D1">
              <w:rPr>
                <w:rFonts w:ascii="Times New Roman" w:hAnsi="Times New Roman" w:cs="Times New Roman"/>
                <w:sz w:val="20"/>
                <w:szCs w:val="20"/>
              </w:rPr>
              <w:t>.89</w:t>
            </w:r>
            <w:r w:rsidR="00A02A92" w:rsidRPr="007246D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75103" w:rsidRPr="007246D1">
              <w:rPr>
                <w:rFonts w:ascii="Times New Roman" w:hAnsi="Times New Roman" w:cs="Times New Roman"/>
                <w:sz w:val="20"/>
                <w:szCs w:val="20"/>
              </w:rPr>
              <w:t>.92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16D70B" w14:textId="77777777" w:rsidR="00A02A92" w:rsidRPr="007246D1" w:rsidRDefault="001C631C" w:rsidP="00A02A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E41BE" w:rsidRPr="007246D1">
              <w:rPr>
                <w:rFonts w:ascii="Times New Roman" w:hAnsi="Times New Roman" w:cs="Times New Roman"/>
                <w:sz w:val="20"/>
                <w:szCs w:val="20"/>
              </w:rPr>
              <w:t>.66</w:t>
            </w:r>
            <w:r w:rsidR="00A02A92" w:rsidRPr="007246D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E41BE" w:rsidRPr="007246D1">
              <w:rPr>
                <w:rFonts w:ascii="Times New Roman" w:hAnsi="Times New Roman" w:cs="Times New Roman"/>
                <w:sz w:val="20"/>
                <w:szCs w:val="20"/>
              </w:rPr>
              <w:t>.60</w:t>
            </w:r>
            <w:r w:rsidR="00DA69B8" w:rsidRPr="00DA69B8">
              <w:rPr>
                <w:rFonts w:ascii="Times New Roman" w:hAnsi="Times New Roman" w:cs="Times New Roman"/>
                <w:sz w:val="20"/>
                <w:szCs w:val="20"/>
              </w:rPr>
              <w:t>٭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446F4D" w14:textId="77777777" w:rsidR="00A02A92" w:rsidRPr="007246D1" w:rsidRDefault="006E7086" w:rsidP="00A02A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6D1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  <w:r w:rsidR="00A02A92" w:rsidRPr="007246D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1C63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246D1">
              <w:rPr>
                <w:rFonts w:ascii="Times New Roman" w:hAnsi="Times New Roman" w:cs="Times New Roman"/>
                <w:sz w:val="20"/>
                <w:szCs w:val="20"/>
              </w:rPr>
              <w:t>.81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6EC08D" w14:textId="77777777" w:rsidR="00A02A92" w:rsidRPr="007246D1" w:rsidRDefault="001C631C" w:rsidP="00A02A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F64FF" w:rsidRPr="007246D1">
              <w:rPr>
                <w:rFonts w:ascii="Times New Roman" w:hAnsi="Times New Roman" w:cs="Times New Roman"/>
                <w:sz w:val="20"/>
                <w:szCs w:val="20"/>
              </w:rPr>
              <w:t>.74</w:t>
            </w:r>
            <w:r w:rsidR="00A02A92" w:rsidRPr="007246D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F64FF" w:rsidRPr="007246D1">
              <w:rPr>
                <w:rFonts w:ascii="Times New Roman" w:hAnsi="Times New Roman" w:cs="Times New Roman"/>
                <w:sz w:val="20"/>
                <w:szCs w:val="20"/>
              </w:rPr>
              <w:t>.53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DDCA7E" w14:textId="77777777" w:rsidR="00A02A92" w:rsidRPr="007246D1" w:rsidRDefault="003A0D2B" w:rsidP="00A02A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6D1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  <w:r w:rsidR="00A02A92" w:rsidRPr="007246D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1C63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246D1">
              <w:rPr>
                <w:rFonts w:ascii="Times New Roman" w:hAnsi="Times New Roman" w:cs="Times New Roman"/>
                <w:sz w:val="20"/>
                <w:szCs w:val="20"/>
              </w:rPr>
              <w:t>.96</w:t>
            </w:r>
          </w:p>
        </w:tc>
      </w:tr>
      <w:tr w:rsidR="00A02A92" w:rsidRPr="0023599F" w14:paraId="1BCF3B3D" w14:textId="77777777" w:rsidTr="00F22EFA">
        <w:trPr>
          <w:trHeight w:val="274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A071E9" w14:textId="77777777" w:rsidR="00A02A92" w:rsidRPr="007246D1" w:rsidRDefault="00A02A92" w:rsidP="00A02A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46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F </w:t>
            </w:r>
            <w:proofErr w:type="spellStart"/>
            <w:r w:rsidRPr="007246D1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3EECAF" w14:textId="77777777" w:rsidR="00A02A92" w:rsidRPr="007246D1" w:rsidRDefault="001C631C" w:rsidP="00A02A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F2B8D" w:rsidRPr="007246D1">
              <w:rPr>
                <w:rFonts w:ascii="Times New Roman" w:hAnsi="Times New Roman" w:cs="Times New Roman"/>
                <w:sz w:val="20"/>
                <w:szCs w:val="20"/>
              </w:rPr>
              <w:t>.97</w:t>
            </w:r>
            <w:r w:rsidR="00A02A92" w:rsidRPr="007246D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3F2B8D" w:rsidRPr="007246D1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0AC4EC" w14:textId="77777777" w:rsidR="00A02A92" w:rsidRPr="007246D1" w:rsidRDefault="00D75103" w:rsidP="00A02A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6D1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  <w:r w:rsidR="00A02A92" w:rsidRPr="007246D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246D1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317949" w14:textId="77777777" w:rsidR="00A02A92" w:rsidRPr="007246D1" w:rsidRDefault="001C631C" w:rsidP="00A02A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E41BE" w:rsidRPr="007246D1">
              <w:rPr>
                <w:rFonts w:ascii="Times New Roman" w:hAnsi="Times New Roman" w:cs="Times New Roman"/>
                <w:sz w:val="20"/>
                <w:szCs w:val="20"/>
              </w:rPr>
              <w:t>.69</w:t>
            </w:r>
            <w:r w:rsidR="00A02A92" w:rsidRPr="007246D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E41BE" w:rsidRPr="007246D1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06C068" w14:textId="77777777" w:rsidR="00A02A92" w:rsidRPr="007246D1" w:rsidRDefault="006E7086" w:rsidP="00A02A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6D1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  <w:r w:rsidR="00A02A92" w:rsidRPr="007246D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1C63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246D1">
              <w:rPr>
                <w:rFonts w:ascii="Times New Roman" w:hAnsi="Times New Roman" w:cs="Times New Roman"/>
                <w:sz w:val="20"/>
                <w:szCs w:val="20"/>
              </w:rPr>
              <w:t>.91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103C49" w14:textId="77777777" w:rsidR="00A02A92" w:rsidRPr="007246D1" w:rsidRDefault="001C631C" w:rsidP="00A02A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F64FF" w:rsidRPr="007246D1">
              <w:rPr>
                <w:rFonts w:ascii="Times New Roman" w:hAnsi="Times New Roman" w:cs="Times New Roman"/>
                <w:sz w:val="20"/>
                <w:szCs w:val="20"/>
              </w:rPr>
              <w:t>.76</w:t>
            </w:r>
            <w:r w:rsidR="00A02A92" w:rsidRPr="007246D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F64FF" w:rsidRPr="007246D1">
              <w:rPr>
                <w:rFonts w:ascii="Times New Roman" w:hAnsi="Times New Roman" w:cs="Times New Roman"/>
                <w:sz w:val="20"/>
                <w:szCs w:val="20"/>
              </w:rPr>
              <w:t>.58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E58294" w14:textId="77777777" w:rsidR="00A02A92" w:rsidRPr="007246D1" w:rsidRDefault="003A0D2B" w:rsidP="00A02A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6D1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  <w:r w:rsidR="00A02A92" w:rsidRPr="007246D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1C63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246D1">
              <w:rPr>
                <w:rFonts w:ascii="Times New Roman" w:hAnsi="Times New Roman" w:cs="Times New Roman"/>
                <w:sz w:val="20"/>
                <w:szCs w:val="20"/>
              </w:rPr>
              <w:t>.92</w:t>
            </w:r>
          </w:p>
        </w:tc>
      </w:tr>
      <w:tr w:rsidR="00A02A92" w:rsidRPr="0023599F" w14:paraId="47C88217" w14:textId="77777777" w:rsidTr="00F22EFA">
        <w:trPr>
          <w:trHeight w:val="274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2053F8" w14:textId="77777777" w:rsidR="00A02A92" w:rsidRPr="007246D1" w:rsidRDefault="00A02A92" w:rsidP="00A02A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46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r </w:t>
            </w:r>
            <w:proofErr w:type="spellStart"/>
            <w:r w:rsidRPr="007246D1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4255DF" w14:textId="77777777" w:rsidR="00A02A92" w:rsidRPr="007246D1" w:rsidRDefault="003F2B8D" w:rsidP="00A02A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6D1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  <w:r w:rsidR="00A02A92" w:rsidRPr="007246D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1C63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246D1">
              <w:rPr>
                <w:rFonts w:ascii="Times New Roman" w:hAnsi="Times New Roman" w:cs="Times New Roman"/>
                <w:sz w:val="20"/>
                <w:szCs w:val="20"/>
              </w:rPr>
              <w:t>.69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E4FA65" w14:textId="77777777" w:rsidR="00A02A92" w:rsidRPr="007246D1" w:rsidRDefault="001C631C" w:rsidP="00A02A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75103" w:rsidRPr="007246D1">
              <w:rPr>
                <w:rFonts w:ascii="Times New Roman" w:hAnsi="Times New Roman" w:cs="Times New Roman"/>
                <w:sz w:val="20"/>
                <w:szCs w:val="20"/>
              </w:rPr>
              <w:t>.93</w:t>
            </w:r>
            <w:r w:rsidR="00A02A92" w:rsidRPr="007246D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75103" w:rsidRPr="007246D1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66B8E1" w14:textId="77777777" w:rsidR="00A02A92" w:rsidRPr="007246D1" w:rsidRDefault="001C631C" w:rsidP="00A02A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E41BE" w:rsidRPr="007246D1">
              <w:rPr>
                <w:rFonts w:ascii="Times New Roman" w:hAnsi="Times New Roman" w:cs="Times New Roman"/>
                <w:sz w:val="20"/>
                <w:szCs w:val="20"/>
              </w:rPr>
              <w:t>.55</w:t>
            </w:r>
            <w:r w:rsidR="00A02A92" w:rsidRPr="007246D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E41BE" w:rsidRPr="007246D1">
              <w:rPr>
                <w:rFonts w:ascii="Times New Roman" w:hAnsi="Times New Roman" w:cs="Times New Roman"/>
                <w:sz w:val="20"/>
                <w:szCs w:val="20"/>
              </w:rPr>
              <w:t>.32</w:t>
            </w:r>
            <w:r w:rsidR="00800024" w:rsidRPr="00800024">
              <w:rPr>
                <w:rFonts w:ascii="Times New Roman" w:hAnsi="Times New Roman" w:cs="Times New Roman"/>
                <w:sz w:val="20"/>
                <w:szCs w:val="20"/>
              </w:rPr>
              <w:t>٭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CF4E74" w14:textId="77777777" w:rsidR="00A02A92" w:rsidRPr="007246D1" w:rsidRDefault="006E7086" w:rsidP="00A02A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6D1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  <w:r w:rsidR="00A02A92" w:rsidRPr="007246D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1C63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246D1">
              <w:rPr>
                <w:rFonts w:ascii="Times New Roman" w:hAnsi="Times New Roman" w:cs="Times New Roman"/>
                <w:sz w:val="20"/>
                <w:szCs w:val="20"/>
              </w:rPr>
              <w:t>.75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019342" w14:textId="77777777" w:rsidR="00A02A92" w:rsidRPr="007246D1" w:rsidRDefault="001C631C" w:rsidP="00A02A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F64FF" w:rsidRPr="007246D1">
              <w:rPr>
                <w:rFonts w:ascii="Times New Roman" w:hAnsi="Times New Roman" w:cs="Times New Roman"/>
                <w:sz w:val="20"/>
                <w:szCs w:val="20"/>
              </w:rPr>
              <w:t>.79</w:t>
            </w:r>
            <w:r w:rsidR="00A02A92" w:rsidRPr="007246D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F64FF" w:rsidRPr="007246D1">
              <w:rPr>
                <w:rFonts w:ascii="Times New Roman" w:hAnsi="Times New Roman" w:cs="Times New Roman"/>
                <w:sz w:val="20"/>
                <w:szCs w:val="20"/>
              </w:rPr>
              <w:t>.62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7AF9A8" w14:textId="77777777" w:rsidR="00A02A92" w:rsidRPr="007246D1" w:rsidRDefault="003A0D2B" w:rsidP="00A02A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6D1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  <w:r w:rsidR="00A02A92" w:rsidRPr="007246D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1C63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246D1">
              <w:rPr>
                <w:rFonts w:ascii="Times New Roman" w:hAnsi="Times New Roman" w:cs="Times New Roman"/>
                <w:sz w:val="20"/>
                <w:szCs w:val="20"/>
              </w:rPr>
              <w:t>.98</w:t>
            </w:r>
          </w:p>
        </w:tc>
      </w:tr>
      <w:tr w:rsidR="00A02A92" w:rsidRPr="0023599F" w14:paraId="39E2F54C" w14:textId="77777777" w:rsidTr="00054F76">
        <w:trPr>
          <w:trHeight w:val="395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3380F2" w14:textId="77777777" w:rsidR="00A02A92" w:rsidRPr="007246D1" w:rsidRDefault="00A02A92" w:rsidP="00A02A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246D1">
              <w:rPr>
                <w:rFonts w:ascii="Times New Roman" w:hAnsi="Times New Roman" w:cs="Times New Roman"/>
                <w:b/>
                <w:sz w:val="20"/>
                <w:szCs w:val="20"/>
              </w:rPr>
              <w:t>Tr_PF</w:t>
            </w:r>
            <w:proofErr w:type="spellEnd"/>
            <w:r w:rsidRPr="007246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7246D1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E6C6E4" w14:textId="77777777" w:rsidR="00A02A92" w:rsidRPr="007246D1" w:rsidRDefault="001C631C" w:rsidP="00A02A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F2B8D" w:rsidRPr="007246D1">
              <w:rPr>
                <w:rFonts w:ascii="Times New Roman" w:hAnsi="Times New Roman" w:cs="Times New Roman"/>
                <w:sz w:val="20"/>
                <w:szCs w:val="20"/>
              </w:rPr>
              <w:t>.80</w:t>
            </w:r>
            <w:r w:rsidR="00A02A92" w:rsidRPr="007246D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F2B8D" w:rsidRPr="007246D1">
              <w:rPr>
                <w:rFonts w:ascii="Times New Roman" w:hAnsi="Times New Roman" w:cs="Times New Roman"/>
                <w:sz w:val="20"/>
                <w:szCs w:val="20"/>
              </w:rPr>
              <w:t>.62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68DFC8" w14:textId="77777777" w:rsidR="00A02A92" w:rsidRPr="007246D1" w:rsidRDefault="001C631C" w:rsidP="00A02A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70211" w:rsidRPr="007246D1">
              <w:rPr>
                <w:rFonts w:ascii="Times New Roman" w:hAnsi="Times New Roman" w:cs="Times New Roman"/>
                <w:sz w:val="20"/>
                <w:szCs w:val="20"/>
              </w:rPr>
              <w:t>.86</w:t>
            </w:r>
            <w:r w:rsidR="00A02A92" w:rsidRPr="007246D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70211" w:rsidRPr="007246D1">
              <w:rPr>
                <w:rFonts w:ascii="Times New Roman" w:hAnsi="Times New Roman" w:cs="Times New Roman"/>
                <w:sz w:val="20"/>
                <w:szCs w:val="20"/>
              </w:rPr>
              <w:t>.77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5DFC62" w14:textId="77777777" w:rsidR="00A02A92" w:rsidRPr="007246D1" w:rsidRDefault="001C631C" w:rsidP="00A02A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E41BE" w:rsidRPr="007246D1">
              <w:rPr>
                <w:rFonts w:ascii="Times New Roman" w:hAnsi="Times New Roman" w:cs="Times New Roman"/>
                <w:sz w:val="20"/>
                <w:szCs w:val="20"/>
              </w:rPr>
              <w:t>.52</w:t>
            </w:r>
            <w:r w:rsidR="00A02A92" w:rsidRPr="007246D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E41BE" w:rsidRPr="007246D1">
              <w:rPr>
                <w:rFonts w:ascii="Times New Roman" w:hAnsi="Times New Roman" w:cs="Times New Roman"/>
                <w:sz w:val="20"/>
                <w:szCs w:val="20"/>
              </w:rPr>
              <w:t>.33</w:t>
            </w:r>
            <w:r w:rsidR="00191A20" w:rsidRPr="00191A20">
              <w:rPr>
                <w:rFonts w:ascii="Times New Roman" w:hAnsi="Times New Roman" w:cs="Times New Roman"/>
                <w:sz w:val="20"/>
                <w:szCs w:val="20"/>
              </w:rPr>
              <w:t>٭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A817D6" w14:textId="77777777" w:rsidR="00A02A92" w:rsidRPr="007246D1" w:rsidRDefault="001C631C" w:rsidP="00A02A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E7086" w:rsidRPr="007246D1">
              <w:rPr>
                <w:rFonts w:ascii="Times New Roman" w:hAnsi="Times New Roman" w:cs="Times New Roman"/>
                <w:sz w:val="20"/>
                <w:szCs w:val="20"/>
              </w:rPr>
              <w:t>.94</w:t>
            </w:r>
            <w:r w:rsidR="00A02A92" w:rsidRPr="007246D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E7086" w:rsidRPr="007246D1">
              <w:rPr>
                <w:rFonts w:ascii="Times New Roman" w:hAnsi="Times New Roman" w:cs="Times New Roman"/>
                <w:sz w:val="20"/>
                <w:szCs w:val="20"/>
              </w:rPr>
              <w:t>.63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A75D96" w14:textId="77777777" w:rsidR="00A02A92" w:rsidRPr="007246D1" w:rsidRDefault="001C631C" w:rsidP="00A02A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F64FF" w:rsidRPr="007246D1">
              <w:rPr>
                <w:rFonts w:ascii="Times New Roman" w:hAnsi="Times New Roman" w:cs="Times New Roman"/>
                <w:sz w:val="20"/>
                <w:szCs w:val="20"/>
              </w:rPr>
              <w:t>.72</w:t>
            </w:r>
            <w:r w:rsidR="00A02A92" w:rsidRPr="007246D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F64FF" w:rsidRPr="007246D1">
              <w:rPr>
                <w:rFonts w:ascii="Times New Roman" w:hAnsi="Times New Roman" w:cs="Times New Roman"/>
                <w:sz w:val="20"/>
                <w:szCs w:val="20"/>
              </w:rPr>
              <w:t>.55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BE0C18" w14:textId="77777777" w:rsidR="00A02A92" w:rsidRPr="007246D1" w:rsidRDefault="003A0D2B" w:rsidP="00A02A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6D1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  <w:r w:rsidR="00A02A92" w:rsidRPr="007246D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246D1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</w:tr>
      <w:tr w:rsidR="00A02A92" w:rsidRPr="0023599F" w14:paraId="085029A8" w14:textId="77777777" w:rsidTr="00F22EFA">
        <w:trPr>
          <w:trHeight w:val="272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E932C2" w14:textId="77777777" w:rsidR="00A02A92" w:rsidRPr="007246D1" w:rsidRDefault="00A02A92" w:rsidP="00A02A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246D1">
              <w:rPr>
                <w:rFonts w:ascii="Times New Roman" w:hAnsi="Times New Roman" w:cs="Times New Roman"/>
                <w:b/>
                <w:sz w:val="20"/>
                <w:szCs w:val="20"/>
              </w:rPr>
              <w:t>Tr_NF</w:t>
            </w:r>
            <w:proofErr w:type="spellEnd"/>
            <w:r w:rsidRPr="007246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7246D1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4D279F" w14:textId="77777777" w:rsidR="00A02A92" w:rsidRPr="007246D1" w:rsidRDefault="001C631C" w:rsidP="00A02A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626C6" w:rsidRPr="007246D1">
              <w:rPr>
                <w:rFonts w:ascii="Times New Roman" w:hAnsi="Times New Roman" w:cs="Times New Roman"/>
                <w:sz w:val="20"/>
                <w:szCs w:val="20"/>
              </w:rPr>
              <w:t>.81</w:t>
            </w:r>
            <w:r w:rsidR="00A02A92" w:rsidRPr="007246D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626C6" w:rsidRPr="007246D1">
              <w:rPr>
                <w:rFonts w:ascii="Times New Roman" w:hAnsi="Times New Roman" w:cs="Times New Roman"/>
                <w:sz w:val="20"/>
                <w:szCs w:val="20"/>
              </w:rPr>
              <w:t>.69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F5F539" w14:textId="77777777" w:rsidR="00A02A92" w:rsidRPr="007246D1" w:rsidRDefault="00070211" w:rsidP="00A02A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6D1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  <w:r w:rsidR="00A02A92" w:rsidRPr="007246D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246D1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CD6C38" w14:textId="77777777" w:rsidR="00A02A92" w:rsidRPr="007246D1" w:rsidRDefault="001C631C" w:rsidP="00A02A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E41BE" w:rsidRPr="007246D1">
              <w:rPr>
                <w:rFonts w:ascii="Times New Roman" w:hAnsi="Times New Roman" w:cs="Times New Roman"/>
                <w:sz w:val="20"/>
                <w:szCs w:val="20"/>
              </w:rPr>
              <w:t>.74</w:t>
            </w:r>
            <w:r w:rsidR="00A02A92" w:rsidRPr="007246D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E41BE" w:rsidRPr="007246D1">
              <w:rPr>
                <w:rFonts w:ascii="Times New Roman" w:hAnsi="Times New Roman" w:cs="Times New Roman"/>
                <w:sz w:val="20"/>
                <w:szCs w:val="20"/>
              </w:rPr>
              <w:t>.50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BD5205" w14:textId="77777777" w:rsidR="00A02A92" w:rsidRPr="007246D1" w:rsidRDefault="006E7086" w:rsidP="00A02A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6D1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  <w:r w:rsidR="00A02A92" w:rsidRPr="007246D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1C63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246D1">
              <w:rPr>
                <w:rFonts w:ascii="Times New Roman" w:hAnsi="Times New Roman" w:cs="Times New Roman"/>
                <w:sz w:val="20"/>
                <w:szCs w:val="20"/>
              </w:rPr>
              <w:t>.98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007410" w14:textId="77777777" w:rsidR="00A02A92" w:rsidRPr="007246D1" w:rsidRDefault="00B81601" w:rsidP="00A02A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6D1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  <w:r w:rsidR="00A02A92" w:rsidRPr="007246D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1C63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246D1">
              <w:rPr>
                <w:rFonts w:ascii="Times New Roman" w:hAnsi="Times New Roman" w:cs="Times New Roman"/>
                <w:sz w:val="20"/>
                <w:szCs w:val="20"/>
              </w:rPr>
              <w:t>.62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717987" w14:textId="77777777" w:rsidR="00A02A92" w:rsidRPr="007246D1" w:rsidRDefault="003A0D2B" w:rsidP="00A02A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6D1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  <w:r w:rsidR="00A02A92" w:rsidRPr="007246D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1C63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246D1">
              <w:rPr>
                <w:rFonts w:ascii="Times New Roman" w:hAnsi="Times New Roman" w:cs="Times New Roman"/>
                <w:sz w:val="20"/>
                <w:szCs w:val="20"/>
              </w:rPr>
              <w:t>.89</w:t>
            </w:r>
          </w:p>
        </w:tc>
      </w:tr>
      <w:tr w:rsidR="00A02A92" w:rsidRPr="0023599F" w14:paraId="34B3199E" w14:textId="77777777" w:rsidTr="00F22EFA">
        <w:trPr>
          <w:trHeight w:val="272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5ABDF1" w14:textId="77777777" w:rsidR="00A02A92" w:rsidRPr="007246D1" w:rsidRDefault="00A02A92" w:rsidP="00A02A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246D1">
              <w:rPr>
                <w:rFonts w:ascii="Times New Roman" w:hAnsi="Times New Roman" w:cs="Times New Roman"/>
                <w:b/>
                <w:sz w:val="20"/>
                <w:szCs w:val="20"/>
              </w:rPr>
              <w:t>Tr_PF_NF</w:t>
            </w:r>
            <w:proofErr w:type="spellEnd"/>
            <w:r w:rsidRPr="007246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7246D1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358AF5" w14:textId="77777777" w:rsidR="00A02A92" w:rsidRPr="007246D1" w:rsidRDefault="003460E6" w:rsidP="00A02A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6D1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  <w:r w:rsidR="00A02A92" w:rsidRPr="007246D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1C63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246D1">
              <w:rPr>
                <w:rFonts w:ascii="Times New Roman" w:hAnsi="Times New Roman" w:cs="Times New Roman"/>
                <w:sz w:val="20"/>
                <w:szCs w:val="20"/>
              </w:rPr>
              <w:t>.64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20D2FD" w14:textId="77777777" w:rsidR="00A02A92" w:rsidRPr="007246D1" w:rsidRDefault="00070211" w:rsidP="00A02A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6D1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  <w:r w:rsidR="00A02A92" w:rsidRPr="007246D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246D1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4B02A8" w14:textId="77777777" w:rsidR="00A02A92" w:rsidRPr="007246D1" w:rsidRDefault="001C631C" w:rsidP="00A02A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E41BE" w:rsidRPr="007246D1">
              <w:rPr>
                <w:rFonts w:ascii="Times New Roman" w:hAnsi="Times New Roman" w:cs="Times New Roman"/>
                <w:sz w:val="20"/>
                <w:szCs w:val="20"/>
              </w:rPr>
              <w:t>.81</w:t>
            </w:r>
            <w:r w:rsidR="00A02A92" w:rsidRPr="007246D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E41BE" w:rsidRPr="007246D1">
              <w:rPr>
                <w:rFonts w:ascii="Times New Roman" w:hAnsi="Times New Roman" w:cs="Times New Roman"/>
                <w:sz w:val="20"/>
                <w:szCs w:val="20"/>
              </w:rPr>
              <w:t>.56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B1E390" w14:textId="77777777" w:rsidR="00A02A92" w:rsidRPr="007246D1" w:rsidRDefault="006E7086" w:rsidP="00A02A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6D1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  <w:r w:rsidR="00A02A92" w:rsidRPr="007246D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1C63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246D1">
              <w:rPr>
                <w:rFonts w:ascii="Times New Roman" w:hAnsi="Times New Roman" w:cs="Times New Roman"/>
                <w:sz w:val="20"/>
                <w:szCs w:val="20"/>
              </w:rPr>
              <w:t>.71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73E0F5" w14:textId="77777777" w:rsidR="00A02A92" w:rsidRPr="007246D1" w:rsidRDefault="001C631C" w:rsidP="00A02A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81601" w:rsidRPr="007246D1">
              <w:rPr>
                <w:rFonts w:ascii="Times New Roman" w:hAnsi="Times New Roman" w:cs="Times New Roman"/>
                <w:sz w:val="20"/>
                <w:szCs w:val="20"/>
              </w:rPr>
              <w:t>.75</w:t>
            </w:r>
            <w:r w:rsidR="00A02A92" w:rsidRPr="007246D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81601" w:rsidRPr="007246D1">
              <w:rPr>
                <w:rFonts w:ascii="Times New Roman" w:hAnsi="Times New Roman" w:cs="Times New Roman"/>
                <w:sz w:val="20"/>
                <w:szCs w:val="20"/>
              </w:rPr>
              <w:t>.61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89E215" w14:textId="77777777" w:rsidR="00A02A92" w:rsidRPr="007246D1" w:rsidRDefault="003A0D2B" w:rsidP="00A02A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6D1"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  <w:r w:rsidR="00A02A92" w:rsidRPr="007246D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246D1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  <w:r w:rsidR="00800024" w:rsidRPr="00800024">
              <w:rPr>
                <w:rFonts w:ascii="Times New Roman" w:hAnsi="Times New Roman" w:cs="Times New Roman"/>
                <w:sz w:val="20"/>
                <w:szCs w:val="20"/>
              </w:rPr>
              <w:t>٭</w:t>
            </w:r>
          </w:p>
        </w:tc>
      </w:tr>
      <w:tr w:rsidR="00A02A92" w:rsidRPr="0023599F" w14:paraId="352F8E95" w14:textId="77777777" w:rsidTr="00F22EFA">
        <w:trPr>
          <w:trHeight w:val="233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AA202" w14:textId="77777777" w:rsidR="00A02A92" w:rsidRPr="007246D1" w:rsidRDefault="00A02A92" w:rsidP="00A02A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46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F_NF </w:t>
            </w:r>
            <w:proofErr w:type="spellStart"/>
            <w:r w:rsidRPr="007246D1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55F7E0" w14:textId="77777777" w:rsidR="00A02A92" w:rsidRPr="007246D1" w:rsidRDefault="00E13AFA" w:rsidP="00A02A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6D1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  <w:r w:rsidR="00A02A92" w:rsidRPr="007246D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246D1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131B59" w14:textId="77777777" w:rsidR="00A02A92" w:rsidRPr="007246D1" w:rsidRDefault="00070211" w:rsidP="00A02A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6D1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  <w:r w:rsidR="00A02A92" w:rsidRPr="007246D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246D1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0D1067" w14:textId="77777777" w:rsidR="00A02A92" w:rsidRPr="007246D1" w:rsidRDefault="001C631C" w:rsidP="00A02A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E41BE" w:rsidRPr="007246D1">
              <w:rPr>
                <w:rFonts w:ascii="Times New Roman" w:hAnsi="Times New Roman" w:cs="Times New Roman"/>
                <w:sz w:val="20"/>
                <w:szCs w:val="20"/>
              </w:rPr>
              <w:t>.71</w:t>
            </w:r>
            <w:r w:rsidR="00A02A92" w:rsidRPr="007246D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E41BE" w:rsidRPr="007246D1">
              <w:rPr>
                <w:rFonts w:ascii="Times New Roman" w:hAnsi="Times New Roman" w:cs="Times New Roman"/>
                <w:sz w:val="20"/>
                <w:szCs w:val="20"/>
              </w:rPr>
              <w:t>.51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3B2EFD" w14:textId="77777777" w:rsidR="00A02A92" w:rsidRPr="007246D1" w:rsidRDefault="006E7086" w:rsidP="00A02A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6D1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 w:rsidR="00A02A92" w:rsidRPr="007246D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1C63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246D1">
              <w:rPr>
                <w:rFonts w:ascii="Times New Roman" w:hAnsi="Times New Roman" w:cs="Times New Roman"/>
                <w:sz w:val="20"/>
                <w:szCs w:val="20"/>
              </w:rPr>
              <w:t>.71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866538" w14:textId="77777777" w:rsidR="00A02A92" w:rsidRPr="007246D1" w:rsidRDefault="001C631C" w:rsidP="00A02A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81601" w:rsidRPr="007246D1">
              <w:rPr>
                <w:rFonts w:ascii="Times New Roman" w:hAnsi="Times New Roman" w:cs="Times New Roman"/>
                <w:sz w:val="20"/>
                <w:szCs w:val="20"/>
              </w:rPr>
              <w:t>.62</w:t>
            </w:r>
            <w:r w:rsidR="00A02A92" w:rsidRPr="007246D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81601" w:rsidRPr="007246D1">
              <w:rPr>
                <w:rFonts w:ascii="Times New Roman" w:hAnsi="Times New Roman" w:cs="Times New Roman"/>
                <w:sz w:val="20"/>
                <w:szCs w:val="20"/>
              </w:rPr>
              <w:t>.50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E5EFDB" w14:textId="77777777" w:rsidR="00A02A92" w:rsidRPr="007246D1" w:rsidRDefault="003A0D2B" w:rsidP="00A02A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6D1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  <w:r w:rsidR="00A02A92" w:rsidRPr="007246D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246D1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</w:tr>
    </w:tbl>
    <w:p w14:paraId="7C7DC4CA" w14:textId="77777777" w:rsidR="002E72F2" w:rsidRDefault="002E72F2" w:rsidP="00D27483">
      <w:pPr>
        <w:spacing w:line="480" w:lineRule="auto"/>
      </w:pPr>
    </w:p>
    <w:sectPr w:rsidR="002E72F2" w:rsidSect="00002CBB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4AD7"/>
    <w:rsid w:val="000021FB"/>
    <w:rsid w:val="00002CBB"/>
    <w:rsid w:val="00004148"/>
    <w:rsid w:val="00004BAF"/>
    <w:rsid w:val="000062FF"/>
    <w:rsid w:val="00007B63"/>
    <w:rsid w:val="00013FFC"/>
    <w:rsid w:val="000149BD"/>
    <w:rsid w:val="0003430B"/>
    <w:rsid w:val="00037CFB"/>
    <w:rsid w:val="00046898"/>
    <w:rsid w:val="00052E7D"/>
    <w:rsid w:val="00054F76"/>
    <w:rsid w:val="00057C04"/>
    <w:rsid w:val="0006104F"/>
    <w:rsid w:val="00070211"/>
    <w:rsid w:val="00072478"/>
    <w:rsid w:val="00080423"/>
    <w:rsid w:val="0008331A"/>
    <w:rsid w:val="0008353A"/>
    <w:rsid w:val="00086957"/>
    <w:rsid w:val="000942AD"/>
    <w:rsid w:val="00094466"/>
    <w:rsid w:val="00095BA4"/>
    <w:rsid w:val="000A72BA"/>
    <w:rsid w:val="000B0BC5"/>
    <w:rsid w:val="000B1258"/>
    <w:rsid w:val="000B3914"/>
    <w:rsid w:val="000B53CD"/>
    <w:rsid w:val="000B7ADF"/>
    <w:rsid w:val="000C4FCA"/>
    <w:rsid w:val="000C7788"/>
    <w:rsid w:val="000D2DFB"/>
    <w:rsid w:val="000D6315"/>
    <w:rsid w:val="000D7A4E"/>
    <w:rsid w:val="000D7EB7"/>
    <w:rsid w:val="000E0BF6"/>
    <w:rsid w:val="000E4476"/>
    <w:rsid w:val="000E730C"/>
    <w:rsid w:val="000F2639"/>
    <w:rsid w:val="00101AC2"/>
    <w:rsid w:val="00104C73"/>
    <w:rsid w:val="00106194"/>
    <w:rsid w:val="0011634E"/>
    <w:rsid w:val="001173A1"/>
    <w:rsid w:val="001200ED"/>
    <w:rsid w:val="00124453"/>
    <w:rsid w:val="0012451F"/>
    <w:rsid w:val="00133077"/>
    <w:rsid w:val="001379A1"/>
    <w:rsid w:val="00140A66"/>
    <w:rsid w:val="001427C3"/>
    <w:rsid w:val="0014456C"/>
    <w:rsid w:val="00146715"/>
    <w:rsid w:val="00152211"/>
    <w:rsid w:val="00157795"/>
    <w:rsid w:val="00165798"/>
    <w:rsid w:val="001700D6"/>
    <w:rsid w:val="001813B3"/>
    <w:rsid w:val="0018792D"/>
    <w:rsid w:val="00191A20"/>
    <w:rsid w:val="0019273E"/>
    <w:rsid w:val="00193C54"/>
    <w:rsid w:val="0019575E"/>
    <w:rsid w:val="00197E8C"/>
    <w:rsid w:val="001A272E"/>
    <w:rsid w:val="001A660B"/>
    <w:rsid w:val="001B42DF"/>
    <w:rsid w:val="001C33EF"/>
    <w:rsid w:val="001C631C"/>
    <w:rsid w:val="001C7D78"/>
    <w:rsid w:val="001D0611"/>
    <w:rsid w:val="001D7219"/>
    <w:rsid w:val="001E4B5A"/>
    <w:rsid w:val="001E6814"/>
    <w:rsid w:val="001F3E74"/>
    <w:rsid w:val="001F48ED"/>
    <w:rsid w:val="0020547A"/>
    <w:rsid w:val="0021057B"/>
    <w:rsid w:val="00212BAF"/>
    <w:rsid w:val="00216793"/>
    <w:rsid w:val="00222BB7"/>
    <w:rsid w:val="00226B21"/>
    <w:rsid w:val="0023396F"/>
    <w:rsid w:val="0023599F"/>
    <w:rsid w:val="00241C2F"/>
    <w:rsid w:val="00243523"/>
    <w:rsid w:val="00243CAC"/>
    <w:rsid w:val="00247E6F"/>
    <w:rsid w:val="00250527"/>
    <w:rsid w:val="00253F25"/>
    <w:rsid w:val="00257220"/>
    <w:rsid w:val="00263789"/>
    <w:rsid w:val="00272AF5"/>
    <w:rsid w:val="00272FA3"/>
    <w:rsid w:val="002732A5"/>
    <w:rsid w:val="00290AC2"/>
    <w:rsid w:val="00294EE3"/>
    <w:rsid w:val="002A6A52"/>
    <w:rsid w:val="002B0E6D"/>
    <w:rsid w:val="002B2CAD"/>
    <w:rsid w:val="002B3B38"/>
    <w:rsid w:val="002B3E00"/>
    <w:rsid w:val="002B44F5"/>
    <w:rsid w:val="002C75F0"/>
    <w:rsid w:val="002D3389"/>
    <w:rsid w:val="002D50E7"/>
    <w:rsid w:val="002E23C8"/>
    <w:rsid w:val="002E41BE"/>
    <w:rsid w:val="002E72F2"/>
    <w:rsid w:val="0030426E"/>
    <w:rsid w:val="00312A95"/>
    <w:rsid w:val="003165DB"/>
    <w:rsid w:val="00316966"/>
    <w:rsid w:val="00320C3A"/>
    <w:rsid w:val="0032399A"/>
    <w:rsid w:val="00327BEA"/>
    <w:rsid w:val="003309A2"/>
    <w:rsid w:val="0033470E"/>
    <w:rsid w:val="00337B92"/>
    <w:rsid w:val="003460E6"/>
    <w:rsid w:val="003505F2"/>
    <w:rsid w:val="00353401"/>
    <w:rsid w:val="003555F9"/>
    <w:rsid w:val="0035664F"/>
    <w:rsid w:val="003607BD"/>
    <w:rsid w:val="003635EE"/>
    <w:rsid w:val="00364A8E"/>
    <w:rsid w:val="00365711"/>
    <w:rsid w:val="003714E2"/>
    <w:rsid w:val="003723F9"/>
    <w:rsid w:val="003869B3"/>
    <w:rsid w:val="003902FB"/>
    <w:rsid w:val="003A0D2B"/>
    <w:rsid w:val="003A2658"/>
    <w:rsid w:val="003A344E"/>
    <w:rsid w:val="003A4E61"/>
    <w:rsid w:val="003A7C84"/>
    <w:rsid w:val="003B356D"/>
    <w:rsid w:val="003C2B62"/>
    <w:rsid w:val="003C52DD"/>
    <w:rsid w:val="003C760B"/>
    <w:rsid w:val="003D0A91"/>
    <w:rsid w:val="003D4E7F"/>
    <w:rsid w:val="003E30CC"/>
    <w:rsid w:val="003E78CF"/>
    <w:rsid w:val="003F1330"/>
    <w:rsid w:val="003F2B8D"/>
    <w:rsid w:val="003F702D"/>
    <w:rsid w:val="00406EDE"/>
    <w:rsid w:val="004112CF"/>
    <w:rsid w:val="00411593"/>
    <w:rsid w:val="004169DF"/>
    <w:rsid w:val="0043119E"/>
    <w:rsid w:val="004376D3"/>
    <w:rsid w:val="00441DB0"/>
    <w:rsid w:val="00442382"/>
    <w:rsid w:val="00452443"/>
    <w:rsid w:val="00453897"/>
    <w:rsid w:val="004538BF"/>
    <w:rsid w:val="004562E7"/>
    <w:rsid w:val="004563CA"/>
    <w:rsid w:val="00457E29"/>
    <w:rsid w:val="004604B8"/>
    <w:rsid w:val="004717B0"/>
    <w:rsid w:val="004754BF"/>
    <w:rsid w:val="00477C97"/>
    <w:rsid w:val="004A0450"/>
    <w:rsid w:val="004A42C3"/>
    <w:rsid w:val="004A6DEE"/>
    <w:rsid w:val="004B0DFF"/>
    <w:rsid w:val="004B439E"/>
    <w:rsid w:val="004B565F"/>
    <w:rsid w:val="004C0794"/>
    <w:rsid w:val="004C49EB"/>
    <w:rsid w:val="004C7273"/>
    <w:rsid w:val="004D1D67"/>
    <w:rsid w:val="004E234A"/>
    <w:rsid w:val="004F6620"/>
    <w:rsid w:val="00511129"/>
    <w:rsid w:val="00511AEE"/>
    <w:rsid w:val="00514CE8"/>
    <w:rsid w:val="00516721"/>
    <w:rsid w:val="00522937"/>
    <w:rsid w:val="005245FC"/>
    <w:rsid w:val="00524FE2"/>
    <w:rsid w:val="00526895"/>
    <w:rsid w:val="00526D0B"/>
    <w:rsid w:val="00526E9E"/>
    <w:rsid w:val="005309EB"/>
    <w:rsid w:val="00530F5C"/>
    <w:rsid w:val="00532632"/>
    <w:rsid w:val="0054361B"/>
    <w:rsid w:val="005556FA"/>
    <w:rsid w:val="00567B91"/>
    <w:rsid w:val="00570751"/>
    <w:rsid w:val="00571786"/>
    <w:rsid w:val="00574753"/>
    <w:rsid w:val="00576471"/>
    <w:rsid w:val="00580649"/>
    <w:rsid w:val="00580F65"/>
    <w:rsid w:val="00583882"/>
    <w:rsid w:val="00583896"/>
    <w:rsid w:val="00590411"/>
    <w:rsid w:val="005923AF"/>
    <w:rsid w:val="005A09D1"/>
    <w:rsid w:val="005A3588"/>
    <w:rsid w:val="005A60A0"/>
    <w:rsid w:val="005A775A"/>
    <w:rsid w:val="005B1F2F"/>
    <w:rsid w:val="005B2739"/>
    <w:rsid w:val="005B50BB"/>
    <w:rsid w:val="005B5706"/>
    <w:rsid w:val="005B7B06"/>
    <w:rsid w:val="005B7ED5"/>
    <w:rsid w:val="005C68E8"/>
    <w:rsid w:val="005C78A7"/>
    <w:rsid w:val="005D1BAE"/>
    <w:rsid w:val="005D21ED"/>
    <w:rsid w:val="005D5ED4"/>
    <w:rsid w:val="005D5F9C"/>
    <w:rsid w:val="005D63A9"/>
    <w:rsid w:val="005E47CA"/>
    <w:rsid w:val="00605E57"/>
    <w:rsid w:val="00610BB3"/>
    <w:rsid w:val="006129F5"/>
    <w:rsid w:val="00615AE8"/>
    <w:rsid w:val="0061626F"/>
    <w:rsid w:val="00622C68"/>
    <w:rsid w:val="00622F4C"/>
    <w:rsid w:val="006252A7"/>
    <w:rsid w:val="00642786"/>
    <w:rsid w:val="00644115"/>
    <w:rsid w:val="0065174F"/>
    <w:rsid w:val="00651C68"/>
    <w:rsid w:val="00652163"/>
    <w:rsid w:val="0067319B"/>
    <w:rsid w:val="00677D36"/>
    <w:rsid w:val="00687EB0"/>
    <w:rsid w:val="00692F76"/>
    <w:rsid w:val="0069348C"/>
    <w:rsid w:val="006A0313"/>
    <w:rsid w:val="006A08EB"/>
    <w:rsid w:val="006A1377"/>
    <w:rsid w:val="006A3583"/>
    <w:rsid w:val="006A35B6"/>
    <w:rsid w:val="006B5800"/>
    <w:rsid w:val="006D3C09"/>
    <w:rsid w:val="006D58A7"/>
    <w:rsid w:val="006E05B8"/>
    <w:rsid w:val="006E05EB"/>
    <w:rsid w:val="006E3F72"/>
    <w:rsid w:val="006E4D37"/>
    <w:rsid w:val="006E7086"/>
    <w:rsid w:val="006F035C"/>
    <w:rsid w:val="006F3CAA"/>
    <w:rsid w:val="006F66B8"/>
    <w:rsid w:val="006F7856"/>
    <w:rsid w:val="007117F4"/>
    <w:rsid w:val="0071437A"/>
    <w:rsid w:val="00715AF1"/>
    <w:rsid w:val="00721186"/>
    <w:rsid w:val="00722C36"/>
    <w:rsid w:val="00723CAF"/>
    <w:rsid w:val="007246D1"/>
    <w:rsid w:val="00726499"/>
    <w:rsid w:val="007270A8"/>
    <w:rsid w:val="00727306"/>
    <w:rsid w:val="00733163"/>
    <w:rsid w:val="007438AF"/>
    <w:rsid w:val="00744729"/>
    <w:rsid w:val="007529A5"/>
    <w:rsid w:val="00753326"/>
    <w:rsid w:val="00755807"/>
    <w:rsid w:val="00760808"/>
    <w:rsid w:val="007616CA"/>
    <w:rsid w:val="0076194F"/>
    <w:rsid w:val="007626C6"/>
    <w:rsid w:val="00762D41"/>
    <w:rsid w:val="0077058C"/>
    <w:rsid w:val="00771F3B"/>
    <w:rsid w:val="007772A2"/>
    <w:rsid w:val="007813D8"/>
    <w:rsid w:val="00781DA5"/>
    <w:rsid w:val="00782B3C"/>
    <w:rsid w:val="007921A6"/>
    <w:rsid w:val="00792D5F"/>
    <w:rsid w:val="00792FAA"/>
    <w:rsid w:val="00794DFE"/>
    <w:rsid w:val="007A447E"/>
    <w:rsid w:val="007B3722"/>
    <w:rsid w:val="007B4A6E"/>
    <w:rsid w:val="007B6E2D"/>
    <w:rsid w:val="007C185F"/>
    <w:rsid w:val="007C2DEF"/>
    <w:rsid w:val="007E2F30"/>
    <w:rsid w:val="007E6FA0"/>
    <w:rsid w:val="007F0358"/>
    <w:rsid w:val="007F0A42"/>
    <w:rsid w:val="007F3042"/>
    <w:rsid w:val="007F53FB"/>
    <w:rsid w:val="00800024"/>
    <w:rsid w:val="00803340"/>
    <w:rsid w:val="0081253D"/>
    <w:rsid w:val="00812D44"/>
    <w:rsid w:val="00823946"/>
    <w:rsid w:val="00832A69"/>
    <w:rsid w:val="008364E5"/>
    <w:rsid w:val="00842456"/>
    <w:rsid w:val="008476B4"/>
    <w:rsid w:val="0085462B"/>
    <w:rsid w:val="00866C4E"/>
    <w:rsid w:val="00872783"/>
    <w:rsid w:val="008759F0"/>
    <w:rsid w:val="00885F6A"/>
    <w:rsid w:val="00886A88"/>
    <w:rsid w:val="00894DAC"/>
    <w:rsid w:val="008A0DCF"/>
    <w:rsid w:val="008A74CB"/>
    <w:rsid w:val="008A7F0E"/>
    <w:rsid w:val="008B0FBE"/>
    <w:rsid w:val="008B4CD6"/>
    <w:rsid w:val="008B6184"/>
    <w:rsid w:val="008B7198"/>
    <w:rsid w:val="008D40FC"/>
    <w:rsid w:val="008D4161"/>
    <w:rsid w:val="008E0E26"/>
    <w:rsid w:val="008F016F"/>
    <w:rsid w:val="008F6F5F"/>
    <w:rsid w:val="00901E74"/>
    <w:rsid w:val="00905333"/>
    <w:rsid w:val="00907D9D"/>
    <w:rsid w:val="00931361"/>
    <w:rsid w:val="00932B28"/>
    <w:rsid w:val="00934D91"/>
    <w:rsid w:val="00945588"/>
    <w:rsid w:val="00955480"/>
    <w:rsid w:val="00971AB1"/>
    <w:rsid w:val="009739E3"/>
    <w:rsid w:val="00974294"/>
    <w:rsid w:val="00976549"/>
    <w:rsid w:val="009846F0"/>
    <w:rsid w:val="00985B5F"/>
    <w:rsid w:val="00990D3B"/>
    <w:rsid w:val="00991D5C"/>
    <w:rsid w:val="009A1AC7"/>
    <w:rsid w:val="009A4410"/>
    <w:rsid w:val="009A6FC6"/>
    <w:rsid w:val="009B231F"/>
    <w:rsid w:val="009B4C28"/>
    <w:rsid w:val="009B5195"/>
    <w:rsid w:val="009B76E4"/>
    <w:rsid w:val="009C0774"/>
    <w:rsid w:val="009C14B6"/>
    <w:rsid w:val="009C1904"/>
    <w:rsid w:val="009C2662"/>
    <w:rsid w:val="009C684E"/>
    <w:rsid w:val="009C750A"/>
    <w:rsid w:val="009D40CC"/>
    <w:rsid w:val="009E3F38"/>
    <w:rsid w:val="009E56E4"/>
    <w:rsid w:val="009E5791"/>
    <w:rsid w:val="009E6A8C"/>
    <w:rsid w:val="009E6DF2"/>
    <w:rsid w:val="009F05F3"/>
    <w:rsid w:val="009F2343"/>
    <w:rsid w:val="00A015ED"/>
    <w:rsid w:val="00A02A92"/>
    <w:rsid w:val="00A1050D"/>
    <w:rsid w:val="00A106DC"/>
    <w:rsid w:val="00A133B5"/>
    <w:rsid w:val="00A24025"/>
    <w:rsid w:val="00A312B9"/>
    <w:rsid w:val="00A34850"/>
    <w:rsid w:val="00A406D2"/>
    <w:rsid w:val="00A44C17"/>
    <w:rsid w:val="00A51921"/>
    <w:rsid w:val="00A54015"/>
    <w:rsid w:val="00A60AFD"/>
    <w:rsid w:val="00A61FCE"/>
    <w:rsid w:val="00A629D4"/>
    <w:rsid w:val="00A75285"/>
    <w:rsid w:val="00A76746"/>
    <w:rsid w:val="00A8592A"/>
    <w:rsid w:val="00A86514"/>
    <w:rsid w:val="00A91587"/>
    <w:rsid w:val="00A91D0A"/>
    <w:rsid w:val="00A93928"/>
    <w:rsid w:val="00A97339"/>
    <w:rsid w:val="00AA279A"/>
    <w:rsid w:val="00AA28B5"/>
    <w:rsid w:val="00AA3261"/>
    <w:rsid w:val="00AA5632"/>
    <w:rsid w:val="00AA6784"/>
    <w:rsid w:val="00AA6A89"/>
    <w:rsid w:val="00AA6C2B"/>
    <w:rsid w:val="00AA6CBA"/>
    <w:rsid w:val="00AA7DB2"/>
    <w:rsid w:val="00AB7F7D"/>
    <w:rsid w:val="00AC57A0"/>
    <w:rsid w:val="00AC6985"/>
    <w:rsid w:val="00AD3EBC"/>
    <w:rsid w:val="00AD6CA1"/>
    <w:rsid w:val="00AE608E"/>
    <w:rsid w:val="00AE62D1"/>
    <w:rsid w:val="00AF02B0"/>
    <w:rsid w:val="00AF36DF"/>
    <w:rsid w:val="00AF4467"/>
    <w:rsid w:val="00AF489F"/>
    <w:rsid w:val="00AF4AD7"/>
    <w:rsid w:val="00AF66E3"/>
    <w:rsid w:val="00B02D3F"/>
    <w:rsid w:val="00B11DAD"/>
    <w:rsid w:val="00B12E39"/>
    <w:rsid w:val="00B13562"/>
    <w:rsid w:val="00B17740"/>
    <w:rsid w:val="00B200FC"/>
    <w:rsid w:val="00B215DC"/>
    <w:rsid w:val="00B32A06"/>
    <w:rsid w:val="00B34550"/>
    <w:rsid w:val="00B45FFB"/>
    <w:rsid w:val="00B50182"/>
    <w:rsid w:val="00B54C93"/>
    <w:rsid w:val="00B54D4F"/>
    <w:rsid w:val="00B55113"/>
    <w:rsid w:val="00B637A3"/>
    <w:rsid w:val="00B71F0C"/>
    <w:rsid w:val="00B80EEF"/>
    <w:rsid w:val="00B81027"/>
    <w:rsid w:val="00B81272"/>
    <w:rsid w:val="00B81601"/>
    <w:rsid w:val="00B87EFF"/>
    <w:rsid w:val="00BA2429"/>
    <w:rsid w:val="00BA41ED"/>
    <w:rsid w:val="00BB143E"/>
    <w:rsid w:val="00BB23D7"/>
    <w:rsid w:val="00BB6663"/>
    <w:rsid w:val="00BB6B7F"/>
    <w:rsid w:val="00BC2BFB"/>
    <w:rsid w:val="00BC390E"/>
    <w:rsid w:val="00BC5B21"/>
    <w:rsid w:val="00BC73D1"/>
    <w:rsid w:val="00BD21D4"/>
    <w:rsid w:val="00BD6845"/>
    <w:rsid w:val="00BD758D"/>
    <w:rsid w:val="00BE053D"/>
    <w:rsid w:val="00BE15CC"/>
    <w:rsid w:val="00BE64EE"/>
    <w:rsid w:val="00BE6534"/>
    <w:rsid w:val="00BF64FF"/>
    <w:rsid w:val="00BF7AB8"/>
    <w:rsid w:val="00C023F4"/>
    <w:rsid w:val="00C1021B"/>
    <w:rsid w:val="00C16965"/>
    <w:rsid w:val="00C16BC1"/>
    <w:rsid w:val="00C3743D"/>
    <w:rsid w:val="00C50DE6"/>
    <w:rsid w:val="00C50EC8"/>
    <w:rsid w:val="00C522D4"/>
    <w:rsid w:val="00C655DB"/>
    <w:rsid w:val="00C666F5"/>
    <w:rsid w:val="00C70165"/>
    <w:rsid w:val="00C70DB5"/>
    <w:rsid w:val="00C728C2"/>
    <w:rsid w:val="00C7545A"/>
    <w:rsid w:val="00C8766C"/>
    <w:rsid w:val="00C90A8B"/>
    <w:rsid w:val="00C94956"/>
    <w:rsid w:val="00CA5FCD"/>
    <w:rsid w:val="00CA76D3"/>
    <w:rsid w:val="00CB4254"/>
    <w:rsid w:val="00CB71C2"/>
    <w:rsid w:val="00CB79B9"/>
    <w:rsid w:val="00CC349F"/>
    <w:rsid w:val="00CC7F52"/>
    <w:rsid w:val="00CD1226"/>
    <w:rsid w:val="00CD58B7"/>
    <w:rsid w:val="00CD609B"/>
    <w:rsid w:val="00CD7066"/>
    <w:rsid w:val="00CE47F0"/>
    <w:rsid w:val="00CE52DF"/>
    <w:rsid w:val="00CE7912"/>
    <w:rsid w:val="00CF0446"/>
    <w:rsid w:val="00CF65B7"/>
    <w:rsid w:val="00D07AB9"/>
    <w:rsid w:val="00D1046D"/>
    <w:rsid w:val="00D13A85"/>
    <w:rsid w:val="00D26FB3"/>
    <w:rsid w:val="00D270D0"/>
    <w:rsid w:val="00D27483"/>
    <w:rsid w:val="00D3449E"/>
    <w:rsid w:val="00D361A4"/>
    <w:rsid w:val="00D4320C"/>
    <w:rsid w:val="00D45AF7"/>
    <w:rsid w:val="00D464B0"/>
    <w:rsid w:val="00D46C35"/>
    <w:rsid w:val="00D518C8"/>
    <w:rsid w:val="00D519F1"/>
    <w:rsid w:val="00D52DCC"/>
    <w:rsid w:val="00D535A3"/>
    <w:rsid w:val="00D5548A"/>
    <w:rsid w:val="00D578F4"/>
    <w:rsid w:val="00D60B6F"/>
    <w:rsid w:val="00D60D9F"/>
    <w:rsid w:val="00D64C22"/>
    <w:rsid w:val="00D67A89"/>
    <w:rsid w:val="00D74FAE"/>
    <w:rsid w:val="00D75103"/>
    <w:rsid w:val="00D75E62"/>
    <w:rsid w:val="00D82315"/>
    <w:rsid w:val="00D82F31"/>
    <w:rsid w:val="00D837AA"/>
    <w:rsid w:val="00D857DF"/>
    <w:rsid w:val="00D867CD"/>
    <w:rsid w:val="00D86D30"/>
    <w:rsid w:val="00D951F3"/>
    <w:rsid w:val="00D972F4"/>
    <w:rsid w:val="00DA32D7"/>
    <w:rsid w:val="00DA69B8"/>
    <w:rsid w:val="00DA6DAB"/>
    <w:rsid w:val="00DB34CB"/>
    <w:rsid w:val="00DB4EB7"/>
    <w:rsid w:val="00DB64C5"/>
    <w:rsid w:val="00DC219B"/>
    <w:rsid w:val="00DC66A8"/>
    <w:rsid w:val="00DD2ACA"/>
    <w:rsid w:val="00DD4920"/>
    <w:rsid w:val="00DE36F0"/>
    <w:rsid w:val="00DE465B"/>
    <w:rsid w:val="00DE5B03"/>
    <w:rsid w:val="00DF1E9B"/>
    <w:rsid w:val="00DF3700"/>
    <w:rsid w:val="00DF5235"/>
    <w:rsid w:val="00DF604F"/>
    <w:rsid w:val="00DF6E3F"/>
    <w:rsid w:val="00E04438"/>
    <w:rsid w:val="00E05267"/>
    <w:rsid w:val="00E05A01"/>
    <w:rsid w:val="00E13AFA"/>
    <w:rsid w:val="00E22140"/>
    <w:rsid w:val="00E23744"/>
    <w:rsid w:val="00E24926"/>
    <w:rsid w:val="00E30C6D"/>
    <w:rsid w:val="00E332A0"/>
    <w:rsid w:val="00E33BB1"/>
    <w:rsid w:val="00E379A2"/>
    <w:rsid w:val="00E41758"/>
    <w:rsid w:val="00E42371"/>
    <w:rsid w:val="00E452F5"/>
    <w:rsid w:val="00E524AD"/>
    <w:rsid w:val="00E55BDF"/>
    <w:rsid w:val="00E61614"/>
    <w:rsid w:val="00E66805"/>
    <w:rsid w:val="00E72F59"/>
    <w:rsid w:val="00E85D40"/>
    <w:rsid w:val="00E85D75"/>
    <w:rsid w:val="00E87E0D"/>
    <w:rsid w:val="00E9147A"/>
    <w:rsid w:val="00E92F07"/>
    <w:rsid w:val="00E937DF"/>
    <w:rsid w:val="00E93B52"/>
    <w:rsid w:val="00EB0874"/>
    <w:rsid w:val="00EB0D0D"/>
    <w:rsid w:val="00EB3EFF"/>
    <w:rsid w:val="00EB47B9"/>
    <w:rsid w:val="00EC38FB"/>
    <w:rsid w:val="00ED05BB"/>
    <w:rsid w:val="00EE5EEA"/>
    <w:rsid w:val="00EE6FB8"/>
    <w:rsid w:val="00EF0706"/>
    <w:rsid w:val="00EF187B"/>
    <w:rsid w:val="00EF2048"/>
    <w:rsid w:val="00EF3FA2"/>
    <w:rsid w:val="00EF4386"/>
    <w:rsid w:val="00EF7E11"/>
    <w:rsid w:val="00F03CFD"/>
    <w:rsid w:val="00F068C3"/>
    <w:rsid w:val="00F11240"/>
    <w:rsid w:val="00F16B7D"/>
    <w:rsid w:val="00F21F40"/>
    <w:rsid w:val="00F22EFA"/>
    <w:rsid w:val="00F25728"/>
    <w:rsid w:val="00F33478"/>
    <w:rsid w:val="00F354E2"/>
    <w:rsid w:val="00F36D1C"/>
    <w:rsid w:val="00F41921"/>
    <w:rsid w:val="00F41C95"/>
    <w:rsid w:val="00F42A4C"/>
    <w:rsid w:val="00F472FF"/>
    <w:rsid w:val="00F5129E"/>
    <w:rsid w:val="00F52C72"/>
    <w:rsid w:val="00F54606"/>
    <w:rsid w:val="00F710F4"/>
    <w:rsid w:val="00F71C63"/>
    <w:rsid w:val="00F721ED"/>
    <w:rsid w:val="00F76B8C"/>
    <w:rsid w:val="00F8253C"/>
    <w:rsid w:val="00F9190B"/>
    <w:rsid w:val="00F92A53"/>
    <w:rsid w:val="00FA1DA6"/>
    <w:rsid w:val="00FB3641"/>
    <w:rsid w:val="00FB5D7E"/>
    <w:rsid w:val="00FB671E"/>
    <w:rsid w:val="00FC10DD"/>
    <w:rsid w:val="00FD32F1"/>
    <w:rsid w:val="00FE3483"/>
    <w:rsid w:val="00FF5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500F77"/>
  <w15:chartTrackingRefBased/>
  <w15:docId w15:val="{416B545A-6383-48E3-A8D0-5437751BA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6B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F0706"/>
  </w:style>
  <w:style w:type="table" w:customStyle="1" w:styleId="style21">
    <w:name w:val="style21"/>
    <w:basedOn w:val="TableNormal"/>
    <w:next w:val="TableGrid"/>
    <w:uiPriority w:val="59"/>
    <w:rsid w:val="00002CBB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02C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05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05EB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4A42C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A826E0-AEE5-4E64-BA49-367715E4BC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624</Words>
  <Characters>9261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vastava, Shraddha</dc:creator>
  <cp:keywords/>
  <dc:description/>
  <cp:lastModifiedBy>Srivastava, Shraddha</cp:lastModifiedBy>
  <cp:revision>2</cp:revision>
  <dcterms:created xsi:type="dcterms:W3CDTF">2022-12-20T02:17:00Z</dcterms:created>
  <dcterms:modified xsi:type="dcterms:W3CDTF">2022-12-20T0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